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tblpY="1"/>
        <w:tblOverlap w:val="never"/>
        <w:tblW w:w="4958" w:type="pct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585"/>
        <w:gridCol w:w="5138"/>
        <w:gridCol w:w="998"/>
        <w:gridCol w:w="3988"/>
      </w:tblGrid>
      <w:tr w:rsidR="0085444F" w:rsidRPr="006F7189" w14:paraId="13B91B50" w14:textId="77777777" w:rsidTr="00BB26CB">
        <w:trPr>
          <w:trHeight w:val="1108"/>
        </w:trPr>
        <w:tc>
          <w:tcPr>
            <w:tcW w:w="5000" w:type="pct"/>
            <w:gridSpan w:val="4"/>
            <w:shd w:val="clear" w:color="auto" w:fill="auto"/>
            <w:hideMark/>
          </w:tcPr>
          <w:p w14:paraId="79DE6EAE" w14:textId="6C84FB32" w:rsidR="00F32994" w:rsidRPr="00662262" w:rsidRDefault="00FC5FFA" w:rsidP="00F32994">
            <w:pPr>
              <w:spacing w:after="200"/>
              <w:rPr>
                <w:rFonts w:asciiTheme="majorHAnsi" w:eastAsia="Calibri" w:hAnsiTheme="majorHAnsi"/>
                <w:b/>
                <w:smallCaps/>
                <w:color w:val="FF0000"/>
                <w:sz w:val="22"/>
                <w:szCs w:val="22"/>
              </w:rPr>
            </w:pPr>
            <w:bookmarkStart w:id="0" w:name="_GoBack"/>
            <w:bookmarkEnd w:id="0"/>
            <w:r>
              <w:rPr>
                <w:rFonts w:asciiTheme="majorHAnsi" w:hAnsiTheme="majorHAnsi" w:cs="Calibri"/>
                <w:smallCaps/>
                <w:sz w:val="48"/>
                <w:szCs w:val="48"/>
              </w:rPr>
              <w:t>In-Hospital Preference</w:t>
            </w:r>
            <w:r w:rsidR="00F32994" w:rsidRPr="0093429F">
              <w:rPr>
                <w:rFonts w:asciiTheme="majorHAnsi" w:hAnsiTheme="majorHAnsi" w:cs="Calibri"/>
                <w:smallCaps/>
                <w:sz w:val="48"/>
                <w:szCs w:val="48"/>
              </w:rPr>
              <w:t xml:space="preserve"> Survey</w:t>
            </w:r>
            <w:r w:rsidR="00D5674B" w:rsidRPr="0093429F">
              <w:rPr>
                <w:rFonts w:asciiTheme="minorHAnsi" w:eastAsia="Calibri" w:hAnsiTheme="minorHAnsi"/>
                <w:smallCaps/>
                <w:color w:val="FF0000"/>
                <w:sz w:val="16"/>
                <w:szCs w:val="16"/>
              </w:rPr>
              <w:t xml:space="preserve"> </w:t>
            </w:r>
            <w:r w:rsidR="00D5674B">
              <w:rPr>
                <w:rFonts w:asciiTheme="minorHAnsi" w:eastAsia="Calibri" w:hAnsiTheme="minorHAnsi"/>
                <w:b/>
                <w:smallCaps/>
                <w:color w:val="FF0000"/>
                <w:sz w:val="16"/>
                <w:szCs w:val="16"/>
              </w:rPr>
              <w:t>v</w:t>
            </w:r>
            <w:r w:rsidR="007D5191">
              <w:rPr>
                <w:rFonts w:asciiTheme="minorHAnsi" w:eastAsia="Calibri" w:hAnsiTheme="minorHAnsi"/>
                <w:b/>
                <w:smallCaps/>
                <w:color w:val="FF0000"/>
                <w:sz w:val="16"/>
                <w:szCs w:val="16"/>
              </w:rPr>
              <w:t>4</w:t>
            </w:r>
            <w:r>
              <w:rPr>
                <w:rFonts w:asciiTheme="minorHAnsi" w:eastAsia="Calibri" w:hAnsiTheme="minorHAnsi"/>
                <w:b/>
                <w:smallCaps/>
                <w:color w:val="FF0000"/>
                <w:sz w:val="16"/>
                <w:szCs w:val="16"/>
              </w:rPr>
              <w:t>,</w:t>
            </w:r>
            <w:r w:rsidR="00A5146C">
              <w:rPr>
                <w:rFonts w:asciiTheme="minorHAnsi" w:eastAsia="Calibri" w:hAnsiTheme="minorHAnsi"/>
                <w:b/>
                <w:smallCaps/>
                <w:color w:val="FF0000"/>
                <w:sz w:val="16"/>
                <w:szCs w:val="16"/>
              </w:rPr>
              <w:t xml:space="preserve"> </w:t>
            </w:r>
            <w:r w:rsidR="00A16CA4">
              <w:rPr>
                <w:rFonts w:asciiTheme="minorHAnsi" w:eastAsia="Calibri" w:hAnsiTheme="minorHAnsi"/>
                <w:b/>
                <w:smallCaps/>
                <w:color w:val="FF0000"/>
                <w:sz w:val="16"/>
                <w:szCs w:val="16"/>
              </w:rPr>
              <w:t>21</w:t>
            </w:r>
            <w:r w:rsidR="00925918">
              <w:rPr>
                <w:rFonts w:asciiTheme="minorHAnsi" w:eastAsia="Calibri" w:hAnsiTheme="minorHAnsi"/>
                <w:b/>
                <w:smallCaps/>
                <w:color w:val="FF0000"/>
                <w:sz w:val="16"/>
                <w:szCs w:val="16"/>
              </w:rPr>
              <w:t>April</w:t>
            </w:r>
            <w:r w:rsidR="003861F7">
              <w:rPr>
                <w:rFonts w:asciiTheme="minorHAnsi" w:eastAsia="Calibri" w:hAnsiTheme="minorHAnsi"/>
                <w:b/>
                <w:smallCaps/>
                <w:color w:val="FF0000"/>
                <w:sz w:val="16"/>
                <w:szCs w:val="16"/>
              </w:rPr>
              <w:t>17</w:t>
            </w:r>
          </w:p>
          <w:p w14:paraId="7676D1AF" w14:textId="49AA1CBE" w:rsidR="00825CB1" w:rsidRPr="00825CB1" w:rsidRDefault="00825CB1" w:rsidP="00825CB1">
            <w:pPr>
              <w:rPr>
                <w:rFonts w:ascii="Calibri" w:eastAsia="Calibri" w:hAnsi="Calibri" w:cs="Calibri"/>
                <w:sz w:val="28"/>
                <w:szCs w:val="28"/>
              </w:rPr>
            </w:pPr>
            <w:r w:rsidRPr="00825CB1">
              <w:rPr>
                <w:rFonts w:ascii="Calibri" w:eastAsia="Calibri" w:hAnsi="Calibri" w:cs="Calibri"/>
                <w:b/>
                <w:smallCaps/>
                <w:sz w:val="22"/>
                <w:szCs w:val="22"/>
              </w:rPr>
              <w:t>STUDY</w:t>
            </w:r>
            <w:r w:rsidRPr="00987A62">
              <w:rPr>
                <w:rFonts w:ascii="Calibri" w:eastAsia="Calibri" w:hAnsi="Calibri"/>
                <w:b/>
                <w:smallCaps/>
                <w:sz w:val="22"/>
              </w:rPr>
              <w:t xml:space="preserve"> ID #______________ </w:t>
            </w:r>
            <w:r w:rsidRPr="00825CB1">
              <w:rPr>
                <w:rFonts w:ascii="Calibri" w:eastAsia="Calibri" w:hAnsi="Calibri" w:cs="Calibri"/>
                <w:b/>
                <w:smallCaps/>
                <w:sz w:val="22"/>
                <w:szCs w:val="22"/>
              </w:rPr>
              <w:t>STAFF INITIALS:______________</w:t>
            </w:r>
            <w:r w:rsidRPr="00825CB1">
              <w:rPr>
                <w:rFonts w:ascii="Calibri" w:eastAsia="Calibri" w:hAnsi="Calibri" w:cs="Arial"/>
                <w:b/>
                <w:sz w:val="22"/>
                <w:szCs w:val="22"/>
              </w:rPr>
              <w:t>DATE</w:t>
            </w:r>
            <w:r w:rsidRPr="00825CB1">
              <w:rPr>
                <w:rFonts w:ascii="Calibri" w:eastAsia="Calibri" w:hAnsi="Calibri" w:cs="Arial"/>
                <w:sz w:val="28"/>
                <w:szCs w:val="28"/>
              </w:rPr>
              <w:t xml:space="preserve"> </w:t>
            </w:r>
            <w:r w:rsidRPr="00825CB1">
              <w:rPr>
                <w:rFonts w:ascii="Calibri" w:eastAsia="Calibri" w:hAnsi="Calibri" w:cs="Calibri"/>
                <w:sz w:val="28"/>
                <w:szCs w:val="28"/>
              </w:rPr>
              <w:t xml:space="preserve">_____/_____/_______ </w:t>
            </w:r>
          </w:p>
          <w:p w14:paraId="7A9DD31E" w14:textId="67D4AF31" w:rsidR="0085444F" w:rsidRPr="00987A62" w:rsidRDefault="00825CB1" w:rsidP="00987A62">
            <w:pPr>
              <w:ind w:left="5760" w:firstLine="720"/>
              <w:rPr>
                <w:rFonts w:ascii="Calibri" w:eastAsia="Calibri" w:hAnsi="Calibri"/>
                <w:b/>
                <w:smallCaps/>
                <w:sz w:val="28"/>
              </w:rPr>
            </w:pPr>
            <w:r w:rsidRPr="00825CB1">
              <w:rPr>
                <w:rFonts w:ascii="Calibri" w:eastAsia="Calibri" w:hAnsi="Calibri" w:cs="Calibri"/>
                <w:sz w:val="20"/>
                <w:szCs w:val="20"/>
              </w:rPr>
              <w:t>(day/month/year)</w:t>
            </w:r>
            <w:r w:rsidRPr="00825CB1">
              <w:rPr>
                <w:rFonts w:ascii="Calibri" w:eastAsia="Calibri" w:hAnsi="Calibri" w:cs="Calibri"/>
                <w:sz w:val="28"/>
                <w:szCs w:val="28"/>
              </w:rPr>
              <w:t xml:space="preserve">  </w:t>
            </w:r>
          </w:p>
        </w:tc>
      </w:tr>
      <w:tr w:rsidR="00A64F7F" w:rsidRPr="00662262" w14:paraId="1BC857D2" w14:textId="77777777" w:rsidTr="00BB26CB">
        <w:trPr>
          <w:trHeight w:val="240"/>
        </w:trPr>
        <w:tc>
          <w:tcPr>
            <w:tcW w:w="5000" w:type="pct"/>
            <w:gridSpan w:val="4"/>
            <w:shd w:val="clear" w:color="auto" w:fill="auto"/>
          </w:tcPr>
          <w:p w14:paraId="63A71472" w14:textId="23745B69" w:rsidR="00E91348" w:rsidRPr="00987A62" w:rsidRDefault="00E91348" w:rsidP="00046DF9">
            <w:pPr>
              <w:rPr>
                <w:rFonts w:asciiTheme="majorHAnsi" w:hAnsiTheme="majorHAnsi"/>
                <w:sz w:val="22"/>
              </w:rPr>
            </w:pPr>
          </w:p>
        </w:tc>
      </w:tr>
      <w:tr w:rsidR="006904C6" w:rsidRPr="00662262" w14:paraId="7B8AC05F" w14:textId="77777777" w:rsidTr="00BB26CB">
        <w:trPr>
          <w:trHeight w:val="73"/>
        </w:trPr>
        <w:tc>
          <w:tcPr>
            <w:tcW w:w="273" w:type="pct"/>
            <w:shd w:val="clear" w:color="auto" w:fill="auto"/>
          </w:tcPr>
          <w:p w14:paraId="0AA6F400" w14:textId="77777777" w:rsidR="006904C6" w:rsidRPr="00BF73D0" w:rsidRDefault="006904C6" w:rsidP="00795A53">
            <w:pPr>
              <w:rPr>
                <w:rFonts w:asciiTheme="majorHAnsi" w:hAnsiTheme="majorHAnsi" w:cs="Calibri"/>
                <w:bCs/>
                <w:color w:val="000000"/>
                <w:sz w:val="21"/>
                <w:szCs w:val="21"/>
              </w:rPr>
            </w:pPr>
          </w:p>
        </w:tc>
        <w:tc>
          <w:tcPr>
            <w:tcW w:w="4727" w:type="pct"/>
            <w:gridSpan w:val="3"/>
            <w:shd w:val="clear" w:color="auto" w:fill="auto"/>
            <w:vAlign w:val="bottom"/>
          </w:tcPr>
          <w:p w14:paraId="41EB50E2" w14:textId="2874C808" w:rsidR="006904C6" w:rsidRPr="00404962" w:rsidRDefault="00F32994" w:rsidP="00D3103D">
            <w:pPr>
              <w:rPr>
                <w:rFonts w:asciiTheme="majorHAnsi" w:hAnsiTheme="majorHAnsi" w:cs="Calibri"/>
                <w:bCs/>
                <w:color w:val="000000"/>
                <w:sz w:val="21"/>
                <w:szCs w:val="21"/>
              </w:rPr>
            </w:pPr>
            <w:r w:rsidRPr="00404962">
              <w:rPr>
                <w:rFonts w:asciiTheme="majorHAnsi" w:hAnsiTheme="majorHAnsi" w:cs="Calibri"/>
                <w:color w:val="000000"/>
              </w:rPr>
              <w:t>Please answer the following questions regarding the feeding cups that you used.</w:t>
            </w:r>
            <w:r w:rsidR="003A685F">
              <w:rPr>
                <w:rFonts w:asciiTheme="majorHAnsi" w:hAnsiTheme="majorHAnsi" w:cs="Calibri"/>
                <w:color w:val="000000"/>
              </w:rPr>
              <w:t xml:space="preserve"> </w:t>
            </w:r>
          </w:p>
        </w:tc>
      </w:tr>
      <w:tr w:rsidR="00F32994" w:rsidRPr="00662262" w14:paraId="6C929B04" w14:textId="77777777" w:rsidTr="00BB26CB">
        <w:trPr>
          <w:trHeight w:val="73"/>
        </w:trPr>
        <w:tc>
          <w:tcPr>
            <w:tcW w:w="273" w:type="pct"/>
            <w:shd w:val="clear" w:color="auto" w:fill="auto"/>
          </w:tcPr>
          <w:p w14:paraId="394BB177" w14:textId="77777777" w:rsidR="00F32994" w:rsidRPr="00BF73D0" w:rsidRDefault="00F32994" w:rsidP="00795A53">
            <w:pPr>
              <w:rPr>
                <w:rFonts w:asciiTheme="majorHAnsi" w:hAnsiTheme="majorHAnsi" w:cs="Calibri"/>
                <w:bCs/>
                <w:color w:val="000000"/>
                <w:sz w:val="21"/>
                <w:szCs w:val="21"/>
              </w:rPr>
            </w:pPr>
          </w:p>
        </w:tc>
        <w:tc>
          <w:tcPr>
            <w:tcW w:w="4727" w:type="pct"/>
            <w:gridSpan w:val="3"/>
            <w:shd w:val="clear" w:color="auto" w:fill="auto"/>
            <w:vAlign w:val="bottom"/>
          </w:tcPr>
          <w:p w14:paraId="27E3E345" w14:textId="77777777" w:rsidR="00F32994" w:rsidRPr="00662262" w:rsidRDefault="00F32994" w:rsidP="00D3103D">
            <w:pPr>
              <w:rPr>
                <w:rFonts w:asciiTheme="majorHAnsi" w:hAnsiTheme="majorHAnsi" w:cs="Calibri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F32994" w:rsidRPr="00662262" w14:paraId="722167AC" w14:textId="77777777" w:rsidTr="00BB26CB">
        <w:trPr>
          <w:trHeight w:val="240"/>
        </w:trPr>
        <w:tc>
          <w:tcPr>
            <w:tcW w:w="273" w:type="pct"/>
            <w:shd w:val="clear" w:color="auto" w:fill="auto"/>
          </w:tcPr>
          <w:p w14:paraId="297A0350" w14:textId="7D5CC01B" w:rsidR="00F32994" w:rsidRPr="00BF73D0" w:rsidRDefault="005F091C" w:rsidP="00F32994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  <w:r>
              <w:rPr>
                <w:rFonts w:asciiTheme="majorHAnsi" w:hAnsiTheme="majorHAnsi" w:cs="Calibri"/>
                <w:color w:val="000000"/>
                <w:sz w:val="21"/>
                <w:szCs w:val="21"/>
              </w:rPr>
              <w:t xml:space="preserve">1. </w:t>
            </w:r>
          </w:p>
        </w:tc>
        <w:tc>
          <w:tcPr>
            <w:tcW w:w="2399" w:type="pct"/>
            <w:shd w:val="clear" w:color="auto" w:fill="auto"/>
          </w:tcPr>
          <w:p w14:paraId="39E2745B" w14:textId="6AD2F41E" w:rsidR="00F32994" w:rsidRDefault="005F091C" w:rsidP="00FC5FFA">
            <w:pPr>
              <w:tabs>
                <w:tab w:val="left" w:pos="720"/>
                <w:tab w:val="right" w:leader="dot" w:pos="4590"/>
              </w:tabs>
              <w:ind w:right="-202"/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  <w:r>
              <w:rPr>
                <w:rFonts w:asciiTheme="majorHAnsi" w:hAnsiTheme="majorHAnsi" w:cs="Calibri"/>
                <w:color w:val="000000"/>
                <w:sz w:val="21"/>
                <w:szCs w:val="21"/>
              </w:rPr>
              <w:t xml:space="preserve">Overall how </w:t>
            </w:r>
            <w:r w:rsidR="00C83BB8">
              <w:rPr>
                <w:rFonts w:asciiTheme="majorHAnsi" w:hAnsiTheme="majorHAnsi" w:cs="Calibri"/>
                <w:color w:val="000000"/>
                <w:sz w:val="21"/>
                <w:szCs w:val="21"/>
              </w:rPr>
              <w:t xml:space="preserve">much did you like </w:t>
            </w:r>
            <w:r>
              <w:rPr>
                <w:rFonts w:asciiTheme="majorHAnsi" w:hAnsiTheme="majorHAnsi" w:cs="Calibri"/>
                <w:color w:val="000000"/>
                <w:sz w:val="21"/>
                <w:szCs w:val="21"/>
              </w:rPr>
              <w:t>using the Nifty</w:t>
            </w:r>
            <w:r w:rsidR="003A685F">
              <w:rPr>
                <w:rFonts w:asciiTheme="majorHAnsi" w:hAnsiTheme="majorHAnsi" w:cs="Calibri"/>
                <w:color w:val="000000"/>
                <w:sz w:val="21"/>
                <w:szCs w:val="21"/>
              </w:rPr>
              <w:t xml:space="preserve"> </w:t>
            </w:r>
            <w:r w:rsidR="00BD68F6">
              <w:rPr>
                <w:rFonts w:asciiTheme="majorHAnsi" w:hAnsiTheme="majorHAnsi" w:cs="Calibri"/>
                <w:color w:val="000000"/>
                <w:sz w:val="21"/>
                <w:szCs w:val="21"/>
              </w:rPr>
              <w:t>C</w:t>
            </w:r>
            <w:r w:rsidR="003A685F">
              <w:rPr>
                <w:rFonts w:asciiTheme="majorHAnsi" w:hAnsiTheme="majorHAnsi" w:cs="Calibri"/>
                <w:color w:val="000000"/>
                <w:sz w:val="21"/>
                <w:szCs w:val="21"/>
              </w:rPr>
              <w:t>up</w:t>
            </w:r>
            <w:r>
              <w:rPr>
                <w:rFonts w:asciiTheme="majorHAnsi" w:hAnsiTheme="majorHAnsi" w:cs="Calibri"/>
                <w:color w:val="000000"/>
                <w:sz w:val="21"/>
                <w:szCs w:val="21"/>
              </w:rPr>
              <w:t xml:space="preserve"> to feed your baby?</w:t>
            </w:r>
          </w:p>
          <w:p w14:paraId="3F96A7CB" w14:textId="77777777" w:rsidR="005119F2" w:rsidRDefault="005119F2" w:rsidP="00FC5FFA">
            <w:pPr>
              <w:tabs>
                <w:tab w:val="left" w:pos="720"/>
                <w:tab w:val="right" w:leader="dot" w:pos="4590"/>
              </w:tabs>
              <w:ind w:right="-202"/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  <w:p w14:paraId="48DDE775" w14:textId="39EC1E15" w:rsidR="005119F2" w:rsidRDefault="005119F2" w:rsidP="00FC5FFA">
            <w:pPr>
              <w:tabs>
                <w:tab w:val="left" w:pos="720"/>
                <w:tab w:val="right" w:leader="dot" w:pos="4590"/>
              </w:tabs>
              <w:ind w:right="-202"/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14:paraId="040553B7" w14:textId="77777777" w:rsidR="00F32994" w:rsidRPr="00662262" w:rsidRDefault="00F32994" w:rsidP="00F32994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62" w:type="pct"/>
            <w:shd w:val="clear" w:color="auto" w:fill="auto"/>
          </w:tcPr>
          <w:p w14:paraId="1479AF21" w14:textId="7C1E979C" w:rsidR="005F091C" w:rsidRPr="00235BF7" w:rsidRDefault="003A685F" w:rsidP="005F091C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18"/>
                <w:szCs w:val="20"/>
                <w:vertAlign w:val="subscript"/>
              </w:rPr>
            </w:pPr>
            <w:r w:rsidRPr="00235BF7">
              <w:rPr>
                <w:rFonts w:asciiTheme="majorHAnsi" w:hAnsiTheme="majorHAnsi"/>
                <w:smallCaps/>
                <w:sz w:val="20"/>
                <w:szCs w:val="20"/>
              </w:rPr>
              <w:t>like a lot</w:t>
            </w:r>
            <w:r w:rsidRPr="003A685F">
              <w:rPr>
                <w:rFonts w:asciiTheme="majorHAnsi" w:hAnsiTheme="majorHAnsi"/>
                <w:smallCaps/>
                <w:sz w:val="18"/>
                <w:szCs w:val="20"/>
                <w:vertAlign w:val="subscript"/>
              </w:rPr>
              <w:tab/>
            </w:r>
            <w:r w:rsidR="005F091C" w:rsidRPr="00235BF7">
              <w:rPr>
                <w:rFonts w:asciiTheme="majorHAnsi" w:hAnsiTheme="majorHAnsi"/>
                <w:smallCaps/>
                <w:sz w:val="28"/>
                <w:szCs w:val="32"/>
              </w:rPr>
              <w:sym w:font="Wingdings" w:char="F071"/>
            </w:r>
          </w:p>
          <w:p w14:paraId="1B403ADD" w14:textId="10640F48" w:rsidR="005F091C" w:rsidRPr="00235BF7" w:rsidRDefault="003A685F" w:rsidP="005F091C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18"/>
                <w:szCs w:val="20"/>
                <w:vertAlign w:val="subscript"/>
              </w:rPr>
            </w:pPr>
            <w:r w:rsidRPr="00235BF7">
              <w:rPr>
                <w:rFonts w:asciiTheme="majorHAnsi" w:hAnsiTheme="majorHAnsi"/>
                <w:smallCaps/>
                <w:sz w:val="20"/>
                <w:szCs w:val="20"/>
              </w:rPr>
              <w:t>liked/ok</w:t>
            </w:r>
            <w:r w:rsidRPr="00235BF7">
              <w:rPr>
                <w:rFonts w:asciiTheme="majorHAnsi" w:hAnsiTheme="majorHAnsi"/>
                <w:smallCaps/>
                <w:sz w:val="20"/>
                <w:szCs w:val="20"/>
                <w:vertAlign w:val="subscript"/>
              </w:rPr>
              <w:tab/>
            </w:r>
            <w:r w:rsidR="005F091C" w:rsidRPr="00235BF7">
              <w:rPr>
                <w:rFonts w:asciiTheme="majorHAnsi" w:hAnsiTheme="majorHAnsi"/>
                <w:smallCaps/>
                <w:sz w:val="28"/>
                <w:szCs w:val="32"/>
              </w:rPr>
              <w:sym w:font="Wingdings" w:char="F071"/>
            </w:r>
          </w:p>
          <w:p w14:paraId="0A1EFAC4" w14:textId="69AAE936" w:rsidR="005F091C" w:rsidRPr="00235BF7" w:rsidRDefault="003A685F" w:rsidP="005F091C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18"/>
                <w:szCs w:val="20"/>
                <w:vertAlign w:val="subscript"/>
              </w:rPr>
            </w:pPr>
            <w:r w:rsidRPr="00235BF7">
              <w:rPr>
                <w:rFonts w:asciiTheme="majorHAnsi" w:hAnsiTheme="majorHAnsi"/>
                <w:smallCaps/>
                <w:sz w:val="20"/>
                <w:szCs w:val="20"/>
              </w:rPr>
              <w:t>neutral</w:t>
            </w:r>
            <w:r w:rsidRPr="003A685F">
              <w:rPr>
                <w:rFonts w:asciiTheme="majorHAnsi" w:hAnsiTheme="majorHAnsi"/>
                <w:smallCaps/>
                <w:sz w:val="18"/>
                <w:szCs w:val="20"/>
                <w:vertAlign w:val="subscript"/>
              </w:rPr>
              <w:tab/>
            </w:r>
            <w:r w:rsidR="005F091C" w:rsidRPr="00235BF7">
              <w:rPr>
                <w:rFonts w:asciiTheme="majorHAnsi" w:hAnsiTheme="majorHAnsi"/>
                <w:smallCaps/>
                <w:sz w:val="28"/>
                <w:szCs w:val="32"/>
              </w:rPr>
              <w:sym w:font="Wingdings" w:char="F071"/>
            </w:r>
          </w:p>
          <w:p w14:paraId="6D965558" w14:textId="5CC1B553" w:rsidR="00F32994" w:rsidRPr="00235BF7" w:rsidRDefault="003A685F" w:rsidP="005F091C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8"/>
                <w:szCs w:val="32"/>
              </w:rPr>
            </w:pPr>
            <w:r w:rsidRPr="00235BF7">
              <w:rPr>
                <w:rFonts w:asciiTheme="majorHAnsi" w:hAnsiTheme="majorHAnsi"/>
                <w:smallCaps/>
                <w:sz w:val="20"/>
                <w:szCs w:val="20"/>
              </w:rPr>
              <w:t>didn’t like</w:t>
            </w:r>
            <w:r w:rsidRPr="00235BF7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="005F091C" w:rsidRPr="00235BF7">
              <w:rPr>
                <w:rFonts w:asciiTheme="majorHAnsi" w:hAnsiTheme="majorHAnsi"/>
                <w:smallCaps/>
                <w:sz w:val="28"/>
                <w:szCs w:val="32"/>
              </w:rPr>
              <w:sym w:font="Wingdings" w:char="F071"/>
            </w:r>
          </w:p>
          <w:p w14:paraId="5B694FA6" w14:textId="0E5622E6" w:rsidR="00F800A7" w:rsidRPr="00F32994" w:rsidRDefault="003A685F" w:rsidP="005F091C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  <w:r w:rsidRPr="00235BF7">
              <w:rPr>
                <w:rFonts w:asciiTheme="majorHAnsi" w:hAnsiTheme="majorHAnsi"/>
                <w:smallCaps/>
                <w:sz w:val="20"/>
                <w:szCs w:val="20"/>
              </w:rPr>
              <w:t>really didn’t like</w:t>
            </w:r>
            <w:r w:rsidRPr="003A685F">
              <w:rPr>
                <w:rFonts w:asciiTheme="majorHAnsi" w:hAnsiTheme="majorHAnsi"/>
                <w:smallCaps/>
                <w:szCs w:val="28"/>
                <w:vertAlign w:val="subscript"/>
              </w:rPr>
              <w:tab/>
            </w:r>
            <w:r w:rsidR="00F800A7" w:rsidRPr="00235BF7">
              <w:rPr>
                <w:rFonts w:asciiTheme="majorHAnsi" w:hAnsiTheme="majorHAnsi"/>
                <w:smallCaps/>
                <w:sz w:val="28"/>
                <w:szCs w:val="32"/>
              </w:rPr>
              <w:sym w:font="Wingdings" w:char="F071"/>
            </w:r>
          </w:p>
        </w:tc>
      </w:tr>
      <w:tr w:rsidR="005F091C" w:rsidRPr="00662262" w14:paraId="0BB5B1AD" w14:textId="77777777" w:rsidTr="00BB26CB">
        <w:trPr>
          <w:trHeight w:val="240"/>
        </w:trPr>
        <w:tc>
          <w:tcPr>
            <w:tcW w:w="273" w:type="pct"/>
            <w:shd w:val="clear" w:color="auto" w:fill="auto"/>
          </w:tcPr>
          <w:p w14:paraId="72BBDDA0" w14:textId="77777777" w:rsidR="005F091C" w:rsidRDefault="005F091C" w:rsidP="00F32994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</w:tc>
        <w:tc>
          <w:tcPr>
            <w:tcW w:w="2399" w:type="pct"/>
            <w:shd w:val="clear" w:color="auto" w:fill="auto"/>
          </w:tcPr>
          <w:p w14:paraId="2C3241AE" w14:textId="77777777" w:rsidR="005F091C" w:rsidRDefault="005F091C" w:rsidP="00FC5FFA">
            <w:pPr>
              <w:tabs>
                <w:tab w:val="left" w:pos="720"/>
                <w:tab w:val="right" w:leader="dot" w:pos="4590"/>
              </w:tabs>
              <w:ind w:right="-202"/>
              <w:rPr>
                <w:rFonts w:asciiTheme="majorHAnsi" w:hAnsiTheme="majorHAnsi"/>
                <w:sz w:val="21"/>
                <w:szCs w:val="21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14:paraId="1F0E821C" w14:textId="77777777" w:rsidR="005F091C" w:rsidRPr="00662262" w:rsidRDefault="005F091C" w:rsidP="00F32994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62" w:type="pct"/>
            <w:shd w:val="clear" w:color="auto" w:fill="auto"/>
          </w:tcPr>
          <w:p w14:paraId="0AA2341B" w14:textId="77777777" w:rsidR="005F091C" w:rsidRDefault="005F091C" w:rsidP="00F32994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</w:p>
        </w:tc>
      </w:tr>
      <w:tr w:rsidR="005F091C" w:rsidRPr="00662262" w14:paraId="3D4FD4EC" w14:textId="77777777" w:rsidTr="00BB26CB">
        <w:trPr>
          <w:trHeight w:val="240"/>
        </w:trPr>
        <w:tc>
          <w:tcPr>
            <w:tcW w:w="273" w:type="pct"/>
            <w:shd w:val="clear" w:color="auto" w:fill="auto"/>
          </w:tcPr>
          <w:p w14:paraId="118C9B7B" w14:textId="3A7EF760" w:rsidR="005F091C" w:rsidRDefault="005F091C" w:rsidP="00F32994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  <w:r>
              <w:rPr>
                <w:rFonts w:asciiTheme="majorHAnsi" w:hAnsiTheme="majorHAnsi" w:cs="Calibri"/>
                <w:color w:val="000000"/>
                <w:sz w:val="21"/>
                <w:szCs w:val="21"/>
              </w:rPr>
              <w:t>2.</w:t>
            </w:r>
          </w:p>
        </w:tc>
        <w:tc>
          <w:tcPr>
            <w:tcW w:w="2399" w:type="pct"/>
            <w:shd w:val="clear" w:color="auto" w:fill="auto"/>
          </w:tcPr>
          <w:p w14:paraId="0295FCA9" w14:textId="19857AB1" w:rsidR="005F091C" w:rsidRDefault="005F091C" w:rsidP="005F091C">
            <w:pPr>
              <w:tabs>
                <w:tab w:val="left" w:pos="720"/>
                <w:tab w:val="right" w:leader="dot" w:pos="4590"/>
              </w:tabs>
              <w:ind w:right="-202"/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  <w:r>
              <w:rPr>
                <w:rFonts w:asciiTheme="majorHAnsi" w:hAnsiTheme="majorHAnsi" w:cs="Calibri"/>
                <w:color w:val="000000"/>
                <w:sz w:val="21"/>
                <w:szCs w:val="21"/>
              </w:rPr>
              <w:t xml:space="preserve">Overall how </w:t>
            </w:r>
            <w:r w:rsidR="007D5191">
              <w:rPr>
                <w:rFonts w:asciiTheme="majorHAnsi" w:hAnsiTheme="majorHAnsi" w:cs="Calibri"/>
                <w:color w:val="000000"/>
                <w:sz w:val="21"/>
                <w:szCs w:val="21"/>
              </w:rPr>
              <w:t xml:space="preserve">much did you like </w:t>
            </w:r>
            <w:r>
              <w:rPr>
                <w:rFonts w:asciiTheme="majorHAnsi" w:hAnsiTheme="majorHAnsi" w:cs="Calibri"/>
                <w:color w:val="000000"/>
                <w:sz w:val="21"/>
                <w:szCs w:val="21"/>
              </w:rPr>
              <w:t xml:space="preserve">using the </w:t>
            </w:r>
          </w:p>
          <w:p w14:paraId="22CABD67" w14:textId="77777777" w:rsidR="005F091C" w:rsidRDefault="005F091C" w:rsidP="005F091C">
            <w:pPr>
              <w:tabs>
                <w:tab w:val="left" w:pos="720"/>
                <w:tab w:val="right" w:leader="dot" w:pos="4590"/>
              </w:tabs>
              <w:ind w:right="-202"/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  <w:r>
              <w:rPr>
                <w:rFonts w:asciiTheme="majorHAnsi" w:hAnsiTheme="majorHAnsi" w:cs="Calibri"/>
                <w:color w:val="000000"/>
                <w:sz w:val="21"/>
                <w:szCs w:val="21"/>
              </w:rPr>
              <w:t>Medicine Cup to feed your baby?</w:t>
            </w:r>
          </w:p>
          <w:p w14:paraId="56D0E2BF" w14:textId="77777777" w:rsidR="005119F2" w:rsidRDefault="005119F2" w:rsidP="005F091C">
            <w:pPr>
              <w:tabs>
                <w:tab w:val="left" w:pos="720"/>
                <w:tab w:val="right" w:leader="dot" w:pos="4590"/>
              </w:tabs>
              <w:ind w:right="-202"/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  <w:p w14:paraId="5A356997" w14:textId="30C0A76D" w:rsidR="005119F2" w:rsidRPr="005F091C" w:rsidRDefault="005119F2" w:rsidP="005F091C">
            <w:pPr>
              <w:tabs>
                <w:tab w:val="left" w:pos="720"/>
                <w:tab w:val="right" w:leader="dot" w:pos="4590"/>
              </w:tabs>
              <w:ind w:right="-202"/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14:paraId="4E20B0A1" w14:textId="77777777" w:rsidR="005F091C" w:rsidRPr="00662262" w:rsidRDefault="005F091C" w:rsidP="00F32994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62" w:type="pct"/>
            <w:shd w:val="clear" w:color="auto" w:fill="auto"/>
          </w:tcPr>
          <w:p w14:paraId="0EB2AC8F" w14:textId="77777777" w:rsidR="003A685F" w:rsidRPr="00AB47E1" w:rsidRDefault="003A685F" w:rsidP="003A685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18"/>
                <w:szCs w:val="20"/>
                <w:vertAlign w:val="subscript"/>
              </w:rPr>
            </w:pPr>
            <w:r w:rsidRPr="00AB47E1">
              <w:rPr>
                <w:rFonts w:asciiTheme="majorHAnsi" w:hAnsiTheme="majorHAnsi"/>
                <w:smallCaps/>
                <w:sz w:val="20"/>
                <w:szCs w:val="20"/>
              </w:rPr>
              <w:t>like a lot</w:t>
            </w:r>
            <w:r w:rsidRPr="00AB47E1">
              <w:rPr>
                <w:rFonts w:asciiTheme="majorHAnsi" w:hAnsiTheme="majorHAnsi"/>
                <w:smallCaps/>
                <w:sz w:val="18"/>
                <w:szCs w:val="20"/>
                <w:vertAlign w:val="subscript"/>
              </w:rPr>
              <w:tab/>
            </w:r>
            <w:r w:rsidRPr="00AB47E1">
              <w:rPr>
                <w:rFonts w:asciiTheme="majorHAnsi" w:hAnsiTheme="majorHAnsi"/>
                <w:smallCaps/>
                <w:sz w:val="28"/>
                <w:szCs w:val="32"/>
              </w:rPr>
              <w:sym w:font="Wingdings" w:char="F071"/>
            </w:r>
          </w:p>
          <w:p w14:paraId="7792A66A" w14:textId="77777777" w:rsidR="003A685F" w:rsidRPr="00AB47E1" w:rsidRDefault="003A685F" w:rsidP="003A685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18"/>
                <w:szCs w:val="20"/>
                <w:vertAlign w:val="subscript"/>
              </w:rPr>
            </w:pPr>
            <w:r w:rsidRPr="00AB47E1">
              <w:rPr>
                <w:rFonts w:asciiTheme="majorHAnsi" w:hAnsiTheme="majorHAnsi"/>
                <w:smallCaps/>
                <w:sz w:val="20"/>
                <w:szCs w:val="20"/>
              </w:rPr>
              <w:t>liked/ok</w:t>
            </w:r>
            <w:r w:rsidRPr="00AB47E1">
              <w:rPr>
                <w:rFonts w:asciiTheme="majorHAnsi" w:hAnsiTheme="majorHAnsi"/>
                <w:smallCaps/>
                <w:sz w:val="20"/>
                <w:szCs w:val="20"/>
                <w:vertAlign w:val="subscript"/>
              </w:rPr>
              <w:tab/>
            </w:r>
            <w:r w:rsidRPr="00AB47E1">
              <w:rPr>
                <w:rFonts w:asciiTheme="majorHAnsi" w:hAnsiTheme="majorHAnsi"/>
                <w:smallCaps/>
                <w:sz w:val="28"/>
                <w:szCs w:val="32"/>
              </w:rPr>
              <w:sym w:font="Wingdings" w:char="F071"/>
            </w:r>
          </w:p>
          <w:p w14:paraId="500720C0" w14:textId="77777777" w:rsidR="003A685F" w:rsidRPr="00AB47E1" w:rsidRDefault="003A685F" w:rsidP="003A685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18"/>
                <w:szCs w:val="20"/>
                <w:vertAlign w:val="subscript"/>
              </w:rPr>
            </w:pPr>
            <w:r w:rsidRPr="00AB47E1">
              <w:rPr>
                <w:rFonts w:asciiTheme="majorHAnsi" w:hAnsiTheme="majorHAnsi"/>
                <w:smallCaps/>
                <w:sz w:val="20"/>
                <w:szCs w:val="20"/>
              </w:rPr>
              <w:t>neutral</w:t>
            </w:r>
            <w:r w:rsidRPr="00AB47E1">
              <w:rPr>
                <w:rFonts w:asciiTheme="majorHAnsi" w:hAnsiTheme="majorHAnsi"/>
                <w:smallCaps/>
                <w:sz w:val="18"/>
                <w:szCs w:val="20"/>
                <w:vertAlign w:val="subscript"/>
              </w:rPr>
              <w:tab/>
            </w:r>
            <w:r w:rsidRPr="00AB47E1">
              <w:rPr>
                <w:rFonts w:asciiTheme="majorHAnsi" w:hAnsiTheme="majorHAnsi"/>
                <w:smallCaps/>
                <w:sz w:val="28"/>
                <w:szCs w:val="32"/>
              </w:rPr>
              <w:sym w:font="Wingdings" w:char="F071"/>
            </w:r>
          </w:p>
          <w:p w14:paraId="3C80437C" w14:textId="77777777" w:rsidR="003A685F" w:rsidRPr="00AB47E1" w:rsidRDefault="003A685F" w:rsidP="003A685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8"/>
                <w:szCs w:val="32"/>
              </w:rPr>
            </w:pPr>
            <w:r w:rsidRPr="00AB47E1">
              <w:rPr>
                <w:rFonts w:asciiTheme="majorHAnsi" w:hAnsiTheme="majorHAnsi"/>
                <w:smallCaps/>
                <w:sz w:val="20"/>
                <w:szCs w:val="20"/>
              </w:rPr>
              <w:t>didn’t like</w:t>
            </w:r>
            <w:r w:rsidRPr="00AB47E1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AB47E1">
              <w:rPr>
                <w:rFonts w:asciiTheme="majorHAnsi" w:hAnsiTheme="majorHAnsi"/>
                <w:smallCaps/>
                <w:sz w:val="28"/>
                <w:szCs w:val="32"/>
              </w:rPr>
              <w:sym w:font="Wingdings" w:char="F071"/>
            </w:r>
          </w:p>
          <w:p w14:paraId="5724E41B" w14:textId="34A5A01C" w:rsidR="005F091C" w:rsidRDefault="003A685F" w:rsidP="00F800A7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  <w:r w:rsidRPr="00AB47E1">
              <w:rPr>
                <w:rFonts w:asciiTheme="majorHAnsi" w:hAnsiTheme="majorHAnsi"/>
                <w:smallCaps/>
                <w:sz w:val="20"/>
                <w:szCs w:val="20"/>
              </w:rPr>
              <w:t>really didn’t like</w:t>
            </w:r>
            <w:r w:rsidRPr="00AB47E1">
              <w:rPr>
                <w:rFonts w:asciiTheme="majorHAnsi" w:hAnsiTheme="majorHAnsi"/>
                <w:smallCaps/>
                <w:szCs w:val="28"/>
                <w:vertAlign w:val="subscript"/>
              </w:rPr>
              <w:tab/>
            </w:r>
            <w:r w:rsidRPr="00AB47E1">
              <w:rPr>
                <w:rFonts w:asciiTheme="majorHAnsi" w:hAnsiTheme="majorHAnsi"/>
                <w:smallCaps/>
                <w:sz w:val="28"/>
                <w:szCs w:val="32"/>
              </w:rPr>
              <w:sym w:font="Wingdings" w:char="F071"/>
            </w:r>
          </w:p>
        </w:tc>
      </w:tr>
      <w:tr w:rsidR="005F091C" w:rsidRPr="00662262" w14:paraId="38738A66" w14:textId="77777777" w:rsidTr="00BB26CB">
        <w:trPr>
          <w:trHeight w:val="240"/>
        </w:trPr>
        <w:tc>
          <w:tcPr>
            <w:tcW w:w="273" w:type="pct"/>
            <w:shd w:val="clear" w:color="auto" w:fill="auto"/>
          </w:tcPr>
          <w:p w14:paraId="75632494" w14:textId="77777777" w:rsidR="005F091C" w:rsidRDefault="005F091C" w:rsidP="00F32994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</w:tc>
        <w:tc>
          <w:tcPr>
            <w:tcW w:w="2399" w:type="pct"/>
            <w:shd w:val="clear" w:color="auto" w:fill="auto"/>
          </w:tcPr>
          <w:p w14:paraId="777F3C1F" w14:textId="77777777" w:rsidR="005F091C" w:rsidRDefault="005F091C" w:rsidP="00FC5FFA">
            <w:pPr>
              <w:tabs>
                <w:tab w:val="left" w:pos="720"/>
                <w:tab w:val="right" w:leader="dot" w:pos="4590"/>
              </w:tabs>
              <w:ind w:right="-202"/>
              <w:rPr>
                <w:rFonts w:asciiTheme="majorHAnsi" w:hAnsiTheme="majorHAnsi"/>
                <w:sz w:val="21"/>
                <w:szCs w:val="21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14:paraId="67327150" w14:textId="77777777" w:rsidR="005F091C" w:rsidRPr="00662262" w:rsidRDefault="005F091C" w:rsidP="00F32994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62" w:type="pct"/>
            <w:shd w:val="clear" w:color="auto" w:fill="auto"/>
          </w:tcPr>
          <w:p w14:paraId="1531F43D" w14:textId="77777777" w:rsidR="005F091C" w:rsidRDefault="005F091C" w:rsidP="00F32994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</w:p>
        </w:tc>
      </w:tr>
      <w:tr w:rsidR="005F091C" w:rsidRPr="00662262" w14:paraId="61E0BF52" w14:textId="77777777" w:rsidTr="00BB26CB">
        <w:trPr>
          <w:trHeight w:val="240"/>
        </w:trPr>
        <w:tc>
          <w:tcPr>
            <w:tcW w:w="273" w:type="pct"/>
            <w:shd w:val="clear" w:color="auto" w:fill="auto"/>
          </w:tcPr>
          <w:p w14:paraId="7CA34F6E" w14:textId="3BBBDA8D" w:rsidR="005F091C" w:rsidRDefault="005119F2" w:rsidP="005F091C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  <w:r>
              <w:rPr>
                <w:rFonts w:asciiTheme="majorHAnsi" w:hAnsiTheme="majorHAnsi" w:cs="Calibri"/>
                <w:color w:val="000000"/>
                <w:sz w:val="21"/>
                <w:szCs w:val="21"/>
              </w:rPr>
              <w:t>3</w:t>
            </w:r>
            <w:r w:rsidR="005F091C">
              <w:rPr>
                <w:rFonts w:asciiTheme="majorHAnsi" w:hAnsiTheme="majorHAnsi" w:cs="Calibri"/>
                <w:color w:val="000000"/>
                <w:sz w:val="21"/>
                <w:szCs w:val="21"/>
              </w:rPr>
              <w:t>.</w:t>
            </w:r>
          </w:p>
        </w:tc>
        <w:tc>
          <w:tcPr>
            <w:tcW w:w="2399" w:type="pct"/>
            <w:shd w:val="clear" w:color="auto" w:fill="auto"/>
          </w:tcPr>
          <w:p w14:paraId="202B3A41" w14:textId="61D82FE7" w:rsidR="005F091C" w:rsidRDefault="005F091C" w:rsidP="005F091C">
            <w:pPr>
              <w:tabs>
                <w:tab w:val="left" w:pos="720"/>
                <w:tab w:val="right" w:leader="dot" w:pos="4590"/>
              </w:tabs>
              <w:ind w:right="-202"/>
              <w:rPr>
                <w:rFonts w:asciiTheme="majorHAnsi" w:hAnsiTheme="majorHAnsi"/>
                <w:sz w:val="21"/>
                <w:szCs w:val="21"/>
              </w:rPr>
            </w:pPr>
            <w:r>
              <w:rPr>
                <w:rFonts w:asciiTheme="majorHAnsi" w:hAnsiTheme="majorHAnsi"/>
                <w:sz w:val="21"/>
                <w:szCs w:val="21"/>
              </w:rPr>
              <w:t>Overall, do you prefer the Nifty cup or the medicine cup to feed your baby?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35669CDE" w14:textId="77777777" w:rsidR="005F091C" w:rsidRPr="00662262" w:rsidRDefault="005F091C" w:rsidP="005F091C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62" w:type="pct"/>
            <w:shd w:val="clear" w:color="auto" w:fill="auto"/>
          </w:tcPr>
          <w:p w14:paraId="3DB29EB0" w14:textId="77777777" w:rsidR="005F091C" w:rsidRPr="00271C34" w:rsidRDefault="005F091C" w:rsidP="005F091C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</w:pPr>
            <w:r>
              <w:rPr>
                <w:rFonts w:asciiTheme="majorHAnsi" w:hAnsiTheme="majorHAnsi"/>
                <w:smallCaps/>
                <w:sz w:val="20"/>
                <w:szCs w:val="20"/>
              </w:rPr>
              <w:t>Nifty Cup</w:t>
            </w:r>
            <w:r w:rsidRPr="00271C34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271C34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  <w:p w14:paraId="3C9CAE8A" w14:textId="087EA3C0" w:rsidR="005F091C" w:rsidRDefault="005F091C" w:rsidP="005F091C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  <w:r>
              <w:rPr>
                <w:rFonts w:asciiTheme="majorHAnsi" w:hAnsiTheme="majorHAnsi"/>
                <w:smallCaps/>
                <w:sz w:val="20"/>
                <w:szCs w:val="20"/>
              </w:rPr>
              <w:t>Medicine Cup</w:t>
            </w:r>
            <w:r w:rsidRPr="00271C34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271C34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  <w:r>
              <w:rPr>
                <w:rFonts w:asciiTheme="majorHAnsi" w:hAnsiTheme="majorHAnsi"/>
                <w:smallCaps/>
                <w:sz w:val="20"/>
                <w:szCs w:val="20"/>
              </w:rPr>
              <w:t xml:space="preserve"> </w:t>
            </w:r>
          </w:p>
        </w:tc>
      </w:tr>
      <w:tr w:rsidR="00397B12" w:rsidRPr="00662262" w14:paraId="5554B103" w14:textId="77777777" w:rsidTr="00BB26CB">
        <w:trPr>
          <w:trHeight w:val="240"/>
        </w:trPr>
        <w:tc>
          <w:tcPr>
            <w:tcW w:w="273" w:type="pct"/>
            <w:shd w:val="clear" w:color="auto" w:fill="auto"/>
          </w:tcPr>
          <w:p w14:paraId="6D5264DF" w14:textId="77777777" w:rsidR="00397B12" w:rsidRDefault="00397B12" w:rsidP="00F32994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</w:tc>
        <w:tc>
          <w:tcPr>
            <w:tcW w:w="2399" w:type="pct"/>
            <w:shd w:val="clear" w:color="auto" w:fill="auto"/>
          </w:tcPr>
          <w:p w14:paraId="0CF4B03B" w14:textId="77777777" w:rsidR="00397B12" w:rsidRDefault="00397B12" w:rsidP="00987A62">
            <w:pPr>
              <w:tabs>
                <w:tab w:val="left" w:pos="720"/>
                <w:tab w:val="right" w:leader="dot" w:pos="4590"/>
              </w:tabs>
              <w:ind w:right="-202"/>
              <w:rPr>
                <w:rFonts w:asciiTheme="majorHAnsi" w:hAnsiTheme="majorHAnsi"/>
                <w:sz w:val="21"/>
                <w:szCs w:val="21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14:paraId="22198C98" w14:textId="77777777" w:rsidR="00397B12" w:rsidRPr="00662262" w:rsidRDefault="00397B12" w:rsidP="00F32994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62" w:type="pct"/>
            <w:shd w:val="clear" w:color="auto" w:fill="auto"/>
          </w:tcPr>
          <w:p w14:paraId="49336FCC" w14:textId="77777777" w:rsidR="00397B12" w:rsidRDefault="00397B12" w:rsidP="00F32994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</w:p>
        </w:tc>
      </w:tr>
      <w:tr w:rsidR="00397B12" w:rsidRPr="00662262" w14:paraId="29D042F8" w14:textId="77777777" w:rsidTr="0014434F">
        <w:trPr>
          <w:trHeight w:val="240"/>
        </w:trPr>
        <w:tc>
          <w:tcPr>
            <w:tcW w:w="273" w:type="pct"/>
            <w:shd w:val="clear" w:color="auto" w:fill="auto"/>
          </w:tcPr>
          <w:p w14:paraId="3B8A4E19" w14:textId="77777777" w:rsidR="00397B12" w:rsidRDefault="00397B12" w:rsidP="00F32994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</w:tc>
        <w:tc>
          <w:tcPr>
            <w:tcW w:w="2399" w:type="pct"/>
            <w:tcBorders>
              <w:bottom w:val="single" w:sz="4" w:space="0" w:color="auto"/>
            </w:tcBorders>
            <w:shd w:val="clear" w:color="auto" w:fill="auto"/>
          </w:tcPr>
          <w:p w14:paraId="43E2D60C" w14:textId="50FC11A3" w:rsidR="00397B12" w:rsidRPr="0014434F" w:rsidRDefault="005119F2" w:rsidP="0014434F">
            <w:pPr>
              <w:tabs>
                <w:tab w:val="left" w:pos="720"/>
                <w:tab w:val="right" w:leader="dot" w:pos="4590"/>
              </w:tabs>
              <w:ind w:right="-202"/>
              <w:rPr>
                <w:rFonts w:asciiTheme="majorHAnsi" w:hAnsiTheme="majorHAnsi"/>
                <w:sz w:val="21"/>
                <w:szCs w:val="21"/>
              </w:rPr>
            </w:pPr>
            <w:r>
              <w:rPr>
                <w:rFonts w:asciiTheme="majorHAnsi" w:hAnsiTheme="majorHAnsi"/>
                <w:sz w:val="21"/>
                <w:szCs w:val="21"/>
              </w:rPr>
              <w:t>3</w:t>
            </w:r>
            <w:r w:rsidR="007D5191">
              <w:rPr>
                <w:rFonts w:asciiTheme="majorHAnsi" w:hAnsiTheme="majorHAnsi"/>
                <w:sz w:val="21"/>
                <w:szCs w:val="21"/>
              </w:rPr>
              <w:t>a.</w:t>
            </w:r>
            <w:r w:rsidR="00397B12">
              <w:rPr>
                <w:rFonts w:asciiTheme="majorHAnsi" w:hAnsiTheme="majorHAnsi"/>
                <w:sz w:val="21"/>
                <w:szCs w:val="21"/>
              </w:rPr>
              <w:t xml:space="preserve"> Why do you prefer this cup?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3A5057" w14:textId="77777777" w:rsidR="00397B12" w:rsidRPr="00662262" w:rsidRDefault="00397B12" w:rsidP="00F32994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62" w:type="pct"/>
            <w:tcBorders>
              <w:bottom w:val="single" w:sz="4" w:space="0" w:color="auto"/>
            </w:tcBorders>
            <w:shd w:val="clear" w:color="auto" w:fill="auto"/>
          </w:tcPr>
          <w:p w14:paraId="08290C79" w14:textId="77777777" w:rsidR="00397B12" w:rsidRDefault="00397B12" w:rsidP="00F32994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</w:p>
        </w:tc>
      </w:tr>
      <w:tr w:rsidR="00397B12" w:rsidRPr="00662262" w14:paraId="35668F86" w14:textId="77777777" w:rsidTr="0014434F">
        <w:trPr>
          <w:trHeight w:val="240"/>
        </w:trPr>
        <w:tc>
          <w:tcPr>
            <w:tcW w:w="273" w:type="pct"/>
            <w:tcBorders>
              <w:right w:val="single" w:sz="4" w:space="0" w:color="auto"/>
            </w:tcBorders>
            <w:shd w:val="clear" w:color="auto" w:fill="auto"/>
          </w:tcPr>
          <w:p w14:paraId="5093A1EF" w14:textId="77777777" w:rsidR="00397B12" w:rsidRDefault="00397B12" w:rsidP="00F32994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</w:tc>
        <w:tc>
          <w:tcPr>
            <w:tcW w:w="2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966F615" w14:textId="77777777" w:rsidR="00397B12" w:rsidRDefault="00397B12" w:rsidP="00397B12">
            <w:pPr>
              <w:tabs>
                <w:tab w:val="left" w:pos="720"/>
                <w:tab w:val="right" w:leader="dot" w:pos="4590"/>
              </w:tabs>
              <w:ind w:right="-202"/>
              <w:rPr>
                <w:rFonts w:asciiTheme="majorHAnsi" w:hAnsiTheme="majorHAnsi"/>
                <w:sz w:val="21"/>
                <w:szCs w:val="21"/>
              </w:rPr>
            </w:pPr>
          </w:p>
          <w:p w14:paraId="2DFB83C2" w14:textId="77777777" w:rsidR="00397B12" w:rsidRDefault="00397B12" w:rsidP="00397B12">
            <w:pPr>
              <w:tabs>
                <w:tab w:val="left" w:pos="720"/>
                <w:tab w:val="right" w:leader="dot" w:pos="4590"/>
              </w:tabs>
              <w:ind w:right="-202"/>
              <w:rPr>
                <w:rFonts w:asciiTheme="majorHAnsi" w:hAnsiTheme="majorHAnsi"/>
                <w:sz w:val="21"/>
                <w:szCs w:val="21"/>
              </w:rPr>
            </w:pPr>
          </w:p>
          <w:p w14:paraId="4AB8329A" w14:textId="77777777" w:rsidR="00397B12" w:rsidRDefault="00397B12" w:rsidP="00397B12">
            <w:pPr>
              <w:tabs>
                <w:tab w:val="left" w:pos="720"/>
                <w:tab w:val="right" w:leader="dot" w:pos="4590"/>
              </w:tabs>
              <w:ind w:right="-202"/>
              <w:rPr>
                <w:rFonts w:asciiTheme="majorHAnsi" w:hAnsiTheme="majorHAnsi"/>
                <w:sz w:val="21"/>
                <w:szCs w:val="21"/>
              </w:rPr>
            </w:pP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7A238D" w14:textId="77777777" w:rsidR="00397B12" w:rsidRPr="00662262" w:rsidRDefault="00397B12" w:rsidP="00F32994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6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B29763" w14:textId="77777777" w:rsidR="00397B12" w:rsidRDefault="00397B12" w:rsidP="00F32994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</w:p>
        </w:tc>
      </w:tr>
      <w:tr w:rsidR="00F32994" w:rsidRPr="00662262" w14:paraId="2FB9ADAF" w14:textId="77777777" w:rsidTr="0014434F">
        <w:trPr>
          <w:trHeight w:val="240"/>
        </w:trPr>
        <w:tc>
          <w:tcPr>
            <w:tcW w:w="273" w:type="pct"/>
            <w:shd w:val="clear" w:color="auto" w:fill="auto"/>
          </w:tcPr>
          <w:p w14:paraId="5696DDD9" w14:textId="77777777" w:rsidR="00F32994" w:rsidRPr="00BF73D0" w:rsidRDefault="00F32994" w:rsidP="00F32994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</w:tc>
        <w:tc>
          <w:tcPr>
            <w:tcW w:w="2399" w:type="pct"/>
            <w:tcBorders>
              <w:top w:val="single" w:sz="4" w:space="0" w:color="auto"/>
            </w:tcBorders>
            <w:shd w:val="clear" w:color="auto" w:fill="auto"/>
          </w:tcPr>
          <w:p w14:paraId="74C9B1EF" w14:textId="77777777" w:rsidR="00F32994" w:rsidRPr="00271C34" w:rsidRDefault="00F32994" w:rsidP="00F32994">
            <w:pPr>
              <w:rPr>
                <w:rFonts w:asciiTheme="majorHAnsi" w:hAnsiTheme="majorHAnsi"/>
                <w:sz w:val="21"/>
                <w:szCs w:val="21"/>
              </w:rPr>
            </w:pPr>
          </w:p>
        </w:tc>
        <w:tc>
          <w:tcPr>
            <w:tcW w:w="46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BC116F" w14:textId="77777777" w:rsidR="00F32994" w:rsidRPr="00662262" w:rsidRDefault="00F32994" w:rsidP="00F32994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62" w:type="pct"/>
            <w:tcBorders>
              <w:top w:val="single" w:sz="4" w:space="0" w:color="auto"/>
            </w:tcBorders>
            <w:shd w:val="clear" w:color="auto" w:fill="auto"/>
          </w:tcPr>
          <w:p w14:paraId="61F5DA04" w14:textId="77777777" w:rsidR="00F32994" w:rsidRDefault="00F32994" w:rsidP="00F32994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</w:p>
        </w:tc>
      </w:tr>
      <w:tr w:rsidR="003A685F" w:rsidRPr="00662262" w14:paraId="54EC8434" w14:textId="77777777" w:rsidTr="00BB26CB">
        <w:trPr>
          <w:trHeight w:val="240"/>
        </w:trPr>
        <w:tc>
          <w:tcPr>
            <w:tcW w:w="273" w:type="pct"/>
            <w:shd w:val="clear" w:color="auto" w:fill="auto"/>
          </w:tcPr>
          <w:p w14:paraId="4018C48E" w14:textId="6F8DBD88" w:rsidR="003A685F" w:rsidRDefault="003A685F" w:rsidP="00F32994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  <w:r>
              <w:rPr>
                <w:rFonts w:asciiTheme="majorHAnsi" w:hAnsiTheme="majorHAnsi" w:cs="Calibri"/>
                <w:color w:val="000000"/>
                <w:sz w:val="21"/>
                <w:szCs w:val="21"/>
              </w:rPr>
              <w:t>4.</w:t>
            </w:r>
          </w:p>
        </w:tc>
        <w:tc>
          <w:tcPr>
            <w:tcW w:w="2399" w:type="pct"/>
            <w:shd w:val="clear" w:color="auto" w:fill="auto"/>
          </w:tcPr>
          <w:p w14:paraId="11395774" w14:textId="50AA8A02" w:rsidR="003A685F" w:rsidRDefault="003A685F" w:rsidP="00235BF7">
            <w:pPr>
              <w:rPr>
                <w:rFonts w:asciiTheme="majorHAnsi" w:hAnsiTheme="majorHAnsi"/>
                <w:sz w:val="21"/>
                <w:szCs w:val="21"/>
              </w:rPr>
            </w:pPr>
            <w:r>
              <w:rPr>
                <w:rFonts w:asciiTheme="majorHAnsi" w:hAnsiTheme="majorHAnsi"/>
                <w:sz w:val="21"/>
                <w:szCs w:val="21"/>
              </w:rPr>
              <w:t>What other cups have you used to feed your baby? Do not include the Nifty cup or the medicine cup.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5FDCA4C7" w14:textId="77777777" w:rsidR="003A685F" w:rsidRPr="00662262" w:rsidRDefault="003A685F" w:rsidP="00F32994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62" w:type="pct"/>
            <w:shd w:val="clear" w:color="auto" w:fill="auto"/>
          </w:tcPr>
          <w:p w14:paraId="39281BFC" w14:textId="47501110" w:rsidR="003A685F" w:rsidRPr="00235BF7" w:rsidRDefault="007D5191" w:rsidP="00235BF7">
            <w:pPr>
              <w:tabs>
                <w:tab w:val="right" w:leader="dot" w:pos="3756"/>
              </w:tabs>
              <w:ind w:right="-202"/>
              <w:rPr>
                <w:rFonts w:asciiTheme="majorHAnsi" w:hAnsiTheme="majorHAnsi"/>
                <w:smallCaps/>
                <w:sz w:val="32"/>
                <w:szCs w:val="32"/>
              </w:rPr>
            </w:pPr>
            <w:r w:rsidRPr="00235BF7">
              <w:rPr>
                <w:rFonts w:asciiTheme="majorHAnsi" w:hAnsiTheme="majorHAnsi"/>
                <w:smallCaps/>
                <w:sz w:val="32"/>
                <w:szCs w:val="28"/>
                <w:vertAlign w:val="subscript"/>
              </w:rPr>
              <w:t>No Other Cups Used</w:t>
            </w:r>
            <w:r w:rsidRPr="00271C34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271C34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  <w:r w:rsidRPr="00662262">
              <w:rPr>
                <w:rFonts w:asciiTheme="majorHAnsi" w:hAnsiTheme="majorHAnsi" w:cs="Calibri"/>
                <w:b/>
                <w:smallCaps/>
                <w:sz w:val="18"/>
                <w:szCs w:val="18"/>
              </w:rPr>
              <w:t>→ (</w:t>
            </w:r>
            <w:r>
              <w:rPr>
                <w:rFonts w:asciiTheme="majorHAnsi" w:hAnsiTheme="majorHAnsi" w:cs="Calibri"/>
                <w:b/>
                <w:smallCaps/>
                <w:sz w:val="20"/>
                <w:szCs w:val="18"/>
              </w:rPr>
              <w:t>SKIP TO</w:t>
            </w:r>
            <w:r>
              <w:rPr>
                <w:rFonts w:asciiTheme="majorHAnsi" w:hAnsiTheme="majorHAnsi"/>
                <w:b/>
                <w:smallCaps/>
                <w:sz w:val="20"/>
              </w:rPr>
              <w:t xml:space="preserve"> 6</w:t>
            </w:r>
            <w:r>
              <w:rPr>
                <w:rFonts w:asciiTheme="majorHAnsi" w:hAnsiTheme="majorHAnsi" w:cs="Calibri"/>
                <w:b/>
                <w:smallCaps/>
                <w:sz w:val="20"/>
                <w:szCs w:val="18"/>
              </w:rPr>
              <w:t>)</w:t>
            </w:r>
          </w:p>
          <w:p w14:paraId="1E844B49" w14:textId="15DFD9A7" w:rsidR="003A685F" w:rsidRPr="00271C34" w:rsidRDefault="003A685F" w:rsidP="003A685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</w:pPr>
            <w:r>
              <w:rPr>
                <w:rFonts w:asciiTheme="majorHAnsi" w:hAnsiTheme="majorHAnsi"/>
                <w:smallCaps/>
                <w:sz w:val="20"/>
                <w:szCs w:val="20"/>
              </w:rPr>
              <w:t>Ghana Cup</w:t>
            </w:r>
            <w:r w:rsidRPr="00271C34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271C34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  <w:p w14:paraId="5448FBB8" w14:textId="22CFE815" w:rsidR="003A685F" w:rsidRDefault="003A685F" w:rsidP="003A685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32"/>
                <w:szCs w:val="32"/>
              </w:rPr>
            </w:pPr>
            <w:r>
              <w:rPr>
                <w:rFonts w:asciiTheme="majorHAnsi" w:hAnsiTheme="majorHAnsi"/>
                <w:smallCaps/>
                <w:sz w:val="20"/>
                <w:szCs w:val="20"/>
              </w:rPr>
              <w:t>Bottle top</w:t>
            </w:r>
            <w:r w:rsidRPr="00271C34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271C34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  <w:p w14:paraId="2EAA4381" w14:textId="39DCE7E5" w:rsidR="003A685F" w:rsidRDefault="003A685F" w:rsidP="00235BF7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  <w:r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>OTHER, SPECIFY:__________________________</w:t>
            </w:r>
            <w:r w:rsidRPr="00271C34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  <w:r>
              <w:rPr>
                <w:rFonts w:asciiTheme="majorHAnsi" w:hAnsiTheme="majorHAnsi"/>
                <w:smallCaps/>
                <w:sz w:val="20"/>
                <w:szCs w:val="20"/>
              </w:rPr>
              <w:t xml:space="preserve"> </w:t>
            </w:r>
          </w:p>
        </w:tc>
      </w:tr>
      <w:tr w:rsidR="003A685F" w:rsidRPr="00662262" w14:paraId="548D8983" w14:textId="77777777" w:rsidTr="00BB26CB">
        <w:trPr>
          <w:trHeight w:val="240"/>
        </w:trPr>
        <w:tc>
          <w:tcPr>
            <w:tcW w:w="273" w:type="pct"/>
            <w:shd w:val="clear" w:color="auto" w:fill="auto"/>
          </w:tcPr>
          <w:p w14:paraId="05AF2C10" w14:textId="52C6700E" w:rsidR="003A685F" w:rsidRDefault="003A685F" w:rsidP="00F32994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</w:tc>
        <w:tc>
          <w:tcPr>
            <w:tcW w:w="2399" w:type="pct"/>
            <w:shd w:val="clear" w:color="auto" w:fill="auto"/>
          </w:tcPr>
          <w:p w14:paraId="2C3A1C7C" w14:textId="77777777" w:rsidR="003A685F" w:rsidRDefault="003A685F" w:rsidP="00535961">
            <w:pPr>
              <w:rPr>
                <w:rFonts w:asciiTheme="majorHAnsi" w:hAnsiTheme="majorHAnsi"/>
                <w:sz w:val="21"/>
                <w:szCs w:val="21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14:paraId="4C637D24" w14:textId="77777777" w:rsidR="003A685F" w:rsidRPr="00662262" w:rsidRDefault="003A685F" w:rsidP="00F32994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62" w:type="pct"/>
            <w:shd w:val="clear" w:color="auto" w:fill="auto"/>
          </w:tcPr>
          <w:p w14:paraId="1FC49B7B" w14:textId="77777777" w:rsidR="003A685F" w:rsidRDefault="003A685F" w:rsidP="00F32994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</w:p>
        </w:tc>
      </w:tr>
      <w:tr w:rsidR="003A685F" w:rsidRPr="00662262" w14:paraId="0D2BE767" w14:textId="77777777" w:rsidTr="00BB26CB">
        <w:trPr>
          <w:trHeight w:val="240"/>
        </w:trPr>
        <w:tc>
          <w:tcPr>
            <w:tcW w:w="273" w:type="pct"/>
            <w:shd w:val="clear" w:color="auto" w:fill="auto"/>
          </w:tcPr>
          <w:p w14:paraId="35BA0511" w14:textId="7F94EE46" w:rsidR="003A685F" w:rsidRDefault="003A685F" w:rsidP="00F32994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  <w:r>
              <w:rPr>
                <w:rFonts w:asciiTheme="majorHAnsi" w:hAnsiTheme="majorHAns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2399" w:type="pct"/>
            <w:shd w:val="clear" w:color="auto" w:fill="auto"/>
          </w:tcPr>
          <w:p w14:paraId="0F85F86E" w14:textId="77777777" w:rsidR="003A685F" w:rsidRDefault="003A685F" w:rsidP="00535961">
            <w:pPr>
              <w:rPr>
                <w:rFonts w:asciiTheme="majorHAnsi" w:hAnsiTheme="majorHAnsi"/>
                <w:sz w:val="21"/>
                <w:szCs w:val="21"/>
              </w:rPr>
            </w:pPr>
            <w:r>
              <w:rPr>
                <w:rFonts w:asciiTheme="majorHAnsi" w:hAnsiTheme="majorHAnsi"/>
                <w:sz w:val="21"/>
                <w:szCs w:val="21"/>
              </w:rPr>
              <w:t>List the order of the cups according to your preference:</w:t>
            </w:r>
          </w:p>
          <w:p w14:paraId="3C613A3D" w14:textId="77777777" w:rsidR="003A685F" w:rsidRDefault="003A685F" w:rsidP="00535961">
            <w:pPr>
              <w:rPr>
                <w:rFonts w:asciiTheme="majorHAnsi" w:hAnsiTheme="majorHAnsi"/>
                <w:sz w:val="21"/>
                <w:szCs w:val="21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14:paraId="79040090" w14:textId="77777777" w:rsidR="003A685F" w:rsidRPr="00662262" w:rsidRDefault="003A685F" w:rsidP="00F32994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62" w:type="pct"/>
            <w:shd w:val="clear" w:color="auto" w:fill="auto"/>
          </w:tcPr>
          <w:p w14:paraId="720204A1" w14:textId="77777777" w:rsidR="003A685F" w:rsidRDefault="003A685F" w:rsidP="00235BF7">
            <w:pPr>
              <w:tabs>
                <w:tab w:val="left" w:leader="dot" w:pos="3510"/>
                <w:tab w:val="right" w:leader="dot" w:pos="4320"/>
              </w:tabs>
              <w:spacing w:line="276" w:lineRule="auto"/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  <w:r>
              <w:rPr>
                <w:rFonts w:asciiTheme="majorHAnsi" w:hAnsiTheme="majorHAnsi"/>
                <w:smallCaps/>
                <w:sz w:val="20"/>
                <w:szCs w:val="20"/>
              </w:rPr>
              <w:t>1.____________________________________</w:t>
            </w:r>
          </w:p>
          <w:p w14:paraId="52788BD9" w14:textId="77777777" w:rsidR="003A685F" w:rsidRDefault="003A685F" w:rsidP="00235BF7">
            <w:pPr>
              <w:tabs>
                <w:tab w:val="left" w:leader="dot" w:pos="3510"/>
                <w:tab w:val="right" w:leader="dot" w:pos="4320"/>
              </w:tabs>
              <w:spacing w:line="276" w:lineRule="auto"/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  <w:r>
              <w:rPr>
                <w:rFonts w:asciiTheme="majorHAnsi" w:hAnsiTheme="majorHAnsi"/>
                <w:smallCaps/>
                <w:sz w:val="20"/>
                <w:szCs w:val="20"/>
              </w:rPr>
              <w:t>2.____________________________________</w:t>
            </w:r>
          </w:p>
          <w:p w14:paraId="2CE5099F" w14:textId="7461F4DC" w:rsidR="003A685F" w:rsidRDefault="003A685F" w:rsidP="00235BF7">
            <w:pPr>
              <w:tabs>
                <w:tab w:val="left" w:leader="dot" w:pos="3510"/>
                <w:tab w:val="right" w:leader="dot" w:pos="4320"/>
              </w:tabs>
              <w:spacing w:line="276" w:lineRule="auto"/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  <w:r>
              <w:rPr>
                <w:rFonts w:asciiTheme="majorHAnsi" w:hAnsiTheme="majorHAnsi"/>
                <w:smallCaps/>
                <w:sz w:val="20"/>
                <w:szCs w:val="20"/>
              </w:rPr>
              <w:t>3.____________________________________</w:t>
            </w:r>
          </w:p>
          <w:p w14:paraId="69AEDD05" w14:textId="6CFB9946" w:rsidR="003A685F" w:rsidRDefault="003A685F" w:rsidP="00235BF7">
            <w:pPr>
              <w:tabs>
                <w:tab w:val="left" w:leader="dot" w:pos="3510"/>
                <w:tab w:val="right" w:leader="dot" w:pos="4320"/>
              </w:tabs>
              <w:spacing w:line="276" w:lineRule="auto"/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  <w:r>
              <w:rPr>
                <w:rFonts w:asciiTheme="majorHAnsi" w:hAnsiTheme="majorHAnsi"/>
                <w:smallCaps/>
                <w:sz w:val="20"/>
                <w:szCs w:val="20"/>
              </w:rPr>
              <w:t>4.____________________________________</w:t>
            </w:r>
          </w:p>
          <w:p w14:paraId="29967C51" w14:textId="6C5AC9F1" w:rsidR="003A685F" w:rsidRDefault="003A685F" w:rsidP="00F32994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</w:p>
        </w:tc>
      </w:tr>
      <w:tr w:rsidR="00F32994" w:rsidRPr="00662262" w14:paraId="4F8D7BA1" w14:textId="77777777" w:rsidTr="00BB26CB">
        <w:trPr>
          <w:trHeight w:val="240"/>
        </w:trPr>
        <w:tc>
          <w:tcPr>
            <w:tcW w:w="273" w:type="pct"/>
            <w:shd w:val="clear" w:color="auto" w:fill="auto"/>
          </w:tcPr>
          <w:p w14:paraId="159D852D" w14:textId="77777777" w:rsidR="00BD68F6" w:rsidRDefault="00BD68F6" w:rsidP="00F32994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  <w:p w14:paraId="5853464D" w14:textId="713D6E48" w:rsidR="00F32994" w:rsidRPr="00BF73D0" w:rsidRDefault="007D5191" w:rsidP="00F32994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  <w:r>
              <w:rPr>
                <w:rFonts w:asciiTheme="majorHAnsi" w:hAnsiTheme="majorHAnsi" w:cs="Calibri"/>
                <w:color w:val="000000"/>
                <w:sz w:val="21"/>
                <w:szCs w:val="21"/>
              </w:rPr>
              <w:t>6</w:t>
            </w:r>
            <w:r w:rsidR="009A5F5D">
              <w:rPr>
                <w:rFonts w:asciiTheme="majorHAnsi" w:hAnsiTheme="majorHAnsi" w:cs="Calibri"/>
                <w:color w:val="000000"/>
                <w:sz w:val="21"/>
                <w:szCs w:val="21"/>
              </w:rPr>
              <w:t>.</w:t>
            </w:r>
          </w:p>
        </w:tc>
        <w:tc>
          <w:tcPr>
            <w:tcW w:w="2399" w:type="pct"/>
            <w:shd w:val="clear" w:color="auto" w:fill="auto"/>
          </w:tcPr>
          <w:p w14:paraId="570ADBD9" w14:textId="77777777" w:rsidR="00BD68F6" w:rsidRDefault="00BD68F6" w:rsidP="00535961">
            <w:pPr>
              <w:rPr>
                <w:rFonts w:asciiTheme="majorHAnsi" w:hAnsiTheme="majorHAnsi"/>
                <w:sz w:val="21"/>
                <w:szCs w:val="21"/>
              </w:rPr>
            </w:pPr>
          </w:p>
          <w:p w14:paraId="0DBCEC0A" w14:textId="34D7B428" w:rsidR="00F32994" w:rsidRPr="00271C34" w:rsidRDefault="007D5191" w:rsidP="00535961">
            <w:pPr>
              <w:rPr>
                <w:rFonts w:asciiTheme="majorHAnsi" w:hAnsiTheme="majorHAnsi"/>
                <w:sz w:val="21"/>
                <w:szCs w:val="21"/>
              </w:rPr>
            </w:pPr>
            <w:r>
              <w:rPr>
                <w:rFonts w:asciiTheme="majorHAnsi" w:hAnsiTheme="majorHAnsi"/>
                <w:sz w:val="21"/>
                <w:szCs w:val="21"/>
              </w:rPr>
              <w:t xml:space="preserve">For the next questions, only think of the Nifty cup and the medicine cup. </w:t>
            </w:r>
            <w:r w:rsidR="00F32994">
              <w:rPr>
                <w:rFonts w:asciiTheme="majorHAnsi" w:hAnsiTheme="majorHAnsi"/>
                <w:sz w:val="21"/>
                <w:szCs w:val="21"/>
              </w:rPr>
              <w:t xml:space="preserve">Which cup </w:t>
            </w:r>
            <w:r w:rsidR="00535961">
              <w:rPr>
                <w:rFonts w:asciiTheme="majorHAnsi" w:hAnsiTheme="majorHAnsi"/>
                <w:sz w:val="21"/>
                <w:szCs w:val="21"/>
              </w:rPr>
              <w:t>spilled less milk</w:t>
            </w:r>
            <w:r w:rsidR="00F32994">
              <w:rPr>
                <w:rFonts w:asciiTheme="majorHAnsi" w:hAnsiTheme="majorHAnsi"/>
                <w:sz w:val="21"/>
                <w:szCs w:val="21"/>
              </w:rPr>
              <w:t>?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23B7FCF9" w14:textId="77777777" w:rsidR="00F32994" w:rsidRPr="00662262" w:rsidRDefault="00F32994" w:rsidP="00F32994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62" w:type="pct"/>
            <w:shd w:val="clear" w:color="auto" w:fill="auto"/>
          </w:tcPr>
          <w:p w14:paraId="56A0FF21" w14:textId="77777777" w:rsidR="00BD68F6" w:rsidRDefault="00BD68F6" w:rsidP="00F32994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</w:p>
          <w:p w14:paraId="773749CC" w14:textId="77777777" w:rsidR="00F32994" w:rsidRPr="00271C34" w:rsidRDefault="00F32994" w:rsidP="00F32994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</w:pPr>
            <w:r>
              <w:rPr>
                <w:rFonts w:asciiTheme="majorHAnsi" w:hAnsiTheme="majorHAnsi"/>
                <w:smallCaps/>
                <w:sz w:val="20"/>
                <w:szCs w:val="20"/>
              </w:rPr>
              <w:t>Nifty Cup</w:t>
            </w:r>
            <w:r w:rsidRPr="00271C34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271C34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  <w:p w14:paraId="6252645D" w14:textId="77777777" w:rsidR="005F091C" w:rsidRDefault="00F32994" w:rsidP="00F32994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32"/>
                <w:szCs w:val="32"/>
              </w:rPr>
            </w:pPr>
            <w:r>
              <w:rPr>
                <w:rFonts w:asciiTheme="majorHAnsi" w:hAnsiTheme="majorHAnsi"/>
                <w:smallCaps/>
                <w:sz w:val="20"/>
                <w:szCs w:val="20"/>
              </w:rPr>
              <w:t>Medicine Cup</w:t>
            </w:r>
            <w:r w:rsidRPr="00271C34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271C34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  <w:p w14:paraId="64709EEB" w14:textId="64B49D82" w:rsidR="00F32994" w:rsidRDefault="005F091C" w:rsidP="00F32994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  <w:r>
              <w:rPr>
                <w:rFonts w:asciiTheme="majorHAnsi" w:hAnsiTheme="majorHAnsi"/>
                <w:smallCaps/>
                <w:sz w:val="20"/>
                <w:szCs w:val="20"/>
              </w:rPr>
              <w:t>About the Same</w:t>
            </w:r>
            <w:r w:rsidRPr="00271C34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271C34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  <w:r w:rsidR="00F32994">
              <w:rPr>
                <w:rFonts w:asciiTheme="majorHAnsi" w:hAnsiTheme="majorHAnsi"/>
                <w:smallCaps/>
                <w:sz w:val="20"/>
                <w:szCs w:val="20"/>
              </w:rPr>
              <w:t xml:space="preserve"> </w:t>
            </w:r>
          </w:p>
        </w:tc>
      </w:tr>
      <w:tr w:rsidR="00F32994" w:rsidRPr="00662262" w14:paraId="5F180EED" w14:textId="77777777" w:rsidTr="00BB26CB">
        <w:trPr>
          <w:trHeight w:val="240"/>
        </w:trPr>
        <w:tc>
          <w:tcPr>
            <w:tcW w:w="273" w:type="pct"/>
            <w:shd w:val="clear" w:color="auto" w:fill="auto"/>
          </w:tcPr>
          <w:p w14:paraId="2C40FE96" w14:textId="77777777" w:rsidR="00F32994" w:rsidRPr="00BF73D0" w:rsidRDefault="00F32994" w:rsidP="00F32994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</w:tc>
        <w:tc>
          <w:tcPr>
            <w:tcW w:w="2399" w:type="pct"/>
            <w:shd w:val="clear" w:color="auto" w:fill="auto"/>
          </w:tcPr>
          <w:p w14:paraId="547379A9" w14:textId="77777777" w:rsidR="00F32994" w:rsidRPr="00271C34" w:rsidRDefault="00F32994" w:rsidP="00F32994">
            <w:pPr>
              <w:rPr>
                <w:rFonts w:asciiTheme="majorHAnsi" w:hAnsiTheme="majorHAnsi"/>
                <w:sz w:val="21"/>
                <w:szCs w:val="21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14:paraId="6D0F38EF" w14:textId="77777777" w:rsidR="00F32994" w:rsidRPr="00662262" w:rsidRDefault="00F32994" w:rsidP="00F32994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62" w:type="pct"/>
            <w:shd w:val="clear" w:color="auto" w:fill="auto"/>
          </w:tcPr>
          <w:p w14:paraId="7C082248" w14:textId="77777777" w:rsidR="00F32994" w:rsidRDefault="00F32994" w:rsidP="00F32994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</w:p>
        </w:tc>
      </w:tr>
      <w:tr w:rsidR="00F32994" w:rsidRPr="00662262" w14:paraId="1960737A" w14:textId="77777777" w:rsidTr="00BB26CB">
        <w:trPr>
          <w:trHeight w:val="240"/>
        </w:trPr>
        <w:tc>
          <w:tcPr>
            <w:tcW w:w="273" w:type="pct"/>
            <w:shd w:val="clear" w:color="auto" w:fill="auto"/>
          </w:tcPr>
          <w:p w14:paraId="2D7B7CB2" w14:textId="5CBCB8B7" w:rsidR="00F32994" w:rsidRPr="00BF73D0" w:rsidRDefault="007D5191" w:rsidP="00F32994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  <w:r>
              <w:rPr>
                <w:rFonts w:asciiTheme="majorHAnsi" w:hAnsiTheme="majorHAnsi" w:cs="Calibri"/>
                <w:color w:val="000000"/>
                <w:sz w:val="21"/>
                <w:szCs w:val="21"/>
              </w:rPr>
              <w:t>7</w:t>
            </w:r>
            <w:r w:rsidR="009A5F5D">
              <w:rPr>
                <w:rFonts w:asciiTheme="majorHAnsi" w:hAnsiTheme="majorHAnsi" w:cs="Calibri"/>
                <w:color w:val="000000"/>
                <w:sz w:val="21"/>
                <w:szCs w:val="21"/>
              </w:rPr>
              <w:t>.</w:t>
            </w:r>
          </w:p>
        </w:tc>
        <w:tc>
          <w:tcPr>
            <w:tcW w:w="2399" w:type="pct"/>
            <w:shd w:val="clear" w:color="auto" w:fill="auto"/>
          </w:tcPr>
          <w:p w14:paraId="756B762D" w14:textId="401EE916" w:rsidR="00F32994" w:rsidRPr="00271C34" w:rsidRDefault="00F32994" w:rsidP="00F325D5">
            <w:pPr>
              <w:rPr>
                <w:rFonts w:asciiTheme="majorHAnsi" w:hAnsiTheme="majorHAnsi"/>
                <w:sz w:val="21"/>
                <w:szCs w:val="21"/>
              </w:rPr>
            </w:pPr>
            <w:r>
              <w:rPr>
                <w:rFonts w:asciiTheme="majorHAnsi" w:hAnsiTheme="majorHAnsi"/>
                <w:sz w:val="21"/>
                <w:szCs w:val="21"/>
              </w:rPr>
              <w:t xml:space="preserve">Which cup </w:t>
            </w:r>
            <w:r w:rsidR="00F325D5">
              <w:rPr>
                <w:rFonts w:asciiTheme="majorHAnsi" w:hAnsiTheme="majorHAnsi"/>
                <w:sz w:val="21"/>
                <w:szCs w:val="21"/>
              </w:rPr>
              <w:t>is easier to use</w:t>
            </w:r>
            <w:r>
              <w:rPr>
                <w:rFonts w:asciiTheme="majorHAnsi" w:hAnsiTheme="majorHAnsi"/>
                <w:sz w:val="21"/>
                <w:szCs w:val="21"/>
              </w:rPr>
              <w:t>?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36A1A16C" w14:textId="77777777" w:rsidR="00F32994" w:rsidRPr="00662262" w:rsidRDefault="00F32994" w:rsidP="00F32994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62" w:type="pct"/>
            <w:shd w:val="clear" w:color="auto" w:fill="auto"/>
          </w:tcPr>
          <w:p w14:paraId="55005B55" w14:textId="77777777" w:rsidR="00F32994" w:rsidRPr="00271C34" w:rsidRDefault="00F32994" w:rsidP="00F32994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</w:pPr>
            <w:r>
              <w:rPr>
                <w:rFonts w:asciiTheme="majorHAnsi" w:hAnsiTheme="majorHAnsi"/>
                <w:smallCaps/>
                <w:sz w:val="20"/>
                <w:szCs w:val="20"/>
              </w:rPr>
              <w:t>Nifty Cup</w:t>
            </w:r>
            <w:r w:rsidRPr="00271C34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271C34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  <w:p w14:paraId="24BB1B89" w14:textId="77777777" w:rsidR="005F091C" w:rsidRDefault="00F32994" w:rsidP="00F32994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32"/>
                <w:szCs w:val="32"/>
              </w:rPr>
            </w:pPr>
            <w:r>
              <w:rPr>
                <w:rFonts w:asciiTheme="majorHAnsi" w:hAnsiTheme="majorHAnsi"/>
                <w:smallCaps/>
                <w:sz w:val="20"/>
                <w:szCs w:val="20"/>
              </w:rPr>
              <w:t>Medicine Cup</w:t>
            </w:r>
            <w:r w:rsidRPr="00271C34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271C34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  <w:p w14:paraId="71BA767C" w14:textId="07317CFD" w:rsidR="00F32994" w:rsidRDefault="005F091C" w:rsidP="00F32994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  <w:r>
              <w:rPr>
                <w:rFonts w:asciiTheme="majorHAnsi" w:hAnsiTheme="majorHAnsi"/>
                <w:smallCaps/>
                <w:sz w:val="20"/>
                <w:szCs w:val="20"/>
              </w:rPr>
              <w:t>About the Same</w:t>
            </w:r>
            <w:r w:rsidRPr="00271C34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271C34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  <w:r w:rsidR="00F32994">
              <w:rPr>
                <w:rFonts w:asciiTheme="majorHAnsi" w:hAnsiTheme="majorHAnsi"/>
                <w:smallCaps/>
                <w:sz w:val="20"/>
                <w:szCs w:val="20"/>
              </w:rPr>
              <w:t xml:space="preserve"> </w:t>
            </w:r>
          </w:p>
        </w:tc>
      </w:tr>
      <w:tr w:rsidR="00F32994" w:rsidRPr="00662262" w14:paraId="799C78FC" w14:textId="77777777" w:rsidTr="00BB26CB">
        <w:trPr>
          <w:trHeight w:val="240"/>
        </w:trPr>
        <w:tc>
          <w:tcPr>
            <w:tcW w:w="273" w:type="pct"/>
            <w:shd w:val="clear" w:color="auto" w:fill="auto"/>
          </w:tcPr>
          <w:p w14:paraId="6DA0AFA9" w14:textId="77777777" w:rsidR="00F32994" w:rsidRPr="00BF73D0" w:rsidRDefault="00F32994" w:rsidP="00F32994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</w:tc>
        <w:tc>
          <w:tcPr>
            <w:tcW w:w="2399" w:type="pct"/>
            <w:shd w:val="clear" w:color="auto" w:fill="auto"/>
          </w:tcPr>
          <w:p w14:paraId="487FDEA7" w14:textId="77777777" w:rsidR="00F32994" w:rsidRDefault="00F32994" w:rsidP="00F32994">
            <w:pPr>
              <w:rPr>
                <w:rFonts w:asciiTheme="majorHAnsi" w:hAnsiTheme="majorHAnsi"/>
                <w:sz w:val="21"/>
                <w:szCs w:val="21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14:paraId="6C8D9B09" w14:textId="77777777" w:rsidR="00F32994" w:rsidRPr="00662262" w:rsidRDefault="00F32994" w:rsidP="00F32994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62" w:type="pct"/>
            <w:shd w:val="clear" w:color="auto" w:fill="auto"/>
          </w:tcPr>
          <w:p w14:paraId="0F819777" w14:textId="77777777" w:rsidR="00F32994" w:rsidRDefault="00F32994" w:rsidP="00F32994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</w:p>
        </w:tc>
      </w:tr>
      <w:tr w:rsidR="00F32994" w:rsidRPr="00662262" w14:paraId="13CA830F" w14:textId="77777777" w:rsidTr="00BB26CB">
        <w:trPr>
          <w:trHeight w:val="240"/>
        </w:trPr>
        <w:tc>
          <w:tcPr>
            <w:tcW w:w="273" w:type="pct"/>
            <w:shd w:val="clear" w:color="auto" w:fill="auto"/>
          </w:tcPr>
          <w:p w14:paraId="1629C80C" w14:textId="4F07285C" w:rsidR="00F32994" w:rsidRPr="00BF73D0" w:rsidRDefault="007D5191" w:rsidP="00F32994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  <w:r>
              <w:rPr>
                <w:rFonts w:asciiTheme="majorHAnsi" w:hAnsiTheme="majorHAnsi" w:cs="Calibri"/>
                <w:color w:val="000000"/>
                <w:sz w:val="21"/>
                <w:szCs w:val="21"/>
              </w:rPr>
              <w:t>8</w:t>
            </w:r>
            <w:r w:rsidR="009A5F5D">
              <w:rPr>
                <w:rFonts w:asciiTheme="majorHAnsi" w:hAnsiTheme="majorHAnsi" w:cs="Calibri"/>
                <w:color w:val="000000"/>
                <w:sz w:val="21"/>
                <w:szCs w:val="21"/>
              </w:rPr>
              <w:t>.</w:t>
            </w:r>
          </w:p>
        </w:tc>
        <w:tc>
          <w:tcPr>
            <w:tcW w:w="2399" w:type="pct"/>
            <w:shd w:val="clear" w:color="auto" w:fill="auto"/>
          </w:tcPr>
          <w:p w14:paraId="5BEC3F96" w14:textId="7CE0BA92" w:rsidR="00F32994" w:rsidRDefault="00F32994" w:rsidP="00A62827">
            <w:pPr>
              <w:rPr>
                <w:rFonts w:asciiTheme="majorHAnsi" w:hAnsiTheme="majorHAnsi"/>
                <w:sz w:val="21"/>
                <w:szCs w:val="21"/>
              </w:rPr>
            </w:pPr>
            <w:r>
              <w:rPr>
                <w:rFonts w:asciiTheme="majorHAnsi" w:hAnsiTheme="majorHAnsi"/>
                <w:sz w:val="21"/>
                <w:szCs w:val="21"/>
              </w:rPr>
              <w:t xml:space="preserve">Which cup was </w:t>
            </w:r>
            <w:r w:rsidRPr="00AD084E">
              <w:rPr>
                <w:rFonts w:asciiTheme="majorHAnsi" w:hAnsiTheme="majorHAnsi"/>
                <w:sz w:val="21"/>
                <w:szCs w:val="21"/>
              </w:rPr>
              <w:t xml:space="preserve">less likely to </w:t>
            </w:r>
            <w:r w:rsidR="00D75C69" w:rsidRPr="00AD084E">
              <w:rPr>
                <w:rFonts w:asciiTheme="majorHAnsi" w:hAnsiTheme="majorHAnsi"/>
                <w:sz w:val="21"/>
                <w:szCs w:val="21"/>
              </w:rPr>
              <w:t xml:space="preserve">hurt </w:t>
            </w:r>
            <w:r w:rsidRPr="00AD084E">
              <w:rPr>
                <w:rFonts w:asciiTheme="majorHAnsi" w:hAnsiTheme="majorHAnsi"/>
                <w:sz w:val="21"/>
                <w:szCs w:val="21"/>
              </w:rPr>
              <w:t>the infant’s mouth</w:t>
            </w:r>
            <w:r>
              <w:rPr>
                <w:rFonts w:asciiTheme="majorHAnsi" w:hAnsiTheme="majorHAnsi"/>
                <w:sz w:val="21"/>
                <w:szCs w:val="21"/>
              </w:rPr>
              <w:t>?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1150456C" w14:textId="77777777" w:rsidR="00F32994" w:rsidRPr="00662262" w:rsidRDefault="00F32994" w:rsidP="00F32994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62" w:type="pct"/>
            <w:shd w:val="clear" w:color="auto" w:fill="auto"/>
          </w:tcPr>
          <w:p w14:paraId="2D63C930" w14:textId="77777777" w:rsidR="00F32994" w:rsidRPr="00271C34" w:rsidRDefault="00F32994" w:rsidP="00F32994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</w:pPr>
            <w:r>
              <w:rPr>
                <w:rFonts w:asciiTheme="majorHAnsi" w:hAnsiTheme="majorHAnsi"/>
                <w:smallCaps/>
                <w:sz w:val="20"/>
                <w:szCs w:val="20"/>
              </w:rPr>
              <w:t>Nifty Cup</w:t>
            </w:r>
            <w:r w:rsidRPr="00271C34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271C34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  <w:p w14:paraId="1094ADE3" w14:textId="77777777" w:rsidR="005F091C" w:rsidRDefault="00F32994" w:rsidP="00F32994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32"/>
                <w:szCs w:val="32"/>
              </w:rPr>
            </w:pPr>
            <w:r>
              <w:rPr>
                <w:rFonts w:asciiTheme="majorHAnsi" w:hAnsiTheme="majorHAnsi"/>
                <w:smallCaps/>
                <w:sz w:val="20"/>
                <w:szCs w:val="20"/>
              </w:rPr>
              <w:t>Medicine Cup</w:t>
            </w:r>
            <w:r w:rsidRPr="00271C34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271C34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  <w:p w14:paraId="4F83F13D" w14:textId="43F9740B" w:rsidR="00F32994" w:rsidRDefault="005F091C" w:rsidP="00F32994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  <w:r>
              <w:rPr>
                <w:rFonts w:asciiTheme="majorHAnsi" w:hAnsiTheme="majorHAnsi"/>
                <w:smallCaps/>
                <w:sz w:val="20"/>
                <w:szCs w:val="20"/>
              </w:rPr>
              <w:t>About the Same</w:t>
            </w:r>
            <w:r w:rsidRPr="00271C34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271C34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  <w:r w:rsidR="00F32994">
              <w:rPr>
                <w:rFonts w:asciiTheme="majorHAnsi" w:hAnsiTheme="majorHAnsi"/>
                <w:smallCaps/>
                <w:sz w:val="20"/>
                <w:szCs w:val="20"/>
              </w:rPr>
              <w:t xml:space="preserve"> </w:t>
            </w:r>
          </w:p>
        </w:tc>
      </w:tr>
      <w:tr w:rsidR="00D5674B" w:rsidRPr="00662262" w14:paraId="14BCB1F5" w14:textId="77777777" w:rsidTr="00BB26CB">
        <w:trPr>
          <w:trHeight w:val="240"/>
        </w:trPr>
        <w:tc>
          <w:tcPr>
            <w:tcW w:w="273" w:type="pct"/>
            <w:shd w:val="clear" w:color="auto" w:fill="auto"/>
          </w:tcPr>
          <w:p w14:paraId="642CCB47" w14:textId="77777777" w:rsidR="00D5674B" w:rsidRPr="00BF73D0" w:rsidRDefault="00D5674B" w:rsidP="00F32994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</w:tc>
        <w:tc>
          <w:tcPr>
            <w:tcW w:w="2399" w:type="pct"/>
            <w:shd w:val="clear" w:color="auto" w:fill="auto"/>
          </w:tcPr>
          <w:p w14:paraId="257F5CDA" w14:textId="77777777" w:rsidR="00D5674B" w:rsidRDefault="00D5674B" w:rsidP="00F32994">
            <w:pPr>
              <w:rPr>
                <w:rFonts w:asciiTheme="majorHAnsi" w:hAnsiTheme="majorHAnsi"/>
                <w:sz w:val="21"/>
                <w:szCs w:val="21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14:paraId="2219ECEA" w14:textId="77777777" w:rsidR="00D5674B" w:rsidRPr="00662262" w:rsidRDefault="00D5674B" w:rsidP="00F32994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62" w:type="pct"/>
            <w:shd w:val="clear" w:color="auto" w:fill="auto"/>
          </w:tcPr>
          <w:p w14:paraId="57A29F0E" w14:textId="77777777" w:rsidR="00D5674B" w:rsidRDefault="00D5674B" w:rsidP="00F32994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</w:p>
        </w:tc>
      </w:tr>
      <w:tr w:rsidR="00D5674B" w:rsidRPr="00662262" w14:paraId="7C97733E" w14:textId="77777777" w:rsidTr="0056774A">
        <w:trPr>
          <w:trHeight w:val="240"/>
        </w:trPr>
        <w:tc>
          <w:tcPr>
            <w:tcW w:w="273" w:type="pct"/>
            <w:shd w:val="clear" w:color="auto" w:fill="auto"/>
          </w:tcPr>
          <w:p w14:paraId="2603BDA0" w14:textId="60A43021" w:rsidR="00D5674B" w:rsidRPr="00BF73D0" w:rsidRDefault="007D5191" w:rsidP="00F32994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  <w:r>
              <w:rPr>
                <w:rFonts w:asciiTheme="majorHAnsi" w:hAnsiTheme="majorHAnsi" w:cs="Calibri"/>
                <w:color w:val="000000"/>
                <w:sz w:val="21"/>
                <w:szCs w:val="21"/>
              </w:rPr>
              <w:t>9</w:t>
            </w:r>
            <w:r w:rsidR="009A5F5D">
              <w:rPr>
                <w:rFonts w:asciiTheme="majorHAnsi" w:hAnsiTheme="majorHAnsi" w:cs="Calibri"/>
                <w:color w:val="000000"/>
                <w:sz w:val="21"/>
                <w:szCs w:val="21"/>
              </w:rPr>
              <w:t>.</w:t>
            </w:r>
          </w:p>
        </w:tc>
        <w:tc>
          <w:tcPr>
            <w:tcW w:w="2399" w:type="pct"/>
            <w:shd w:val="clear" w:color="auto" w:fill="auto"/>
          </w:tcPr>
          <w:p w14:paraId="788E70BF" w14:textId="15FE584C" w:rsidR="00D5674B" w:rsidRDefault="00D5674B" w:rsidP="00F32994">
            <w:pPr>
              <w:rPr>
                <w:rFonts w:asciiTheme="majorHAnsi" w:hAnsiTheme="majorHAnsi"/>
                <w:sz w:val="21"/>
                <w:szCs w:val="21"/>
              </w:rPr>
            </w:pPr>
            <w:r>
              <w:rPr>
                <w:rFonts w:asciiTheme="majorHAnsi" w:hAnsiTheme="majorHAnsi"/>
                <w:sz w:val="21"/>
                <w:szCs w:val="21"/>
              </w:rPr>
              <w:t>Which cup was made of material that you liked best?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0B88567C" w14:textId="77777777" w:rsidR="00D5674B" w:rsidRPr="00662262" w:rsidRDefault="00D5674B" w:rsidP="00F32994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62" w:type="pct"/>
            <w:shd w:val="clear" w:color="auto" w:fill="auto"/>
          </w:tcPr>
          <w:p w14:paraId="4F318313" w14:textId="77777777" w:rsidR="00D5674B" w:rsidRPr="00271C34" w:rsidRDefault="00D5674B" w:rsidP="00D5674B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</w:pPr>
            <w:r>
              <w:rPr>
                <w:rFonts w:asciiTheme="majorHAnsi" w:hAnsiTheme="majorHAnsi"/>
                <w:smallCaps/>
                <w:sz w:val="20"/>
                <w:szCs w:val="20"/>
              </w:rPr>
              <w:t>Nifty Cup</w:t>
            </w:r>
            <w:r w:rsidRPr="00271C34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271C34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  <w:p w14:paraId="53E5AEB3" w14:textId="77777777" w:rsidR="00D5674B" w:rsidRDefault="00D5674B" w:rsidP="00D5674B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32"/>
                <w:szCs w:val="32"/>
              </w:rPr>
            </w:pPr>
            <w:r>
              <w:rPr>
                <w:rFonts w:asciiTheme="majorHAnsi" w:hAnsiTheme="majorHAnsi"/>
                <w:smallCaps/>
                <w:sz w:val="20"/>
                <w:szCs w:val="20"/>
              </w:rPr>
              <w:t>Medicine Cup</w:t>
            </w:r>
            <w:r w:rsidRPr="00271C34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271C34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  <w:p w14:paraId="086A99B5" w14:textId="2D6BE7AA" w:rsidR="005F091C" w:rsidRPr="005F091C" w:rsidRDefault="005F091C" w:rsidP="00D5674B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  <w:r>
              <w:rPr>
                <w:rFonts w:asciiTheme="majorHAnsi" w:hAnsiTheme="majorHAnsi"/>
                <w:smallCaps/>
                <w:sz w:val="20"/>
                <w:szCs w:val="20"/>
              </w:rPr>
              <w:t>About the Same</w:t>
            </w:r>
            <w:r w:rsidRPr="00271C34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271C34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</w:tc>
      </w:tr>
      <w:tr w:rsidR="0056774A" w:rsidRPr="00662262" w14:paraId="228C5D30" w14:textId="77777777" w:rsidTr="0056774A">
        <w:trPr>
          <w:trHeight w:val="240"/>
        </w:trPr>
        <w:tc>
          <w:tcPr>
            <w:tcW w:w="273" w:type="pct"/>
            <w:shd w:val="clear" w:color="auto" w:fill="auto"/>
          </w:tcPr>
          <w:p w14:paraId="24D2776A" w14:textId="77777777" w:rsidR="0056774A" w:rsidRPr="00BF73D0" w:rsidRDefault="0056774A" w:rsidP="00FC5FFA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</w:tc>
        <w:tc>
          <w:tcPr>
            <w:tcW w:w="2399" w:type="pct"/>
            <w:shd w:val="clear" w:color="auto" w:fill="auto"/>
          </w:tcPr>
          <w:p w14:paraId="393BF33A" w14:textId="77777777" w:rsidR="0056774A" w:rsidRDefault="0056774A" w:rsidP="00FC5FFA">
            <w:pPr>
              <w:rPr>
                <w:rFonts w:asciiTheme="majorHAnsi" w:hAnsiTheme="majorHAnsi"/>
                <w:sz w:val="21"/>
                <w:szCs w:val="21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14:paraId="4BEECA1E" w14:textId="77777777" w:rsidR="0056774A" w:rsidRPr="00662262" w:rsidRDefault="0056774A" w:rsidP="00FC5FFA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62" w:type="pct"/>
            <w:shd w:val="clear" w:color="auto" w:fill="auto"/>
          </w:tcPr>
          <w:p w14:paraId="22CCB6C5" w14:textId="77777777" w:rsidR="0056774A" w:rsidRDefault="0056774A" w:rsidP="00FC5FFA">
            <w:pPr>
              <w:tabs>
                <w:tab w:val="left" w:leader="dot" w:pos="2164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</w:p>
        </w:tc>
      </w:tr>
      <w:tr w:rsidR="0002753E" w:rsidRPr="00662262" w14:paraId="39C4DB70" w14:textId="77777777" w:rsidTr="0056774A">
        <w:trPr>
          <w:trHeight w:val="240"/>
        </w:trPr>
        <w:tc>
          <w:tcPr>
            <w:tcW w:w="273" w:type="pct"/>
            <w:shd w:val="clear" w:color="auto" w:fill="auto"/>
          </w:tcPr>
          <w:p w14:paraId="0D91A8B2" w14:textId="15D7529C" w:rsidR="0002753E" w:rsidRPr="00BF73D0" w:rsidRDefault="007D5191" w:rsidP="00FC5FFA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  <w:r>
              <w:rPr>
                <w:rFonts w:asciiTheme="majorHAnsi" w:hAnsiTheme="majorHAnsi" w:cs="Calibri"/>
                <w:color w:val="000000"/>
                <w:sz w:val="21"/>
                <w:szCs w:val="21"/>
              </w:rPr>
              <w:t>10</w:t>
            </w:r>
            <w:r w:rsidR="009A5F5D">
              <w:rPr>
                <w:rFonts w:asciiTheme="majorHAnsi" w:hAnsiTheme="majorHAnsi" w:cs="Calibri"/>
                <w:color w:val="000000"/>
                <w:sz w:val="21"/>
                <w:szCs w:val="21"/>
              </w:rPr>
              <w:t>.</w:t>
            </w:r>
          </w:p>
        </w:tc>
        <w:tc>
          <w:tcPr>
            <w:tcW w:w="2399" w:type="pct"/>
            <w:shd w:val="clear" w:color="auto" w:fill="auto"/>
          </w:tcPr>
          <w:p w14:paraId="2801769A" w14:textId="2DE4B602" w:rsidR="0002753E" w:rsidRDefault="0002753E" w:rsidP="00FC5FFA">
            <w:pPr>
              <w:rPr>
                <w:rFonts w:asciiTheme="majorHAnsi" w:hAnsiTheme="majorHAnsi"/>
                <w:sz w:val="21"/>
                <w:szCs w:val="21"/>
              </w:rPr>
            </w:pPr>
            <w:r>
              <w:rPr>
                <w:rFonts w:asciiTheme="majorHAnsi" w:hAnsiTheme="majorHAnsi"/>
                <w:sz w:val="21"/>
                <w:szCs w:val="21"/>
              </w:rPr>
              <w:t>Which cup was easier to hold?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5B2FC5CA" w14:textId="77777777" w:rsidR="0002753E" w:rsidRPr="00662262" w:rsidRDefault="0002753E" w:rsidP="00FC5FFA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62" w:type="pct"/>
            <w:shd w:val="clear" w:color="auto" w:fill="auto"/>
          </w:tcPr>
          <w:p w14:paraId="03D75328" w14:textId="77777777" w:rsidR="0002753E" w:rsidRDefault="0002753E" w:rsidP="0002753E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32"/>
                <w:szCs w:val="32"/>
              </w:rPr>
            </w:pPr>
            <w:r>
              <w:rPr>
                <w:rFonts w:asciiTheme="majorHAnsi" w:hAnsiTheme="majorHAnsi"/>
                <w:smallCaps/>
                <w:sz w:val="20"/>
                <w:szCs w:val="20"/>
              </w:rPr>
              <w:t>Nifty Cup</w:t>
            </w:r>
            <w:r w:rsidRPr="00271C34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271C34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  <w:p w14:paraId="5E31AB1A" w14:textId="327DEF25" w:rsidR="009A5F5D" w:rsidRPr="00271C34" w:rsidRDefault="009A5F5D" w:rsidP="0002753E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</w:pPr>
            <w:r>
              <w:rPr>
                <w:rFonts w:asciiTheme="majorHAnsi" w:hAnsiTheme="majorHAnsi"/>
                <w:smallCaps/>
                <w:sz w:val="20"/>
                <w:szCs w:val="20"/>
              </w:rPr>
              <w:t>Medicine Cup</w:t>
            </w:r>
            <w:r w:rsidRPr="00271C34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271C34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  <w:p w14:paraId="52C3BA09" w14:textId="1FA3280C" w:rsidR="0002753E" w:rsidRDefault="005F091C" w:rsidP="005F091C">
            <w:pPr>
              <w:tabs>
                <w:tab w:val="left" w:leader="dot" w:pos="3514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  <w:r>
              <w:rPr>
                <w:rFonts w:asciiTheme="majorHAnsi" w:hAnsiTheme="majorHAnsi"/>
                <w:smallCaps/>
                <w:sz w:val="20"/>
                <w:szCs w:val="20"/>
              </w:rPr>
              <w:t>About the Same</w:t>
            </w:r>
            <w:r w:rsidRPr="00271C34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271C34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</w:tc>
      </w:tr>
      <w:tr w:rsidR="0002753E" w:rsidRPr="00662262" w14:paraId="3558E20C" w14:textId="77777777" w:rsidTr="0056774A">
        <w:trPr>
          <w:trHeight w:val="240"/>
        </w:trPr>
        <w:tc>
          <w:tcPr>
            <w:tcW w:w="273" w:type="pct"/>
            <w:shd w:val="clear" w:color="auto" w:fill="auto"/>
          </w:tcPr>
          <w:p w14:paraId="50232E4E" w14:textId="77777777" w:rsidR="0002753E" w:rsidRPr="00BF73D0" w:rsidRDefault="0002753E" w:rsidP="00FC5FFA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</w:tc>
        <w:tc>
          <w:tcPr>
            <w:tcW w:w="2399" w:type="pct"/>
            <w:shd w:val="clear" w:color="auto" w:fill="auto"/>
          </w:tcPr>
          <w:p w14:paraId="70B43F46" w14:textId="77777777" w:rsidR="0002753E" w:rsidRDefault="0002753E" w:rsidP="00FC5FFA">
            <w:pPr>
              <w:rPr>
                <w:rFonts w:asciiTheme="majorHAnsi" w:hAnsiTheme="majorHAnsi"/>
                <w:sz w:val="21"/>
                <w:szCs w:val="21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14:paraId="4DEC5192" w14:textId="77777777" w:rsidR="0002753E" w:rsidRPr="00662262" w:rsidRDefault="0002753E" w:rsidP="00FC5FFA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62" w:type="pct"/>
            <w:shd w:val="clear" w:color="auto" w:fill="auto"/>
          </w:tcPr>
          <w:p w14:paraId="7E023284" w14:textId="77777777" w:rsidR="0002753E" w:rsidRDefault="0002753E" w:rsidP="00FC5FFA">
            <w:pPr>
              <w:tabs>
                <w:tab w:val="left" w:leader="dot" w:pos="2164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</w:p>
        </w:tc>
      </w:tr>
      <w:tr w:rsidR="0002753E" w:rsidRPr="00662262" w14:paraId="2BC28AE2" w14:textId="77777777" w:rsidTr="0056774A">
        <w:trPr>
          <w:trHeight w:val="240"/>
        </w:trPr>
        <w:tc>
          <w:tcPr>
            <w:tcW w:w="273" w:type="pct"/>
            <w:shd w:val="clear" w:color="auto" w:fill="auto"/>
          </w:tcPr>
          <w:p w14:paraId="7BC23374" w14:textId="0088DE60" w:rsidR="0002753E" w:rsidRPr="00BF73D0" w:rsidRDefault="007D5191" w:rsidP="00FC5FFA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  <w:r>
              <w:rPr>
                <w:rFonts w:asciiTheme="majorHAnsi" w:hAnsiTheme="majorHAnsi" w:cs="Calibri"/>
                <w:color w:val="000000"/>
                <w:sz w:val="21"/>
                <w:szCs w:val="21"/>
              </w:rPr>
              <w:t>11</w:t>
            </w:r>
            <w:r w:rsidR="009A5F5D">
              <w:rPr>
                <w:rFonts w:asciiTheme="majorHAnsi" w:hAnsiTheme="majorHAnsi" w:cs="Calibri"/>
                <w:color w:val="000000"/>
                <w:sz w:val="21"/>
                <w:szCs w:val="21"/>
              </w:rPr>
              <w:t>.</w:t>
            </w:r>
          </w:p>
        </w:tc>
        <w:tc>
          <w:tcPr>
            <w:tcW w:w="2399" w:type="pct"/>
            <w:shd w:val="clear" w:color="auto" w:fill="auto"/>
          </w:tcPr>
          <w:p w14:paraId="0AF48DD4" w14:textId="77777777" w:rsidR="0002753E" w:rsidRDefault="00544F22" w:rsidP="009A5F5D">
            <w:pPr>
              <w:rPr>
                <w:rFonts w:asciiTheme="majorHAnsi" w:hAnsiTheme="majorHAnsi"/>
                <w:sz w:val="21"/>
                <w:szCs w:val="21"/>
              </w:rPr>
            </w:pPr>
            <w:r>
              <w:rPr>
                <w:rFonts w:asciiTheme="majorHAnsi" w:hAnsiTheme="majorHAnsi"/>
                <w:sz w:val="21"/>
                <w:szCs w:val="21"/>
              </w:rPr>
              <w:t>Overall, h</w:t>
            </w:r>
            <w:r w:rsidR="0002753E">
              <w:rPr>
                <w:rFonts w:asciiTheme="majorHAnsi" w:hAnsiTheme="majorHAnsi"/>
                <w:sz w:val="21"/>
                <w:szCs w:val="21"/>
              </w:rPr>
              <w:t xml:space="preserve">ow confident did you feel in being able to feed your </w:t>
            </w:r>
            <w:r w:rsidR="009A5F5D">
              <w:rPr>
                <w:rFonts w:asciiTheme="majorHAnsi" w:hAnsiTheme="majorHAnsi"/>
                <w:sz w:val="21"/>
                <w:szCs w:val="21"/>
              </w:rPr>
              <w:t xml:space="preserve">baby </w:t>
            </w:r>
            <w:r w:rsidR="0002753E">
              <w:rPr>
                <w:rFonts w:asciiTheme="majorHAnsi" w:hAnsiTheme="majorHAnsi"/>
                <w:sz w:val="21"/>
                <w:szCs w:val="21"/>
              </w:rPr>
              <w:t>with th</w:t>
            </w:r>
            <w:r>
              <w:rPr>
                <w:rFonts w:asciiTheme="majorHAnsi" w:hAnsiTheme="majorHAnsi"/>
                <w:sz w:val="21"/>
                <w:szCs w:val="21"/>
              </w:rPr>
              <w:t>e Nifty</w:t>
            </w:r>
            <w:r w:rsidR="0002753E">
              <w:rPr>
                <w:rFonts w:asciiTheme="majorHAnsi" w:hAnsiTheme="majorHAnsi"/>
                <w:sz w:val="21"/>
                <w:szCs w:val="21"/>
              </w:rPr>
              <w:t xml:space="preserve"> cup? </w:t>
            </w:r>
          </w:p>
          <w:p w14:paraId="62F1C6D8" w14:textId="77777777" w:rsidR="005F091C" w:rsidRDefault="005F091C" w:rsidP="009A5F5D">
            <w:pPr>
              <w:rPr>
                <w:rFonts w:asciiTheme="majorHAnsi" w:hAnsiTheme="majorHAnsi"/>
                <w:sz w:val="21"/>
                <w:szCs w:val="21"/>
              </w:rPr>
            </w:pPr>
          </w:p>
          <w:p w14:paraId="643CE5E5" w14:textId="79687305" w:rsidR="005F091C" w:rsidRDefault="005F091C" w:rsidP="009A5F5D">
            <w:pPr>
              <w:rPr>
                <w:rFonts w:asciiTheme="majorHAnsi" w:hAnsiTheme="majorHAnsi"/>
                <w:sz w:val="21"/>
                <w:szCs w:val="21"/>
              </w:rPr>
            </w:pPr>
            <w:r>
              <w:rPr>
                <w:rFonts w:asciiTheme="majorHAnsi" w:hAnsiTheme="majorHAnsi"/>
                <w:sz w:val="21"/>
                <w:szCs w:val="21"/>
              </w:rPr>
              <w:t>[READ RESPONSES OUT</w:t>
            </w:r>
            <w:r w:rsidR="00BD68F6">
              <w:rPr>
                <w:rFonts w:asciiTheme="majorHAnsi" w:hAnsiTheme="majorHAnsi"/>
                <w:sz w:val="21"/>
                <w:szCs w:val="21"/>
              </w:rPr>
              <w:t xml:space="preserve"> </w:t>
            </w:r>
            <w:r>
              <w:rPr>
                <w:rFonts w:asciiTheme="majorHAnsi" w:hAnsiTheme="majorHAnsi"/>
                <w:sz w:val="21"/>
                <w:szCs w:val="21"/>
              </w:rPr>
              <w:t>LOUD]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0F4C6CAB" w14:textId="77777777" w:rsidR="0002753E" w:rsidRPr="00662262" w:rsidRDefault="0002753E" w:rsidP="00FC5FFA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62" w:type="pct"/>
            <w:shd w:val="clear" w:color="auto" w:fill="auto"/>
          </w:tcPr>
          <w:p w14:paraId="6154433C" w14:textId="578E754D" w:rsidR="00544F22" w:rsidRPr="005F091C" w:rsidRDefault="00544F22" w:rsidP="00544F22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  <w:vertAlign w:val="subscript"/>
              </w:rPr>
            </w:pPr>
            <w:r w:rsidRPr="005F091C">
              <w:rPr>
                <w:rFonts w:asciiTheme="majorHAnsi" w:hAnsiTheme="majorHAnsi"/>
                <w:sz w:val="20"/>
                <w:szCs w:val="20"/>
              </w:rPr>
              <w:t xml:space="preserve">Very </w:t>
            </w:r>
            <w:r w:rsidR="005F091C" w:rsidRPr="005F091C">
              <w:rPr>
                <w:rFonts w:asciiTheme="majorHAnsi" w:hAnsiTheme="majorHAnsi"/>
                <w:sz w:val="20"/>
                <w:szCs w:val="20"/>
              </w:rPr>
              <w:t>confident</w:t>
            </w:r>
            <w:r w:rsidR="005F091C" w:rsidRPr="005F091C">
              <w:rPr>
                <w:rFonts w:asciiTheme="majorHAnsi" w:hAnsiTheme="majorHAnsi"/>
                <w:smallCaps/>
                <w:sz w:val="20"/>
                <w:szCs w:val="20"/>
                <w:vertAlign w:val="subscript"/>
              </w:rPr>
              <w:tab/>
            </w:r>
            <w:r w:rsidRPr="005F091C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  <w:p w14:paraId="78F89A3D" w14:textId="4975FFE8" w:rsidR="00544F22" w:rsidRPr="005F091C" w:rsidRDefault="005F091C" w:rsidP="00544F22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  <w:vertAlign w:val="subscript"/>
              </w:rPr>
            </w:pPr>
            <w:r w:rsidRPr="005F091C">
              <w:rPr>
                <w:rFonts w:asciiTheme="majorHAnsi" w:hAnsiTheme="majorHAnsi"/>
                <w:sz w:val="20"/>
                <w:szCs w:val="20"/>
              </w:rPr>
              <w:t>Somewhat confident</w:t>
            </w:r>
            <w:r w:rsidRPr="005F091C">
              <w:rPr>
                <w:rFonts w:asciiTheme="majorHAnsi" w:hAnsiTheme="majorHAnsi"/>
                <w:smallCaps/>
                <w:sz w:val="20"/>
                <w:szCs w:val="20"/>
                <w:vertAlign w:val="subscript"/>
              </w:rPr>
              <w:tab/>
            </w:r>
            <w:r w:rsidR="00544F22" w:rsidRPr="005F091C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  <w:p w14:paraId="74421DDA" w14:textId="16642ED6" w:rsidR="00544F22" w:rsidRPr="005F091C" w:rsidRDefault="005F091C" w:rsidP="00544F22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  <w:vertAlign w:val="subscript"/>
              </w:rPr>
            </w:pPr>
            <w:r w:rsidRPr="005F091C">
              <w:rPr>
                <w:rFonts w:asciiTheme="majorHAnsi" w:hAnsiTheme="majorHAnsi"/>
                <w:sz w:val="20"/>
                <w:szCs w:val="20"/>
              </w:rPr>
              <w:t>A little confident</w:t>
            </w:r>
            <w:r w:rsidRPr="005F091C">
              <w:rPr>
                <w:rFonts w:asciiTheme="majorHAnsi" w:hAnsiTheme="majorHAnsi"/>
                <w:smallCaps/>
                <w:sz w:val="20"/>
                <w:szCs w:val="20"/>
                <w:vertAlign w:val="subscript"/>
              </w:rPr>
              <w:tab/>
            </w:r>
            <w:r w:rsidR="00544F22" w:rsidRPr="005F091C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  <w:p w14:paraId="01F193DF" w14:textId="33E4F2C5" w:rsidR="00544F22" w:rsidRPr="005F091C" w:rsidRDefault="005F091C" w:rsidP="005F091C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</w:pPr>
            <w:r w:rsidRPr="005F091C">
              <w:rPr>
                <w:rFonts w:asciiTheme="majorHAnsi" w:hAnsiTheme="majorHAnsi"/>
                <w:sz w:val="20"/>
                <w:szCs w:val="20"/>
              </w:rPr>
              <w:t>Not confident at all</w:t>
            </w:r>
            <w:r w:rsidR="00544F22" w:rsidRPr="00271C34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="00544F22" w:rsidRPr="00271C34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</w:tc>
      </w:tr>
      <w:tr w:rsidR="00544F22" w:rsidRPr="00662262" w14:paraId="2D5D7A2D" w14:textId="77777777" w:rsidTr="0056774A">
        <w:trPr>
          <w:trHeight w:val="240"/>
        </w:trPr>
        <w:tc>
          <w:tcPr>
            <w:tcW w:w="273" w:type="pct"/>
            <w:shd w:val="clear" w:color="auto" w:fill="auto"/>
          </w:tcPr>
          <w:p w14:paraId="13F2F2FD" w14:textId="77777777" w:rsidR="00544F22" w:rsidRPr="00BF73D0" w:rsidRDefault="00544F22" w:rsidP="00FC5FFA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</w:tc>
        <w:tc>
          <w:tcPr>
            <w:tcW w:w="2399" w:type="pct"/>
            <w:shd w:val="clear" w:color="auto" w:fill="auto"/>
          </w:tcPr>
          <w:p w14:paraId="6A608DE7" w14:textId="77777777" w:rsidR="00544F22" w:rsidRDefault="00544F22" w:rsidP="00FC5FFA">
            <w:pPr>
              <w:rPr>
                <w:rFonts w:asciiTheme="majorHAnsi" w:hAnsiTheme="majorHAnsi"/>
                <w:sz w:val="21"/>
                <w:szCs w:val="21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14:paraId="1530C763" w14:textId="77777777" w:rsidR="00544F22" w:rsidRPr="00662262" w:rsidRDefault="00544F22" w:rsidP="00FC5FFA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62" w:type="pct"/>
            <w:shd w:val="clear" w:color="auto" w:fill="auto"/>
          </w:tcPr>
          <w:p w14:paraId="0B5DED18" w14:textId="77777777" w:rsidR="00544F22" w:rsidRDefault="00544F22" w:rsidP="00FC5FFA">
            <w:pPr>
              <w:tabs>
                <w:tab w:val="left" w:leader="dot" w:pos="2164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</w:p>
        </w:tc>
      </w:tr>
      <w:tr w:rsidR="00A56BF9" w:rsidRPr="00A56BF9" w14:paraId="34EB2C2B" w14:textId="77777777" w:rsidTr="0056774A">
        <w:trPr>
          <w:trHeight w:val="240"/>
        </w:trPr>
        <w:tc>
          <w:tcPr>
            <w:tcW w:w="273" w:type="pct"/>
            <w:shd w:val="clear" w:color="auto" w:fill="auto"/>
          </w:tcPr>
          <w:p w14:paraId="55E8056E" w14:textId="1DC7C917" w:rsidR="00544F22" w:rsidRPr="00BF73D0" w:rsidRDefault="005119F2" w:rsidP="00FC5FFA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  <w:r>
              <w:rPr>
                <w:rFonts w:asciiTheme="majorHAnsi" w:hAnsiTheme="majorHAnsi" w:cs="Calibri"/>
                <w:color w:val="000000"/>
                <w:sz w:val="21"/>
                <w:szCs w:val="21"/>
              </w:rPr>
              <w:t>1</w:t>
            </w:r>
            <w:r w:rsidR="007D5191">
              <w:rPr>
                <w:rFonts w:asciiTheme="majorHAnsi" w:hAnsiTheme="majorHAnsi" w:cs="Calibri"/>
                <w:color w:val="000000"/>
                <w:sz w:val="21"/>
                <w:szCs w:val="21"/>
              </w:rPr>
              <w:t>2</w:t>
            </w:r>
            <w:r w:rsidR="009A5F5D">
              <w:rPr>
                <w:rFonts w:asciiTheme="majorHAnsi" w:hAnsiTheme="majorHAnsi" w:cs="Calibri"/>
                <w:color w:val="000000"/>
                <w:sz w:val="21"/>
                <w:szCs w:val="21"/>
              </w:rPr>
              <w:t>.</w:t>
            </w:r>
          </w:p>
        </w:tc>
        <w:tc>
          <w:tcPr>
            <w:tcW w:w="2399" w:type="pct"/>
            <w:shd w:val="clear" w:color="auto" w:fill="auto"/>
          </w:tcPr>
          <w:p w14:paraId="45E56C78" w14:textId="319E3E74" w:rsidR="00544F22" w:rsidRDefault="00544F22" w:rsidP="00544F22">
            <w:pPr>
              <w:rPr>
                <w:rFonts w:asciiTheme="majorHAnsi" w:hAnsiTheme="majorHAnsi"/>
                <w:sz w:val="21"/>
                <w:szCs w:val="21"/>
              </w:rPr>
            </w:pPr>
            <w:r>
              <w:rPr>
                <w:rFonts w:asciiTheme="majorHAnsi" w:hAnsiTheme="majorHAnsi"/>
                <w:sz w:val="21"/>
                <w:szCs w:val="21"/>
              </w:rPr>
              <w:t xml:space="preserve">How easy was it to use the </w:t>
            </w:r>
            <w:r w:rsidR="009A5F5D">
              <w:rPr>
                <w:rFonts w:asciiTheme="majorHAnsi" w:hAnsiTheme="majorHAnsi"/>
                <w:sz w:val="21"/>
                <w:szCs w:val="21"/>
              </w:rPr>
              <w:t xml:space="preserve">tick </w:t>
            </w:r>
            <w:r>
              <w:rPr>
                <w:rFonts w:asciiTheme="majorHAnsi" w:hAnsiTheme="majorHAnsi"/>
                <w:sz w:val="21"/>
                <w:szCs w:val="21"/>
              </w:rPr>
              <w:t>markers on the Nifty feeding cup to measure the amount of milk you were giving your baby?</w:t>
            </w:r>
          </w:p>
          <w:p w14:paraId="0D7F1EEC" w14:textId="77777777" w:rsidR="005F091C" w:rsidRDefault="005F091C" w:rsidP="00544F22">
            <w:pPr>
              <w:rPr>
                <w:rFonts w:asciiTheme="majorHAnsi" w:hAnsiTheme="majorHAnsi"/>
                <w:sz w:val="21"/>
                <w:szCs w:val="21"/>
              </w:rPr>
            </w:pPr>
          </w:p>
          <w:p w14:paraId="412540E0" w14:textId="37118572" w:rsidR="005F091C" w:rsidRDefault="005F091C" w:rsidP="00544F22">
            <w:pPr>
              <w:rPr>
                <w:rFonts w:asciiTheme="majorHAnsi" w:hAnsiTheme="majorHAnsi"/>
                <w:sz w:val="21"/>
                <w:szCs w:val="21"/>
              </w:rPr>
            </w:pPr>
            <w:r>
              <w:rPr>
                <w:rFonts w:asciiTheme="majorHAnsi" w:hAnsiTheme="majorHAnsi"/>
                <w:sz w:val="21"/>
                <w:szCs w:val="21"/>
              </w:rPr>
              <w:t>[READ RESPONSES OUT</w:t>
            </w:r>
            <w:r w:rsidR="00BD68F6">
              <w:rPr>
                <w:rFonts w:asciiTheme="majorHAnsi" w:hAnsiTheme="majorHAnsi"/>
                <w:sz w:val="21"/>
                <w:szCs w:val="21"/>
              </w:rPr>
              <w:t xml:space="preserve"> </w:t>
            </w:r>
            <w:r>
              <w:rPr>
                <w:rFonts w:asciiTheme="majorHAnsi" w:hAnsiTheme="majorHAnsi"/>
                <w:sz w:val="21"/>
                <w:szCs w:val="21"/>
              </w:rPr>
              <w:t>LOUD]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4D36AB23" w14:textId="77777777" w:rsidR="00544F22" w:rsidRPr="00A56BF9" w:rsidRDefault="00544F22" w:rsidP="00544F22">
            <w:pPr>
              <w:jc w:val="right"/>
              <w:rPr>
                <w:rFonts w:asciiTheme="majorHAnsi" w:hAnsiTheme="majorHAnsi" w:cs="Calibri"/>
                <w:b/>
                <w:bCs/>
                <w:sz w:val="18"/>
                <w:szCs w:val="18"/>
              </w:rPr>
            </w:pPr>
          </w:p>
        </w:tc>
        <w:tc>
          <w:tcPr>
            <w:tcW w:w="1862" w:type="pct"/>
            <w:shd w:val="clear" w:color="auto" w:fill="auto"/>
          </w:tcPr>
          <w:p w14:paraId="5FCB8832" w14:textId="302A6C3C" w:rsidR="00A56BF9" w:rsidRPr="00271C34" w:rsidRDefault="00A56BF9" w:rsidP="00A56BF9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</w:pPr>
            <w:r w:rsidRPr="005F091C">
              <w:rPr>
                <w:rFonts w:asciiTheme="majorHAnsi" w:hAnsiTheme="majorHAnsi"/>
                <w:sz w:val="20"/>
                <w:szCs w:val="20"/>
              </w:rPr>
              <w:t xml:space="preserve">Very </w:t>
            </w:r>
            <w:r w:rsidR="005F091C" w:rsidRPr="005F091C">
              <w:rPr>
                <w:rFonts w:asciiTheme="majorHAnsi" w:hAnsiTheme="majorHAnsi"/>
                <w:sz w:val="20"/>
                <w:szCs w:val="20"/>
              </w:rPr>
              <w:t>easy</w:t>
            </w:r>
            <w:r w:rsidRPr="00271C34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271C34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  <w:p w14:paraId="1E34D0A4" w14:textId="6C17A70F" w:rsidR="00A56BF9" w:rsidRPr="00271C34" w:rsidRDefault="00A56BF9" w:rsidP="00A56BF9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</w:pPr>
            <w:r w:rsidRPr="005F091C">
              <w:rPr>
                <w:rFonts w:asciiTheme="majorHAnsi" w:hAnsiTheme="majorHAnsi"/>
                <w:sz w:val="20"/>
                <w:szCs w:val="20"/>
              </w:rPr>
              <w:t xml:space="preserve">Somewhat </w:t>
            </w:r>
            <w:r w:rsidR="0042676A" w:rsidRPr="005F091C">
              <w:rPr>
                <w:rFonts w:asciiTheme="majorHAnsi" w:hAnsiTheme="majorHAnsi"/>
                <w:sz w:val="20"/>
                <w:szCs w:val="20"/>
              </w:rPr>
              <w:t>easy</w:t>
            </w:r>
            <w:r w:rsidRPr="00271C34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271C34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  <w:p w14:paraId="6B34DB53" w14:textId="56218FC6" w:rsidR="00A56BF9" w:rsidRPr="00271C34" w:rsidRDefault="005F091C" w:rsidP="00A56BF9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ot easy or d</w:t>
            </w:r>
            <w:r w:rsidR="00A56BF9" w:rsidRPr="005F091C">
              <w:rPr>
                <w:rFonts w:asciiTheme="majorHAnsi" w:hAnsiTheme="majorHAnsi"/>
                <w:sz w:val="20"/>
                <w:szCs w:val="20"/>
              </w:rPr>
              <w:t>ifficult</w:t>
            </w:r>
            <w:r w:rsidR="00A56BF9" w:rsidRPr="00271C34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="00A56BF9" w:rsidRPr="00271C34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  <w:p w14:paraId="65CEDE62" w14:textId="14341520" w:rsidR="00A56BF9" w:rsidRDefault="00A56BF9" w:rsidP="00A56BF9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32"/>
                <w:szCs w:val="32"/>
              </w:rPr>
            </w:pPr>
            <w:r w:rsidRPr="005F091C">
              <w:rPr>
                <w:rFonts w:asciiTheme="majorHAnsi" w:hAnsiTheme="majorHAnsi"/>
                <w:sz w:val="20"/>
                <w:szCs w:val="20"/>
              </w:rPr>
              <w:t xml:space="preserve">Somewhat </w:t>
            </w:r>
            <w:r w:rsidR="005F091C" w:rsidRPr="005F091C">
              <w:rPr>
                <w:rFonts w:asciiTheme="majorHAnsi" w:hAnsiTheme="majorHAnsi"/>
                <w:sz w:val="20"/>
                <w:szCs w:val="20"/>
              </w:rPr>
              <w:t>difficult</w:t>
            </w:r>
            <w:r w:rsidRPr="00271C34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271C34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  <w:p w14:paraId="58F9C8A6" w14:textId="77777777" w:rsidR="00544F22" w:rsidRDefault="00A56BF9" w:rsidP="0042676A">
            <w:pPr>
              <w:tabs>
                <w:tab w:val="left" w:leader="dot" w:pos="3486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32"/>
                <w:szCs w:val="32"/>
              </w:rPr>
            </w:pPr>
            <w:r w:rsidRPr="005F091C">
              <w:rPr>
                <w:rFonts w:asciiTheme="majorHAnsi" w:hAnsiTheme="majorHAnsi"/>
                <w:sz w:val="20"/>
                <w:szCs w:val="20"/>
              </w:rPr>
              <w:t xml:space="preserve">Very </w:t>
            </w:r>
            <w:r w:rsidR="005F091C" w:rsidRPr="005F091C">
              <w:rPr>
                <w:rFonts w:asciiTheme="majorHAnsi" w:hAnsiTheme="majorHAnsi"/>
                <w:sz w:val="20"/>
                <w:szCs w:val="20"/>
              </w:rPr>
              <w:t>difficult</w:t>
            </w:r>
            <w:r w:rsidRPr="00271C34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271C34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  <w:p w14:paraId="45504EC8" w14:textId="66BAF003" w:rsidR="007D5191" w:rsidRPr="00A56BF9" w:rsidRDefault="007D5191" w:rsidP="0042676A">
            <w:pPr>
              <w:tabs>
                <w:tab w:val="left" w:leader="dot" w:pos="3486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Did not use</w:t>
            </w:r>
            <w:r w:rsidRPr="00271C34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271C34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</w:tc>
      </w:tr>
    </w:tbl>
    <w:p w14:paraId="1AA0ED4A" w14:textId="2E7272F6" w:rsidR="00A56BF9" w:rsidRDefault="00A56BF9">
      <w:pPr>
        <w:rPr>
          <w:sz w:val="6"/>
          <w:szCs w:val="6"/>
        </w:rPr>
      </w:pPr>
    </w:p>
    <w:p w14:paraId="1BFF5BD3" w14:textId="77777777" w:rsidR="009A5F5D" w:rsidRPr="00ED5C2C" w:rsidRDefault="009A5F5D">
      <w:pPr>
        <w:rPr>
          <w:sz w:val="6"/>
          <w:szCs w:val="6"/>
        </w:rPr>
      </w:pPr>
    </w:p>
    <w:tbl>
      <w:tblPr>
        <w:tblpPr w:leftFromText="180" w:rightFromText="180" w:vertAnchor="text" w:tblpY="1"/>
        <w:tblOverlap w:val="never"/>
        <w:tblW w:w="4958" w:type="pct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585"/>
        <w:gridCol w:w="5138"/>
        <w:gridCol w:w="998"/>
        <w:gridCol w:w="3988"/>
      </w:tblGrid>
      <w:tr w:rsidR="00544F22" w:rsidRPr="00662262" w14:paraId="0B41D3DD" w14:textId="77777777" w:rsidTr="00ED5C2C">
        <w:trPr>
          <w:trHeight w:val="1260"/>
        </w:trPr>
        <w:tc>
          <w:tcPr>
            <w:tcW w:w="273" w:type="pct"/>
            <w:shd w:val="clear" w:color="auto" w:fill="auto"/>
          </w:tcPr>
          <w:p w14:paraId="7624DC9F" w14:textId="1ECEB7FB" w:rsidR="00544F22" w:rsidRPr="00BF73D0" w:rsidRDefault="005119F2" w:rsidP="009A5F5D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  <w:r>
              <w:rPr>
                <w:rFonts w:asciiTheme="majorHAnsi" w:hAnsiTheme="majorHAnsi" w:cs="Calibri"/>
                <w:color w:val="000000"/>
                <w:sz w:val="21"/>
                <w:szCs w:val="21"/>
              </w:rPr>
              <w:t>1</w:t>
            </w:r>
            <w:r w:rsidR="007D5191">
              <w:rPr>
                <w:rFonts w:asciiTheme="majorHAnsi" w:hAnsiTheme="majorHAnsi" w:cs="Calibri"/>
                <w:color w:val="000000"/>
                <w:sz w:val="21"/>
                <w:szCs w:val="21"/>
              </w:rPr>
              <w:t>3</w:t>
            </w:r>
            <w:r>
              <w:rPr>
                <w:rFonts w:asciiTheme="majorHAnsi" w:hAnsiTheme="majorHAnsi" w:cs="Calibri"/>
                <w:color w:val="000000"/>
                <w:sz w:val="21"/>
                <w:szCs w:val="21"/>
              </w:rPr>
              <w:t>.</w:t>
            </w:r>
          </w:p>
        </w:tc>
        <w:tc>
          <w:tcPr>
            <w:tcW w:w="2399" w:type="pct"/>
            <w:shd w:val="clear" w:color="auto" w:fill="auto"/>
          </w:tcPr>
          <w:p w14:paraId="1C20DD19" w14:textId="77777777" w:rsidR="00544F22" w:rsidRDefault="00544F22" w:rsidP="007D1D0E">
            <w:pPr>
              <w:rPr>
                <w:rFonts w:asciiTheme="majorHAnsi" w:hAnsiTheme="majorHAnsi"/>
                <w:sz w:val="21"/>
                <w:szCs w:val="21"/>
              </w:rPr>
            </w:pPr>
            <w:r>
              <w:rPr>
                <w:rFonts w:asciiTheme="majorHAnsi" w:hAnsiTheme="majorHAnsi"/>
                <w:sz w:val="21"/>
                <w:szCs w:val="21"/>
              </w:rPr>
              <w:t xml:space="preserve">Overall, how confident did you feel in being able to feed your </w:t>
            </w:r>
            <w:r w:rsidR="007D1D0E">
              <w:rPr>
                <w:rFonts w:asciiTheme="majorHAnsi" w:hAnsiTheme="majorHAnsi"/>
                <w:sz w:val="21"/>
                <w:szCs w:val="21"/>
              </w:rPr>
              <w:t xml:space="preserve">baby </w:t>
            </w:r>
            <w:r>
              <w:rPr>
                <w:rFonts w:asciiTheme="majorHAnsi" w:hAnsiTheme="majorHAnsi"/>
                <w:sz w:val="21"/>
                <w:szCs w:val="21"/>
              </w:rPr>
              <w:t>with the medicine</w:t>
            </w:r>
            <w:r w:rsidR="009A5F5D">
              <w:rPr>
                <w:rFonts w:asciiTheme="majorHAnsi" w:hAnsiTheme="majorHAnsi"/>
                <w:sz w:val="21"/>
                <w:szCs w:val="21"/>
              </w:rPr>
              <w:t xml:space="preserve"> cup</w:t>
            </w:r>
            <w:r>
              <w:rPr>
                <w:rFonts w:asciiTheme="majorHAnsi" w:hAnsiTheme="majorHAnsi"/>
                <w:sz w:val="21"/>
                <w:szCs w:val="21"/>
              </w:rPr>
              <w:t xml:space="preserve">? </w:t>
            </w:r>
          </w:p>
          <w:p w14:paraId="33CED4E2" w14:textId="77777777" w:rsidR="005F091C" w:rsidRDefault="005F091C" w:rsidP="007D1D0E">
            <w:pPr>
              <w:rPr>
                <w:rFonts w:asciiTheme="majorHAnsi" w:hAnsiTheme="majorHAnsi"/>
                <w:sz w:val="21"/>
                <w:szCs w:val="21"/>
              </w:rPr>
            </w:pPr>
          </w:p>
          <w:p w14:paraId="7F30BC84" w14:textId="36393F34" w:rsidR="005F091C" w:rsidRDefault="005F091C" w:rsidP="007D1D0E">
            <w:pPr>
              <w:rPr>
                <w:rFonts w:asciiTheme="majorHAnsi" w:hAnsiTheme="majorHAnsi"/>
                <w:sz w:val="21"/>
                <w:szCs w:val="21"/>
              </w:rPr>
            </w:pPr>
            <w:r>
              <w:rPr>
                <w:rFonts w:asciiTheme="majorHAnsi" w:hAnsiTheme="majorHAnsi"/>
                <w:sz w:val="21"/>
                <w:szCs w:val="21"/>
              </w:rPr>
              <w:t>[READ RESPONSES OUT</w:t>
            </w:r>
            <w:r w:rsidR="00BD68F6">
              <w:rPr>
                <w:rFonts w:asciiTheme="majorHAnsi" w:hAnsiTheme="majorHAnsi"/>
                <w:sz w:val="21"/>
                <w:szCs w:val="21"/>
              </w:rPr>
              <w:t xml:space="preserve"> </w:t>
            </w:r>
            <w:r>
              <w:rPr>
                <w:rFonts w:asciiTheme="majorHAnsi" w:hAnsiTheme="majorHAnsi"/>
                <w:sz w:val="21"/>
                <w:szCs w:val="21"/>
              </w:rPr>
              <w:t>LOUD]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0BBCFE6E" w14:textId="77777777" w:rsidR="00544F22" w:rsidRPr="00662262" w:rsidRDefault="00544F22" w:rsidP="00544F22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62" w:type="pct"/>
            <w:shd w:val="clear" w:color="auto" w:fill="auto"/>
          </w:tcPr>
          <w:p w14:paraId="53B5DA88" w14:textId="77777777" w:rsidR="00A56BF9" w:rsidRPr="00271C34" w:rsidRDefault="00A56BF9" w:rsidP="00A56BF9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</w:pPr>
            <w:r w:rsidRPr="005F091C">
              <w:rPr>
                <w:rFonts w:asciiTheme="majorHAnsi" w:hAnsiTheme="majorHAnsi"/>
                <w:sz w:val="20"/>
                <w:szCs w:val="20"/>
              </w:rPr>
              <w:t>Very confident</w:t>
            </w:r>
            <w:r w:rsidRPr="00271C34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271C34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  <w:p w14:paraId="028D80BB" w14:textId="107129C6" w:rsidR="00A56BF9" w:rsidRPr="00271C34" w:rsidRDefault="005F091C" w:rsidP="00A56BF9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</w:pPr>
            <w:r w:rsidRPr="005F091C">
              <w:rPr>
                <w:rFonts w:asciiTheme="majorHAnsi" w:hAnsiTheme="majorHAnsi"/>
                <w:sz w:val="20"/>
                <w:szCs w:val="20"/>
              </w:rPr>
              <w:t>Somewhat confident</w:t>
            </w:r>
            <w:r w:rsidR="00A56BF9" w:rsidRPr="00271C34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="00A56BF9" w:rsidRPr="00271C34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  <w:p w14:paraId="099039F0" w14:textId="61247FC7" w:rsidR="00A56BF9" w:rsidRPr="00271C34" w:rsidRDefault="005F091C" w:rsidP="00A56BF9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</w:pPr>
            <w:r w:rsidRPr="005F091C">
              <w:rPr>
                <w:rFonts w:asciiTheme="majorHAnsi" w:hAnsiTheme="majorHAnsi"/>
                <w:sz w:val="20"/>
                <w:szCs w:val="20"/>
              </w:rPr>
              <w:t>A little confident</w:t>
            </w:r>
            <w:r w:rsidR="00A56BF9" w:rsidRPr="00271C34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="00A56BF9" w:rsidRPr="00271C34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  <w:p w14:paraId="6C7979C8" w14:textId="53CA7402" w:rsidR="007D5191" w:rsidRPr="00235BF7" w:rsidRDefault="005F091C" w:rsidP="00A56BF9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32"/>
                <w:szCs w:val="32"/>
              </w:rPr>
            </w:pPr>
            <w:r w:rsidRPr="005F091C">
              <w:rPr>
                <w:rFonts w:asciiTheme="majorHAnsi" w:hAnsiTheme="majorHAnsi"/>
                <w:sz w:val="20"/>
                <w:szCs w:val="20"/>
              </w:rPr>
              <w:t>Not confident at all</w:t>
            </w:r>
            <w:r w:rsidR="00A56BF9" w:rsidRPr="00271C34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="00A56BF9" w:rsidRPr="00271C34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</w:tc>
      </w:tr>
      <w:tr w:rsidR="00544F22" w:rsidRPr="00662262" w14:paraId="4DD95956" w14:textId="77777777" w:rsidTr="0056774A">
        <w:trPr>
          <w:trHeight w:val="240"/>
        </w:trPr>
        <w:tc>
          <w:tcPr>
            <w:tcW w:w="273" w:type="pct"/>
            <w:shd w:val="clear" w:color="auto" w:fill="auto"/>
          </w:tcPr>
          <w:p w14:paraId="435897B9" w14:textId="77777777" w:rsidR="00544F22" w:rsidRPr="00BF73D0" w:rsidRDefault="00544F22" w:rsidP="00544F22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</w:tc>
        <w:tc>
          <w:tcPr>
            <w:tcW w:w="2399" w:type="pct"/>
            <w:shd w:val="clear" w:color="auto" w:fill="auto"/>
          </w:tcPr>
          <w:p w14:paraId="38C170D2" w14:textId="77777777" w:rsidR="00544F22" w:rsidRDefault="00544F22" w:rsidP="00544F22">
            <w:pPr>
              <w:rPr>
                <w:rFonts w:asciiTheme="majorHAnsi" w:hAnsiTheme="majorHAnsi"/>
                <w:sz w:val="21"/>
                <w:szCs w:val="21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14:paraId="7011EF3E" w14:textId="77777777" w:rsidR="00544F22" w:rsidRPr="00662262" w:rsidRDefault="00544F22" w:rsidP="00544F22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62" w:type="pct"/>
            <w:shd w:val="clear" w:color="auto" w:fill="auto"/>
          </w:tcPr>
          <w:p w14:paraId="7B141E3F" w14:textId="77777777" w:rsidR="00544F22" w:rsidRDefault="00544F22" w:rsidP="00544F22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</w:p>
        </w:tc>
      </w:tr>
      <w:tr w:rsidR="0042676A" w:rsidRPr="00662262" w14:paraId="16C527DD" w14:textId="77777777" w:rsidTr="0056774A">
        <w:trPr>
          <w:trHeight w:val="240"/>
        </w:trPr>
        <w:tc>
          <w:tcPr>
            <w:tcW w:w="273" w:type="pct"/>
            <w:shd w:val="clear" w:color="auto" w:fill="auto"/>
          </w:tcPr>
          <w:p w14:paraId="26451B39" w14:textId="7B74CD1E" w:rsidR="0042676A" w:rsidRPr="00BF73D0" w:rsidRDefault="005119F2" w:rsidP="0042676A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  <w:r>
              <w:rPr>
                <w:rFonts w:asciiTheme="majorHAnsi" w:hAnsiTheme="majorHAnsi" w:cs="Calibri"/>
                <w:color w:val="000000"/>
                <w:sz w:val="21"/>
                <w:szCs w:val="21"/>
              </w:rPr>
              <w:t>1</w:t>
            </w:r>
            <w:r w:rsidR="007D5191">
              <w:rPr>
                <w:rFonts w:asciiTheme="majorHAnsi" w:hAnsiTheme="majorHAnsi" w:cs="Calibri"/>
                <w:color w:val="000000"/>
                <w:sz w:val="21"/>
                <w:szCs w:val="21"/>
              </w:rPr>
              <w:t>4</w:t>
            </w:r>
            <w:r>
              <w:rPr>
                <w:rFonts w:asciiTheme="majorHAnsi" w:hAnsiTheme="majorHAnsi" w:cs="Calibri"/>
                <w:color w:val="000000"/>
                <w:sz w:val="21"/>
                <w:szCs w:val="21"/>
              </w:rPr>
              <w:t>.</w:t>
            </w:r>
            <w:r w:rsidR="0042676A">
              <w:rPr>
                <w:rFonts w:asciiTheme="majorHAnsi" w:hAnsiTheme="majorHAnsi" w:cs="Calibri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2399" w:type="pct"/>
            <w:shd w:val="clear" w:color="auto" w:fill="auto"/>
          </w:tcPr>
          <w:p w14:paraId="77473231" w14:textId="4AEDF18B" w:rsidR="0042676A" w:rsidRDefault="0042676A" w:rsidP="0042676A">
            <w:pPr>
              <w:rPr>
                <w:rFonts w:asciiTheme="majorHAnsi" w:hAnsiTheme="majorHAnsi"/>
                <w:sz w:val="21"/>
                <w:szCs w:val="21"/>
              </w:rPr>
            </w:pPr>
            <w:r>
              <w:rPr>
                <w:rFonts w:asciiTheme="majorHAnsi" w:hAnsiTheme="majorHAnsi"/>
                <w:sz w:val="21"/>
                <w:szCs w:val="21"/>
              </w:rPr>
              <w:t>How easy was it to use the tick markers on the medicine cup to measure the amount of milk you were giving your baby?</w:t>
            </w:r>
          </w:p>
          <w:p w14:paraId="015D81EF" w14:textId="77777777" w:rsidR="005F091C" w:rsidRDefault="005F091C" w:rsidP="0042676A">
            <w:pPr>
              <w:rPr>
                <w:rFonts w:asciiTheme="majorHAnsi" w:hAnsiTheme="majorHAnsi"/>
                <w:sz w:val="21"/>
                <w:szCs w:val="21"/>
              </w:rPr>
            </w:pPr>
          </w:p>
          <w:p w14:paraId="44323186" w14:textId="4D3A9118" w:rsidR="005F091C" w:rsidRDefault="005F091C" w:rsidP="0042676A">
            <w:pPr>
              <w:rPr>
                <w:rFonts w:asciiTheme="majorHAnsi" w:hAnsiTheme="majorHAnsi"/>
                <w:sz w:val="21"/>
                <w:szCs w:val="21"/>
              </w:rPr>
            </w:pPr>
            <w:r>
              <w:rPr>
                <w:rFonts w:asciiTheme="majorHAnsi" w:hAnsiTheme="majorHAnsi"/>
                <w:sz w:val="21"/>
                <w:szCs w:val="21"/>
              </w:rPr>
              <w:t>[READ RESPONSES OUT</w:t>
            </w:r>
            <w:r w:rsidR="00BD68F6">
              <w:rPr>
                <w:rFonts w:asciiTheme="majorHAnsi" w:hAnsiTheme="majorHAnsi"/>
                <w:sz w:val="21"/>
                <w:szCs w:val="21"/>
              </w:rPr>
              <w:t xml:space="preserve"> </w:t>
            </w:r>
            <w:r>
              <w:rPr>
                <w:rFonts w:asciiTheme="majorHAnsi" w:hAnsiTheme="majorHAnsi"/>
                <w:sz w:val="21"/>
                <w:szCs w:val="21"/>
              </w:rPr>
              <w:t>LOUD]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54A2B706" w14:textId="77777777" w:rsidR="0042676A" w:rsidRPr="00A56BF9" w:rsidRDefault="0042676A" w:rsidP="0042676A">
            <w:pPr>
              <w:jc w:val="right"/>
              <w:rPr>
                <w:rFonts w:asciiTheme="majorHAnsi" w:hAnsiTheme="majorHAnsi" w:cs="Calibri"/>
                <w:b/>
                <w:bCs/>
                <w:sz w:val="18"/>
                <w:szCs w:val="18"/>
              </w:rPr>
            </w:pPr>
          </w:p>
        </w:tc>
        <w:tc>
          <w:tcPr>
            <w:tcW w:w="1862" w:type="pct"/>
            <w:shd w:val="clear" w:color="auto" w:fill="auto"/>
          </w:tcPr>
          <w:p w14:paraId="4F9B24F7" w14:textId="4FD010D6" w:rsidR="0042676A" w:rsidRPr="00271C34" w:rsidRDefault="005F091C" w:rsidP="0042676A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</w:pPr>
            <w:r w:rsidRPr="005F091C">
              <w:rPr>
                <w:rFonts w:asciiTheme="majorHAnsi" w:hAnsiTheme="majorHAnsi"/>
                <w:sz w:val="20"/>
                <w:szCs w:val="20"/>
              </w:rPr>
              <w:t>Very easy</w:t>
            </w:r>
            <w:r w:rsidR="0042676A" w:rsidRPr="00271C34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="0042676A" w:rsidRPr="00271C34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  <w:p w14:paraId="0DE5F312" w14:textId="77777777" w:rsidR="0042676A" w:rsidRPr="00271C34" w:rsidRDefault="0042676A" w:rsidP="0042676A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</w:pPr>
            <w:r w:rsidRPr="005F091C">
              <w:rPr>
                <w:rFonts w:asciiTheme="majorHAnsi" w:hAnsiTheme="majorHAnsi"/>
                <w:sz w:val="20"/>
                <w:szCs w:val="20"/>
              </w:rPr>
              <w:t>Somewhat easy</w:t>
            </w:r>
            <w:r w:rsidRPr="00271C34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271C34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  <w:p w14:paraId="49AABD20" w14:textId="614D6FFD" w:rsidR="0042676A" w:rsidRPr="00271C34" w:rsidRDefault="0042676A" w:rsidP="0042676A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</w:pPr>
            <w:r w:rsidRPr="005F091C">
              <w:rPr>
                <w:rFonts w:asciiTheme="majorHAnsi" w:hAnsiTheme="majorHAnsi"/>
                <w:sz w:val="20"/>
                <w:szCs w:val="20"/>
              </w:rPr>
              <w:t xml:space="preserve">Not </w:t>
            </w:r>
            <w:r w:rsidR="005F091C">
              <w:rPr>
                <w:rFonts w:asciiTheme="majorHAnsi" w:hAnsiTheme="majorHAnsi"/>
                <w:sz w:val="20"/>
                <w:szCs w:val="20"/>
              </w:rPr>
              <w:t>easy or d</w:t>
            </w:r>
            <w:r w:rsidRPr="005F091C">
              <w:rPr>
                <w:rFonts w:asciiTheme="majorHAnsi" w:hAnsiTheme="majorHAnsi"/>
                <w:sz w:val="20"/>
                <w:szCs w:val="20"/>
              </w:rPr>
              <w:t>ifficult</w:t>
            </w:r>
            <w:r w:rsidRPr="00271C34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271C34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  <w:p w14:paraId="36264852" w14:textId="7322CE58" w:rsidR="0042676A" w:rsidRDefault="005F091C" w:rsidP="0042676A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32"/>
                <w:szCs w:val="32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Somewhat d</w:t>
            </w:r>
            <w:r w:rsidR="0042676A" w:rsidRPr="005F091C">
              <w:rPr>
                <w:rFonts w:asciiTheme="majorHAnsi" w:hAnsiTheme="majorHAnsi"/>
                <w:sz w:val="20"/>
                <w:szCs w:val="20"/>
              </w:rPr>
              <w:t>ifficult</w:t>
            </w:r>
            <w:r w:rsidR="0042676A" w:rsidRPr="00271C34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="0042676A" w:rsidRPr="00271C34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  <w:p w14:paraId="1140EBFE" w14:textId="77777777" w:rsidR="0042676A" w:rsidRDefault="005F091C" w:rsidP="0042676A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32"/>
                <w:szCs w:val="32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Very d</w:t>
            </w:r>
            <w:r w:rsidR="0042676A" w:rsidRPr="005F091C">
              <w:rPr>
                <w:rFonts w:asciiTheme="majorHAnsi" w:hAnsiTheme="majorHAnsi"/>
                <w:sz w:val="20"/>
                <w:szCs w:val="20"/>
              </w:rPr>
              <w:t>ifficult</w:t>
            </w:r>
            <w:r w:rsidR="0042676A" w:rsidRPr="00271C34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="0042676A" w:rsidRPr="00271C34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  <w:p w14:paraId="015436C0" w14:textId="02AA2141" w:rsidR="007D5191" w:rsidRPr="00A56BF9" w:rsidRDefault="007D5191" w:rsidP="0042676A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smallCaps/>
                <w:sz w:val="32"/>
                <w:szCs w:val="32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Did not use</w:t>
            </w:r>
            <w:r w:rsidRPr="00271C34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271C34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</w:tc>
      </w:tr>
      <w:tr w:rsidR="00544F22" w:rsidRPr="00662262" w14:paraId="6F40AE96" w14:textId="77777777" w:rsidTr="0056774A">
        <w:trPr>
          <w:trHeight w:val="240"/>
        </w:trPr>
        <w:tc>
          <w:tcPr>
            <w:tcW w:w="273" w:type="pct"/>
            <w:shd w:val="clear" w:color="auto" w:fill="auto"/>
          </w:tcPr>
          <w:p w14:paraId="5A4D82D3" w14:textId="77777777" w:rsidR="00544F22" w:rsidRPr="00BF73D0" w:rsidRDefault="00544F22" w:rsidP="00544F22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</w:tc>
        <w:tc>
          <w:tcPr>
            <w:tcW w:w="2399" w:type="pct"/>
            <w:shd w:val="clear" w:color="auto" w:fill="auto"/>
          </w:tcPr>
          <w:p w14:paraId="6AA0C0BA" w14:textId="77777777" w:rsidR="00544F22" w:rsidRDefault="00544F22" w:rsidP="00544F22">
            <w:pPr>
              <w:rPr>
                <w:rFonts w:asciiTheme="majorHAnsi" w:hAnsiTheme="majorHAnsi"/>
                <w:sz w:val="21"/>
                <w:szCs w:val="21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14:paraId="340E84E0" w14:textId="77777777" w:rsidR="00544F22" w:rsidRPr="00662262" w:rsidRDefault="00544F22" w:rsidP="00544F22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62" w:type="pct"/>
            <w:shd w:val="clear" w:color="auto" w:fill="auto"/>
          </w:tcPr>
          <w:p w14:paraId="2C0C4F08" w14:textId="77777777" w:rsidR="00544F22" w:rsidRDefault="00544F22" w:rsidP="00544F22">
            <w:pPr>
              <w:tabs>
                <w:tab w:val="left" w:leader="dot" w:pos="2164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</w:p>
        </w:tc>
      </w:tr>
      <w:tr w:rsidR="00544F22" w:rsidRPr="00662262" w14:paraId="7CB67667" w14:textId="77777777" w:rsidTr="0056774A">
        <w:trPr>
          <w:trHeight w:val="240"/>
        </w:trPr>
        <w:tc>
          <w:tcPr>
            <w:tcW w:w="273" w:type="pct"/>
            <w:shd w:val="clear" w:color="auto" w:fill="auto"/>
          </w:tcPr>
          <w:p w14:paraId="7DDFC80F" w14:textId="25584A79" w:rsidR="00544F22" w:rsidRPr="00BF73D0" w:rsidRDefault="005119F2" w:rsidP="00544F22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  <w:r>
              <w:rPr>
                <w:rFonts w:asciiTheme="majorHAnsi" w:hAnsiTheme="majorHAnsi" w:cs="Calibri"/>
                <w:color w:val="000000"/>
                <w:sz w:val="21"/>
                <w:szCs w:val="21"/>
              </w:rPr>
              <w:t>1</w:t>
            </w:r>
            <w:r w:rsidR="007D5191">
              <w:rPr>
                <w:rFonts w:asciiTheme="majorHAnsi" w:hAnsiTheme="majorHAnsi" w:cs="Calibri"/>
                <w:color w:val="000000"/>
                <w:sz w:val="21"/>
                <w:szCs w:val="21"/>
              </w:rPr>
              <w:t>5</w:t>
            </w:r>
            <w:r w:rsidR="009A5F5D">
              <w:rPr>
                <w:rFonts w:asciiTheme="majorHAnsi" w:hAnsiTheme="majorHAnsi" w:cs="Calibri"/>
                <w:color w:val="000000"/>
                <w:sz w:val="21"/>
                <w:szCs w:val="21"/>
              </w:rPr>
              <w:t>.</w:t>
            </w:r>
          </w:p>
        </w:tc>
        <w:tc>
          <w:tcPr>
            <w:tcW w:w="2399" w:type="pct"/>
            <w:shd w:val="clear" w:color="auto" w:fill="auto"/>
          </w:tcPr>
          <w:p w14:paraId="0D0AEE8C" w14:textId="5875F15F" w:rsidR="00544F22" w:rsidRDefault="00544F22" w:rsidP="00544F22">
            <w:pPr>
              <w:rPr>
                <w:rFonts w:asciiTheme="majorHAnsi" w:hAnsiTheme="majorHAnsi"/>
                <w:sz w:val="21"/>
                <w:szCs w:val="21"/>
              </w:rPr>
            </w:pPr>
            <w:r>
              <w:rPr>
                <w:rFonts w:asciiTheme="majorHAnsi" w:hAnsiTheme="majorHAnsi"/>
                <w:sz w:val="21"/>
                <w:szCs w:val="21"/>
              </w:rPr>
              <w:t>Did you hand express milk directly into the Nifty Cup?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776E3784" w14:textId="77777777" w:rsidR="00544F22" w:rsidRPr="00662262" w:rsidRDefault="00544F22" w:rsidP="00544F22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62" w:type="pct"/>
            <w:shd w:val="clear" w:color="auto" w:fill="auto"/>
          </w:tcPr>
          <w:p w14:paraId="614FF151" w14:textId="77777777" w:rsidR="00544F22" w:rsidRDefault="00544F22" w:rsidP="00544F22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32"/>
                <w:szCs w:val="32"/>
              </w:rPr>
            </w:pPr>
            <w:r>
              <w:rPr>
                <w:rFonts w:asciiTheme="majorHAnsi" w:hAnsiTheme="majorHAnsi"/>
                <w:smallCaps/>
                <w:sz w:val="20"/>
                <w:szCs w:val="20"/>
              </w:rPr>
              <w:t>Yes</w:t>
            </w:r>
            <w:r w:rsidRPr="00271C34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271C34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  <w:p w14:paraId="2FB960AC" w14:textId="472DC9CA" w:rsidR="00544F22" w:rsidRPr="003F2264" w:rsidRDefault="00544F22" w:rsidP="00544F22">
            <w:pPr>
              <w:tabs>
                <w:tab w:val="right" w:leader="dot" w:pos="3756"/>
              </w:tabs>
              <w:ind w:right="-202"/>
              <w:rPr>
                <w:rFonts w:asciiTheme="majorHAnsi" w:hAnsiTheme="majorHAnsi"/>
                <w:smallCaps/>
                <w:sz w:val="32"/>
                <w:szCs w:val="32"/>
              </w:rPr>
            </w:pPr>
            <w:r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>No</w:t>
            </w:r>
            <w:r w:rsidRPr="00271C34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271C34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  <w:r w:rsidR="00B006C8" w:rsidRPr="00662262">
              <w:rPr>
                <w:rFonts w:asciiTheme="majorHAnsi" w:hAnsiTheme="majorHAnsi" w:cs="Calibri"/>
                <w:b/>
                <w:smallCaps/>
                <w:sz w:val="18"/>
                <w:szCs w:val="18"/>
              </w:rPr>
              <w:t>→ (</w:t>
            </w:r>
            <w:r w:rsidR="00B006C8">
              <w:rPr>
                <w:rFonts w:asciiTheme="majorHAnsi" w:hAnsiTheme="majorHAnsi" w:cs="Calibri"/>
                <w:b/>
                <w:smallCaps/>
                <w:sz w:val="20"/>
                <w:szCs w:val="18"/>
              </w:rPr>
              <w:t>SKIP TO</w:t>
            </w:r>
            <w:r w:rsidR="001A761D">
              <w:rPr>
                <w:rFonts w:asciiTheme="majorHAnsi" w:hAnsiTheme="majorHAnsi"/>
                <w:b/>
                <w:smallCaps/>
                <w:sz w:val="20"/>
              </w:rPr>
              <w:t xml:space="preserve"> 1</w:t>
            </w:r>
            <w:r w:rsidR="007D5191">
              <w:rPr>
                <w:rFonts w:asciiTheme="majorHAnsi" w:hAnsiTheme="majorHAnsi"/>
                <w:b/>
                <w:smallCaps/>
                <w:sz w:val="20"/>
              </w:rPr>
              <w:t>8</w:t>
            </w:r>
            <w:r w:rsidR="00B006C8">
              <w:rPr>
                <w:rFonts w:asciiTheme="majorHAnsi" w:hAnsiTheme="majorHAnsi" w:cs="Calibri"/>
                <w:b/>
                <w:smallCaps/>
                <w:sz w:val="20"/>
                <w:szCs w:val="18"/>
              </w:rPr>
              <w:t>)</w:t>
            </w:r>
          </w:p>
          <w:p w14:paraId="5A54A7CE" w14:textId="0F79C36F" w:rsidR="00544F22" w:rsidRDefault="00544F22" w:rsidP="00544F22">
            <w:pPr>
              <w:tabs>
                <w:tab w:val="left" w:leader="dot" w:pos="2164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</w:p>
        </w:tc>
      </w:tr>
      <w:tr w:rsidR="00544F22" w:rsidRPr="00662262" w14:paraId="3E99A89F" w14:textId="77777777" w:rsidTr="0056774A">
        <w:trPr>
          <w:trHeight w:val="240"/>
        </w:trPr>
        <w:tc>
          <w:tcPr>
            <w:tcW w:w="273" w:type="pct"/>
            <w:shd w:val="clear" w:color="auto" w:fill="auto"/>
          </w:tcPr>
          <w:p w14:paraId="2097417A" w14:textId="77777777" w:rsidR="00544F22" w:rsidRDefault="00544F22" w:rsidP="00544F22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  <w:p w14:paraId="65B79DD0" w14:textId="77777777" w:rsidR="007D5191" w:rsidRDefault="007D5191" w:rsidP="00544F22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  <w:p w14:paraId="0A3E34D0" w14:textId="77777777" w:rsidR="007D5191" w:rsidRPr="00BF73D0" w:rsidRDefault="007D5191" w:rsidP="00544F22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</w:tc>
        <w:tc>
          <w:tcPr>
            <w:tcW w:w="2399" w:type="pct"/>
            <w:shd w:val="clear" w:color="auto" w:fill="auto"/>
          </w:tcPr>
          <w:p w14:paraId="0F7CD3FA" w14:textId="77777777" w:rsidR="00544F22" w:rsidRDefault="00544F22" w:rsidP="00544F22">
            <w:pPr>
              <w:rPr>
                <w:rFonts w:asciiTheme="majorHAnsi" w:hAnsiTheme="majorHAnsi"/>
                <w:sz w:val="21"/>
                <w:szCs w:val="21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14:paraId="42DCCB14" w14:textId="77777777" w:rsidR="00544F22" w:rsidRPr="00662262" w:rsidRDefault="00544F22" w:rsidP="00544F22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62" w:type="pct"/>
            <w:shd w:val="clear" w:color="auto" w:fill="auto"/>
          </w:tcPr>
          <w:p w14:paraId="2B678D04" w14:textId="77777777" w:rsidR="00544F22" w:rsidRDefault="00544F22" w:rsidP="00544F22">
            <w:pPr>
              <w:tabs>
                <w:tab w:val="left" w:leader="dot" w:pos="2164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</w:p>
        </w:tc>
      </w:tr>
      <w:tr w:rsidR="00544F22" w:rsidRPr="00662262" w14:paraId="5A904B2E" w14:textId="77777777" w:rsidTr="00987A62">
        <w:trPr>
          <w:trHeight w:val="240"/>
        </w:trPr>
        <w:tc>
          <w:tcPr>
            <w:tcW w:w="273" w:type="pct"/>
            <w:shd w:val="clear" w:color="auto" w:fill="auto"/>
          </w:tcPr>
          <w:p w14:paraId="0E634678" w14:textId="42A32F50" w:rsidR="00544F22" w:rsidRPr="00BF73D0" w:rsidRDefault="005119F2" w:rsidP="00544F22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  <w:r>
              <w:rPr>
                <w:rFonts w:asciiTheme="majorHAnsi" w:hAnsiTheme="majorHAnsi" w:cs="Calibri"/>
                <w:color w:val="000000"/>
                <w:sz w:val="21"/>
                <w:szCs w:val="21"/>
              </w:rPr>
              <w:t>1</w:t>
            </w:r>
            <w:r w:rsidR="007D5191">
              <w:rPr>
                <w:rFonts w:asciiTheme="majorHAnsi" w:hAnsiTheme="majorHAnsi" w:cs="Calibri"/>
                <w:color w:val="000000"/>
                <w:sz w:val="21"/>
                <w:szCs w:val="21"/>
              </w:rPr>
              <w:t>6</w:t>
            </w:r>
            <w:r w:rsidR="009A5F5D">
              <w:rPr>
                <w:rFonts w:asciiTheme="majorHAnsi" w:hAnsiTheme="majorHAnsi" w:cs="Calibri"/>
                <w:color w:val="000000"/>
                <w:sz w:val="21"/>
                <w:szCs w:val="21"/>
              </w:rPr>
              <w:t>.</w:t>
            </w:r>
          </w:p>
        </w:tc>
        <w:tc>
          <w:tcPr>
            <w:tcW w:w="4727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7FF0F913" w14:textId="1BB18C03" w:rsidR="00544F22" w:rsidRDefault="00544F22" w:rsidP="007D1D0E">
            <w:pPr>
              <w:tabs>
                <w:tab w:val="left" w:leader="dot" w:pos="2164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  <w:r>
              <w:rPr>
                <w:rFonts w:asciiTheme="majorHAnsi" w:hAnsiTheme="majorHAnsi"/>
                <w:sz w:val="21"/>
                <w:szCs w:val="21"/>
              </w:rPr>
              <w:t>What did you like about hand expressin</w:t>
            </w:r>
            <w:r w:rsidR="007D1D0E">
              <w:rPr>
                <w:rFonts w:asciiTheme="majorHAnsi" w:hAnsiTheme="majorHAnsi"/>
                <w:sz w:val="21"/>
                <w:szCs w:val="21"/>
              </w:rPr>
              <w:t>g</w:t>
            </w:r>
            <w:r>
              <w:rPr>
                <w:rFonts w:asciiTheme="majorHAnsi" w:hAnsiTheme="majorHAnsi"/>
                <w:sz w:val="21"/>
                <w:szCs w:val="21"/>
              </w:rPr>
              <w:t xml:space="preserve"> milk directly into the Nifty Cup?</w:t>
            </w:r>
          </w:p>
        </w:tc>
      </w:tr>
      <w:tr w:rsidR="00544F22" w:rsidRPr="00662262" w14:paraId="4E743940" w14:textId="77777777" w:rsidTr="00987A62">
        <w:trPr>
          <w:trHeight w:val="240"/>
        </w:trPr>
        <w:tc>
          <w:tcPr>
            <w:tcW w:w="273" w:type="pct"/>
            <w:tcBorders>
              <w:right w:val="single" w:sz="4" w:space="0" w:color="auto"/>
            </w:tcBorders>
            <w:shd w:val="clear" w:color="auto" w:fill="auto"/>
          </w:tcPr>
          <w:p w14:paraId="4778B7F3" w14:textId="77777777" w:rsidR="00544F22" w:rsidRPr="00BF73D0" w:rsidRDefault="00544F22" w:rsidP="00544F22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</w:tc>
        <w:tc>
          <w:tcPr>
            <w:tcW w:w="2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9B10BF4" w14:textId="77777777" w:rsidR="00544F22" w:rsidRDefault="00544F22" w:rsidP="00544F22">
            <w:pPr>
              <w:rPr>
                <w:rFonts w:asciiTheme="majorHAnsi" w:hAnsiTheme="majorHAnsi"/>
                <w:sz w:val="21"/>
                <w:szCs w:val="21"/>
              </w:rPr>
            </w:pPr>
          </w:p>
          <w:p w14:paraId="18247F96" w14:textId="77777777" w:rsidR="00397B12" w:rsidRDefault="00397B12" w:rsidP="00544F22">
            <w:pPr>
              <w:rPr>
                <w:rFonts w:asciiTheme="majorHAnsi" w:hAnsiTheme="majorHAnsi"/>
                <w:sz w:val="21"/>
                <w:szCs w:val="21"/>
              </w:rPr>
            </w:pPr>
          </w:p>
          <w:p w14:paraId="7D35B419" w14:textId="77777777" w:rsidR="00397B12" w:rsidRDefault="00397B12" w:rsidP="00544F22">
            <w:pPr>
              <w:rPr>
                <w:rFonts w:asciiTheme="majorHAnsi" w:hAnsiTheme="majorHAnsi"/>
                <w:sz w:val="21"/>
                <w:szCs w:val="21"/>
              </w:rPr>
            </w:pP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4B2696" w14:textId="77777777" w:rsidR="00544F22" w:rsidRPr="00662262" w:rsidRDefault="00544F22" w:rsidP="00544F22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6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13F394" w14:textId="77777777" w:rsidR="00544F22" w:rsidRDefault="00544F22" w:rsidP="00544F22">
            <w:pPr>
              <w:tabs>
                <w:tab w:val="left" w:leader="dot" w:pos="2164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</w:p>
        </w:tc>
      </w:tr>
      <w:tr w:rsidR="00544F22" w:rsidRPr="00662262" w14:paraId="54F50773" w14:textId="77777777" w:rsidTr="0014434F">
        <w:trPr>
          <w:trHeight w:val="278"/>
        </w:trPr>
        <w:tc>
          <w:tcPr>
            <w:tcW w:w="273" w:type="pct"/>
            <w:shd w:val="clear" w:color="auto" w:fill="auto"/>
          </w:tcPr>
          <w:p w14:paraId="1A0C010E" w14:textId="77777777" w:rsidR="00544F22" w:rsidRPr="00BF73D0" w:rsidRDefault="00544F22" w:rsidP="00544F22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</w:tc>
        <w:tc>
          <w:tcPr>
            <w:tcW w:w="2399" w:type="pct"/>
            <w:tcBorders>
              <w:top w:val="single" w:sz="4" w:space="0" w:color="auto"/>
            </w:tcBorders>
            <w:shd w:val="clear" w:color="auto" w:fill="auto"/>
          </w:tcPr>
          <w:p w14:paraId="599145A9" w14:textId="77777777" w:rsidR="00544F22" w:rsidRDefault="00544F22" w:rsidP="00544F22">
            <w:pPr>
              <w:rPr>
                <w:rFonts w:asciiTheme="majorHAnsi" w:hAnsiTheme="majorHAnsi"/>
                <w:sz w:val="21"/>
                <w:szCs w:val="21"/>
              </w:rPr>
            </w:pPr>
          </w:p>
        </w:tc>
        <w:tc>
          <w:tcPr>
            <w:tcW w:w="46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2A3A7D" w14:textId="77777777" w:rsidR="00544F22" w:rsidRPr="00662262" w:rsidRDefault="00544F22" w:rsidP="00544F22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62" w:type="pct"/>
            <w:tcBorders>
              <w:top w:val="single" w:sz="4" w:space="0" w:color="auto"/>
            </w:tcBorders>
            <w:shd w:val="clear" w:color="auto" w:fill="auto"/>
          </w:tcPr>
          <w:p w14:paraId="30129BF0" w14:textId="77777777" w:rsidR="00544F22" w:rsidRDefault="00544F22" w:rsidP="00544F22">
            <w:pPr>
              <w:tabs>
                <w:tab w:val="left" w:leader="dot" w:pos="2164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</w:p>
        </w:tc>
      </w:tr>
      <w:tr w:rsidR="00544F22" w:rsidRPr="00662262" w14:paraId="508C063F" w14:textId="77777777" w:rsidTr="00987A62">
        <w:trPr>
          <w:trHeight w:val="240"/>
        </w:trPr>
        <w:tc>
          <w:tcPr>
            <w:tcW w:w="273" w:type="pct"/>
            <w:shd w:val="clear" w:color="auto" w:fill="auto"/>
          </w:tcPr>
          <w:p w14:paraId="572BA8A2" w14:textId="095ADD3E" w:rsidR="00544F22" w:rsidRPr="00BF73D0" w:rsidRDefault="005119F2" w:rsidP="00544F22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  <w:r>
              <w:rPr>
                <w:rFonts w:asciiTheme="majorHAnsi" w:hAnsiTheme="majorHAnsi" w:cs="Calibri"/>
                <w:color w:val="000000"/>
                <w:sz w:val="21"/>
                <w:szCs w:val="21"/>
              </w:rPr>
              <w:t>1</w:t>
            </w:r>
            <w:r w:rsidR="007D5191">
              <w:rPr>
                <w:rFonts w:asciiTheme="majorHAnsi" w:hAnsiTheme="majorHAnsi" w:cs="Calibri"/>
                <w:color w:val="000000"/>
                <w:sz w:val="21"/>
                <w:szCs w:val="21"/>
              </w:rPr>
              <w:t>7</w:t>
            </w:r>
            <w:r w:rsidR="009A5F5D">
              <w:rPr>
                <w:rFonts w:asciiTheme="majorHAnsi" w:hAnsiTheme="majorHAnsi" w:cs="Calibri"/>
                <w:color w:val="000000"/>
                <w:sz w:val="21"/>
                <w:szCs w:val="21"/>
              </w:rPr>
              <w:t>.</w:t>
            </w:r>
          </w:p>
        </w:tc>
        <w:tc>
          <w:tcPr>
            <w:tcW w:w="4727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4AA25462" w14:textId="2BA62B73" w:rsidR="00544F22" w:rsidRDefault="00544F22" w:rsidP="007D1D0E">
            <w:pPr>
              <w:tabs>
                <w:tab w:val="left" w:leader="dot" w:pos="2164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  <w:r>
              <w:rPr>
                <w:rFonts w:asciiTheme="majorHAnsi" w:hAnsiTheme="majorHAnsi"/>
                <w:sz w:val="21"/>
                <w:szCs w:val="21"/>
              </w:rPr>
              <w:t>What did you NOT like about hand expressin</w:t>
            </w:r>
            <w:r w:rsidR="007D1D0E">
              <w:rPr>
                <w:rFonts w:asciiTheme="majorHAnsi" w:hAnsiTheme="majorHAnsi"/>
                <w:sz w:val="21"/>
                <w:szCs w:val="21"/>
              </w:rPr>
              <w:t>g</w:t>
            </w:r>
            <w:r>
              <w:rPr>
                <w:rFonts w:asciiTheme="majorHAnsi" w:hAnsiTheme="majorHAnsi"/>
                <w:sz w:val="21"/>
                <w:szCs w:val="21"/>
              </w:rPr>
              <w:t xml:space="preserve"> milk directly into the Nifty Cup?</w:t>
            </w:r>
          </w:p>
        </w:tc>
      </w:tr>
      <w:tr w:rsidR="00544F22" w:rsidRPr="00662262" w14:paraId="39AE3D41" w14:textId="77777777" w:rsidTr="00987A62">
        <w:trPr>
          <w:trHeight w:val="240"/>
        </w:trPr>
        <w:tc>
          <w:tcPr>
            <w:tcW w:w="273" w:type="pct"/>
            <w:tcBorders>
              <w:right w:val="single" w:sz="4" w:space="0" w:color="auto"/>
            </w:tcBorders>
            <w:shd w:val="clear" w:color="auto" w:fill="auto"/>
          </w:tcPr>
          <w:p w14:paraId="3D78F760" w14:textId="77777777" w:rsidR="00544F22" w:rsidRPr="00BF73D0" w:rsidRDefault="00544F22" w:rsidP="00544F22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</w:tc>
        <w:tc>
          <w:tcPr>
            <w:tcW w:w="2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B3F5F5B" w14:textId="77777777" w:rsidR="00544F22" w:rsidRDefault="00544F22" w:rsidP="00544F22">
            <w:pPr>
              <w:rPr>
                <w:rFonts w:asciiTheme="majorHAnsi" w:hAnsiTheme="majorHAnsi"/>
                <w:sz w:val="21"/>
                <w:szCs w:val="21"/>
              </w:rPr>
            </w:pPr>
          </w:p>
          <w:p w14:paraId="5939F2EF" w14:textId="77777777" w:rsidR="00397B12" w:rsidRDefault="00397B12" w:rsidP="00544F22">
            <w:pPr>
              <w:rPr>
                <w:rFonts w:asciiTheme="majorHAnsi" w:hAnsiTheme="majorHAnsi"/>
                <w:sz w:val="21"/>
                <w:szCs w:val="21"/>
              </w:rPr>
            </w:pPr>
          </w:p>
          <w:p w14:paraId="64B704AD" w14:textId="77777777" w:rsidR="00397B12" w:rsidRDefault="00397B12" w:rsidP="00544F22">
            <w:pPr>
              <w:rPr>
                <w:rFonts w:asciiTheme="majorHAnsi" w:hAnsiTheme="majorHAnsi"/>
                <w:sz w:val="21"/>
                <w:szCs w:val="21"/>
              </w:rPr>
            </w:pP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3B42C7" w14:textId="77777777" w:rsidR="00544F22" w:rsidRPr="00662262" w:rsidRDefault="00544F22" w:rsidP="00544F22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6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7DB5A4" w14:textId="77777777" w:rsidR="00544F22" w:rsidRDefault="00544F22" w:rsidP="00544F22">
            <w:pPr>
              <w:tabs>
                <w:tab w:val="left" w:leader="dot" w:pos="2164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</w:p>
        </w:tc>
      </w:tr>
      <w:tr w:rsidR="00544F22" w:rsidRPr="00662262" w14:paraId="58C37946" w14:textId="77777777" w:rsidTr="0014434F">
        <w:trPr>
          <w:trHeight w:val="240"/>
        </w:trPr>
        <w:tc>
          <w:tcPr>
            <w:tcW w:w="273" w:type="pct"/>
            <w:shd w:val="clear" w:color="auto" w:fill="auto"/>
          </w:tcPr>
          <w:p w14:paraId="768EBC06" w14:textId="77777777" w:rsidR="00544F22" w:rsidRPr="00BF73D0" w:rsidRDefault="00544F22" w:rsidP="00544F22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</w:tc>
        <w:tc>
          <w:tcPr>
            <w:tcW w:w="2399" w:type="pct"/>
            <w:tcBorders>
              <w:top w:val="single" w:sz="4" w:space="0" w:color="auto"/>
            </w:tcBorders>
            <w:shd w:val="clear" w:color="auto" w:fill="auto"/>
          </w:tcPr>
          <w:p w14:paraId="5CD01B00" w14:textId="77777777" w:rsidR="00544F22" w:rsidRDefault="00544F22" w:rsidP="00544F22">
            <w:pPr>
              <w:rPr>
                <w:rFonts w:asciiTheme="majorHAnsi" w:hAnsiTheme="majorHAnsi"/>
                <w:sz w:val="21"/>
                <w:szCs w:val="21"/>
              </w:rPr>
            </w:pPr>
          </w:p>
        </w:tc>
        <w:tc>
          <w:tcPr>
            <w:tcW w:w="46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A8A5B1" w14:textId="77777777" w:rsidR="00544F22" w:rsidRPr="00662262" w:rsidRDefault="00544F22" w:rsidP="00544F22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62" w:type="pct"/>
            <w:tcBorders>
              <w:top w:val="single" w:sz="4" w:space="0" w:color="auto"/>
            </w:tcBorders>
            <w:shd w:val="clear" w:color="auto" w:fill="auto"/>
          </w:tcPr>
          <w:p w14:paraId="7EE95735" w14:textId="77777777" w:rsidR="00544F22" w:rsidRDefault="00544F22" w:rsidP="00544F22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</w:p>
        </w:tc>
      </w:tr>
      <w:tr w:rsidR="00544F22" w:rsidRPr="00662262" w14:paraId="54ED5215" w14:textId="77777777" w:rsidTr="00FC5FFA">
        <w:trPr>
          <w:trHeight w:val="240"/>
        </w:trPr>
        <w:tc>
          <w:tcPr>
            <w:tcW w:w="273" w:type="pct"/>
            <w:shd w:val="clear" w:color="auto" w:fill="auto"/>
          </w:tcPr>
          <w:p w14:paraId="6FC201BC" w14:textId="7DE64A71" w:rsidR="00544F22" w:rsidRPr="00BF73D0" w:rsidRDefault="005119F2" w:rsidP="00544F22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  <w:r>
              <w:rPr>
                <w:rFonts w:asciiTheme="majorHAnsi" w:hAnsiTheme="majorHAnsi" w:cs="Calibri"/>
                <w:color w:val="000000"/>
                <w:sz w:val="21"/>
                <w:szCs w:val="21"/>
              </w:rPr>
              <w:t>1</w:t>
            </w:r>
            <w:r w:rsidR="007D5191">
              <w:rPr>
                <w:rFonts w:asciiTheme="majorHAnsi" w:hAnsiTheme="majorHAnsi" w:cs="Calibri"/>
                <w:color w:val="000000"/>
                <w:sz w:val="21"/>
                <w:szCs w:val="21"/>
              </w:rPr>
              <w:t>8</w:t>
            </w:r>
            <w:r w:rsidR="009A5F5D">
              <w:rPr>
                <w:rFonts w:asciiTheme="majorHAnsi" w:hAnsiTheme="majorHAnsi" w:cs="Calibri"/>
                <w:color w:val="000000"/>
                <w:sz w:val="21"/>
                <w:szCs w:val="21"/>
              </w:rPr>
              <w:t>.</w:t>
            </w:r>
          </w:p>
        </w:tc>
        <w:tc>
          <w:tcPr>
            <w:tcW w:w="2399" w:type="pct"/>
            <w:shd w:val="clear" w:color="auto" w:fill="auto"/>
          </w:tcPr>
          <w:p w14:paraId="00C981F0" w14:textId="29BDAF28" w:rsidR="00544F22" w:rsidRDefault="00544F22" w:rsidP="00544F22">
            <w:pPr>
              <w:rPr>
                <w:rFonts w:asciiTheme="majorHAnsi" w:hAnsiTheme="majorHAnsi"/>
                <w:sz w:val="21"/>
                <w:szCs w:val="21"/>
              </w:rPr>
            </w:pPr>
            <w:r>
              <w:rPr>
                <w:rFonts w:asciiTheme="majorHAnsi" w:hAnsiTheme="majorHAnsi"/>
                <w:sz w:val="21"/>
                <w:szCs w:val="21"/>
              </w:rPr>
              <w:t>Did you hand express milk directly into the medicine cup?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4D8A723C" w14:textId="77777777" w:rsidR="00544F22" w:rsidRPr="00662262" w:rsidRDefault="00544F22" w:rsidP="00544F22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62" w:type="pct"/>
            <w:shd w:val="clear" w:color="auto" w:fill="auto"/>
          </w:tcPr>
          <w:p w14:paraId="022795F8" w14:textId="77777777" w:rsidR="00544F22" w:rsidRDefault="00544F22" w:rsidP="00544F22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32"/>
                <w:szCs w:val="32"/>
              </w:rPr>
            </w:pPr>
            <w:r>
              <w:rPr>
                <w:rFonts w:asciiTheme="majorHAnsi" w:hAnsiTheme="majorHAnsi"/>
                <w:smallCaps/>
                <w:sz w:val="20"/>
                <w:szCs w:val="20"/>
              </w:rPr>
              <w:t>Yes</w:t>
            </w:r>
            <w:r w:rsidRPr="00271C34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271C34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  <w:p w14:paraId="43B0FFEB" w14:textId="06C2D6BA" w:rsidR="00544F22" w:rsidRPr="003F2264" w:rsidRDefault="00544F22" w:rsidP="00544F22">
            <w:pPr>
              <w:tabs>
                <w:tab w:val="right" w:leader="dot" w:pos="3756"/>
              </w:tabs>
              <w:ind w:right="-202"/>
              <w:rPr>
                <w:rFonts w:asciiTheme="majorHAnsi" w:hAnsiTheme="majorHAnsi"/>
                <w:smallCaps/>
                <w:sz w:val="32"/>
                <w:szCs w:val="32"/>
              </w:rPr>
            </w:pPr>
            <w:r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>No</w:t>
            </w:r>
            <w:r w:rsidRPr="00271C34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271C34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  <w:r w:rsidR="00B006C8" w:rsidRPr="00662262">
              <w:rPr>
                <w:rFonts w:asciiTheme="majorHAnsi" w:hAnsiTheme="majorHAnsi" w:cs="Calibri"/>
                <w:b/>
                <w:smallCaps/>
                <w:sz w:val="18"/>
                <w:szCs w:val="18"/>
              </w:rPr>
              <w:t>→ (</w:t>
            </w:r>
            <w:r w:rsidR="00B006C8">
              <w:rPr>
                <w:rFonts w:asciiTheme="majorHAnsi" w:hAnsiTheme="majorHAnsi" w:cs="Calibri"/>
                <w:b/>
                <w:smallCaps/>
                <w:sz w:val="20"/>
                <w:szCs w:val="18"/>
              </w:rPr>
              <w:t>SKIP TO</w:t>
            </w:r>
            <w:r w:rsidR="001A761D">
              <w:rPr>
                <w:rFonts w:asciiTheme="majorHAnsi" w:hAnsiTheme="majorHAnsi"/>
                <w:b/>
                <w:smallCaps/>
                <w:sz w:val="20"/>
              </w:rPr>
              <w:t xml:space="preserve"> </w:t>
            </w:r>
            <w:r w:rsidR="007D5191">
              <w:rPr>
                <w:rFonts w:asciiTheme="majorHAnsi" w:hAnsiTheme="majorHAnsi"/>
                <w:b/>
                <w:smallCaps/>
                <w:sz w:val="20"/>
              </w:rPr>
              <w:t>21</w:t>
            </w:r>
            <w:r w:rsidR="00B006C8">
              <w:rPr>
                <w:rFonts w:asciiTheme="majorHAnsi" w:hAnsiTheme="majorHAnsi" w:cs="Calibri"/>
                <w:b/>
                <w:smallCaps/>
                <w:sz w:val="20"/>
                <w:szCs w:val="18"/>
              </w:rPr>
              <w:t>)</w:t>
            </w:r>
          </w:p>
          <w:p w14:paraId="534D3B6B" w14:textId="77777777" w:rsidR="00544F22" w:rsidRDefault="00544F22" w:rsidP="00544F22">
            <w:pPr>
              <w:tabs>
                <w:tab w:val="left" w:leader="dot" w:pos="2164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</w:p>
        </w:tc>
      </w:tr>
      <w:tr w:rsidR="00544F22" w:rsidRPr="00662262" w14:paraId="536D8A8D" w14:textId="77777777" w:rsidTr="00987A62">
        <w:trPr>
          <w:trHeight w:val="240"/>
        </w:trPr>
        <w:tc>
          <w:tcPr>
            <w:tcW w:w="273" w:type="pct"/>
            <w:shd w:val="clear" w:color="auto" w:fill="auto"/>
          </w:tcPr>
          <w:p w14:paraId="6A60C0C9" w14:textId="7BB452D7" w:rsidR="00544F22" w:rsidRPr="00BF73D0" w:rsidRDefault="005119F2" w:rsidP="00544F22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  <w:r>
              <w:rPr>
                <w:rFonts w:asciiTheme="majorHAnsi" w:hAnsiTheme="majorHAnsi" w:cs="Calibri"/>
                <w:color w:val="000000"/>
                <w:sz w:val="21"/>
                <w:szCs w:val="21"/>
              </w:rPr>
              <w:t>1</w:t>
            </w:r>
            <w:r w:rsidR="007D5191">
              <w:rPr>
                <w:rFonts w:asciiTheme="majorHAnsi" w:hAnsiTheme="majorHAnsi" w:cs="Calibri"/>
                <w:color w:val="000000"/>
                <w:sz w:val="21"/>
                <w:szCs w:val="21"/>
              </w:rPr>
              <w:t>9</w:t>
            </w:r>
            <w:r w:rsidR="009A5F5D">
              <w:rPr>
                <w:rFonts w:asciiTheme="majorHAnsi" w:hAnsiTheme="majorHAnsi" w:cs="Calibri"/>
                <w:color w:val="000000"/>
                <w:sz w:val="21"/>
                <w:szCs w:val="21"/>
              </w:rPr>
              <w:t>.</w:t>
            </w:r>
          </w:p>
        </w:tc>
        <w:tc>
          <w:tcPr>
            <w:tcW w:w="4727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67A22B8C" w14:textId="725BBA9B" w:rsidR="00544F22" w:rsidRDefault="00544F22" w:rsidP="007D1D0E">
            <w:pPr>
              <w:tabs>
                <w:tab w:val="left" w:leader="dot" w:pos="2164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  <w:r>
              <w:rPr>
                <w:rFonts w:asciiTheme="majorHAnsi" w:hAnsiTheme="majorHAnsi"/>
                <w:sz w:val="21"/>
                <w:szCs w:val="21"/>
              </w:rPr>
              <w:t>What did you like about hand expressin</w:t>
            </w:r>
            <w:r w:rsidR="007D1D0E">
              <w:rPr>
                <w:rFonts w:asciiTheme="majorHAnsi" w:hAnsiTheme="majorHAnsi"/>
                <w:sz w:val="21"/>
                <w:szCs w:val="21"/>
              </w:rPr>
              <w:t>g</w:t>
            </w:r>
            <w:r>
              <w:rPr>
                <w:rFonts w:asciiTheme="majorHAnsi" w:hAnsiTheme="majorHAnsi"/>
                <w:sz w:val="21"/>
                <w:szCs w:val="21"/>
              </w:rPr>
              <w:t xml:space="preserve"> milk directly into the medicine cup?</w:t>
            </w:r>
          </w:p>
        </w:tc>
      </w:tr>
      <w:tr w:rsidR="00544F22" w:rsidRPr="00662262" w14:paraId="53273C2F" w14:textId="77777777" w:rsidTr="00987A62">
        <w:trPr>
          <w:trHeight w:val="240"/>
        </w:trPr>
        <w:tc>
          <w:tcPr>
            <w:tcW w:w="273" w:type="pct"/>
            <w:tcBorders>
              <w:right w:val="single" w:sz="4" w:space="0" w:color="auto"/>
            </w:tcBorders>
            <w:shd w:val="clear" w:color="auto" w:fill="auto"/>
          </w:tcPr>
          <w:p w14:paraId="2C692442" w14:textId="77777777" w:rsidR="00544F22" w:rsidRPr="00BF73D0" w:rsidRDefault="00544F22" w:rsidP="00544F22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</w:tc>
        <w:tc>
          <w:tcPr>
            <w:tcW w:w="2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F29A29A" w14:textId="77777777" w:rsidR="00544F22" w:rsidRDefault="00544F22" w:rsidP="00544F22">
            <w:pPr>
              <w:rPr>
                <w:rFonts w:asciiTheme="majorHAnsi" w:hAnsiTheme="majorHAnsi"/>
                <w:sz w:val="21"/>
                <w:szCs w:val="21"/>
              </w:rPr>
            </w:pPr>
          </w:p>
          <w:p w14:paraId="1B4FB761" w14:textId="77777777" w:rsidR="00397B12" w:rsidRDefault="00397B12" w:rsidP="00544F22">
            <w:pPr>
              <w:rPr>
                <w:rFonts w:asciiTheme="majorHAnsi" w:hAnsiTheme="majorHAnsi"/>
                <w:sz w:val="21"/>
                <w:szCs w:val="21"/>
              </w:rPr>
            </w:pPr>
          </w:p>
          <w:p w14:paraId="58A0B411" w14:textId="77777777" w:rsidR="00397B12" w:rsidRDefault="00397B12" w:rsidP="00544F22">
            <w:pPr>
              <w:rPr>
                <w:rFonts w:asciiTheme="majorHAnsi" w:hAnsiTheme="majorHAnsi"/>
                <w:sz w:val="21"/>
                <w:szCs w:val="21"/>
              </w:rPr>
            </w:pP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28E3F1" w14:textId="77777777" w:rsidR="00544F22" w:rsidRPr="00662262" w:rsidRDefault="00544F22" w:rsidP="00544F22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6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BD6061" w14:textId="77777777" w:rsidR="00544F22" w:rsidRDefault="00544F22" w:rsidP="00544F22">
            <w:pPr>
              <w:tabs>
                <w:tab w:val="left" w:leader="dot" w:pos="2164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</w:p>
        </w:tc>
      </w:tr>
      <w:tr w:rsidR="00544F22" w:rsidRPr="00662262" w14:paraId="54CFB320" w14:textId="77777777" w:rsidTr="0014434F">
        <w:trPr>
          <w:trHeight w:val="240"/>
        </w:trPr>
        <w:tc>
          <w:tcPr>
            <w:tcW w:w="273" w:type="pct"/>
            <w:shd w:val="clear" w:color="auto" w:fill="auto"/>
          </w:tcPr>
          <w:p w14:paraId="233CB3D6" w14:textId="77777777" w:rsidR="00544F22" w:rsidRPr="00BF73D0" w:rsidRDefault="00544F22" w:rsidP="00544F22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</w:tc>
        <w:tc>
          <w:tcPr>
            <w:tcW w:w="2399" w:type="pct"/>
            <w:tcBorders>
              <w:top w:val="single" w:sz="4" w:space="0" w:color="auto"/>
            </w:tcBorders>
            <w:shd w:val="clear" w:color="auto" w:fill="auto"/>
          </w:tcPr>
          <w:p w14:paraId="6ACBEDA2" w14:textId="74E7E221" w:rsidR="00544F22" w:rsidRDefault="00544F22" w:rsidP="00544F22">
            <w:pPr>
              <w:rPr>
                <w:rFonts w:asciiTheme="majorHAnsi" w:hAnsiTheme="majorHAnsi"/>
                <w:sz w:val="21"/>
                <w:szCs w:val="21"/>
              </w:rPr>
            </w:pPr>
          </w:p>
        </w:tc>
        <w:tc>
          <w:tcPr>
            <w:tcW w:w="46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685856" w14:textId="77777777" w:rsidR="00544F22" w:rsidRPr="00662262" w:rsidRDefault="00544F22" w:rsidP="00544F22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62" w:type="pct"/>
            <w:tcBorders>
              <w:top w:val="single" w:sz="4" w:space="0" w:color="auto"/>
            </w:tcBorders>
            <w:shd w:val="clear" w:color="auto" w:fill="auto"/>
          </w:tcPr>
          <w:p w14:paraId="3A11B814" w14:textId="77777777" w:rsidR="00544F22" w:rsidRDefault="00544F22" w:rsidP="00544F22">
            <w:pPr>
              <w:tabs>
                <w:tab w:val="left" w:leader="dot" w:pos="2164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</w:p>
        </w:tc>
      </w:tr>
      <w:tr w:rsidR="00544F22" w:rsidRPr="00662262" w14:paraId="45D5CD79" w14:textId="77777777" w:rsidTr="00987A62">
        <w:trPr>
          <w:trHeight w:val="240"/>
        </w:trPr>
        <w:tc>
          <w:tcPr>
            <w:tcW w:w="273" w:type="pct"/>
            <w:shd w:val="clear" w:color="auto" w:fill="auto"/>
          </w:tcPr>
          <w:p w14:paraId="3F17C6FD" w14:textId="20CBF8D3" w:rsidR="00544F22" w:rsidRPr="00BF73D0" w:rsidRDefault="007D5191" w:rsidP="00544F22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  <w:r>
              <w:rPr>
                <w:rFonts w:asciiTheme="majorHAnsi" w:hAnsiTheme="majorHAnsi" w:cs="Calibri"/>
                <w:color w:val="000000"/>
                <w:sz w:val="21"/>
                <w:szCs w:val="21"/>
              </w:rPr>
              <w:t>20</w:t>
            </w:r>
            <w:r w:rsidR="009A5F5D">
              <w:rPr>
                <w:rFonts w:asciiTheme="majorHAnsi" w:hAnsiTheme="majorHAnsi" w:cs="Calibri"/>
                <w:color w:val="000000"/>
                <w:sz w:val="21"/>
                <w:szCs w:val="21"/>
              </w:rPr>
              <w:t>.</w:t>
            </w:r>
          </w:p>
        </w:tc>
        <w:tc>
          <w:tcPr>
            <w:tcW w:w="4727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59FC79B4" w14:textId="1D962DDC" w:rsidR="00544F22" w:rsidRDefault="00544F22" w:rsidP="007D1D0E">
            <w:pPr>
              <w:tabs>
                <w:tab w:val="left" w:leader="dot" w:pos="2164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  <w:r>
              <w:rPr>
                <w:rFonts w:asciiTheme="majorHAnsi" w:hAnsiTheme="majorHAnsi"/>
                <w:sz w:val="21"/>
                <w:szCs w:val="21"/>
              </w:rPr>
              <w:t>What did you NOT like about hand expressin</w:t>
            </w:r>
            <w:r w:rsidR="007D1D0E">
              <w:rPr>
                <w:rFonts w:asciiTheme="majorHAnsi" w:hAnsiTheme="majorHAnsi"/>
                <w:sz w:val="21"/>
                <w:szCs w:val="21"/>
              </w:rPr>
              <w:t>g</w:t>
            </w:r>
            <w:r>
              <w:rPr>
                <w:rFonts w:asciiTheme="majorHAnsi" w:hAnsiTheme="majorHAnsi"/>
                <w:sz w:val="21"/>
                <w:szCs w:val="21"/>
              </w:rPr>
              <w:t xml:space="preserve"> milk directly into the medicine cup?</w:t>
            </w:r>
          </w:p>
        </w:tc>
      </w:tr>
      <w:tr w:rsidR="00544F22" w:rsidRPr="00662262" w14:paraId="40FBA48B" w14:textId="77777777" w:rsidTr="00987A62">
        <w:trPr>
          <w:trHeight w:val="240"/>
        </w:trPr>
        <w:tc>
          <w:tcPr>
            <w:tcW w:w="273" w:type="pct"/>
            <w:tcBorders>
              <w:right w:val="single" w:sz="4" w:space="0" w:color="auto"/>
            </w:tcBorders>
            <w:shd w:val="clear" w:color="auto" w:fill="auto"/>
          </w:tcPr>
          <w:p w14:paraId="2C5AD917" w14:textId="77777777" w:rsidR="00544F22" w:rsidRPr="00BF73D0" w:rsidRDefault="00544F22" w:rsidP="00544F22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</w:tc>
        <w:tc>
          <w:tcPr>
            <w:tcW w:w="2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C3AB803" w14:textId="77777777" w:rsidR="00544F22" w:rsidRDefault="00544F22" w:rsidP="00544F22">
            <w:pPr>
              <w:rPr>
                <w:rFonts w:asciiTheme="majorHAnsi" w:hAnsiTheme="majorHAnsi"/>
                <w:sz w:val="21"/>
                <w:szCs w:val="21"/>
              </w:rPr>
            </w:pPr>
          </w:p>
          <w:p w14:paraId="53B238A2" w14:textId="77777777" w:rsidR="00397B12" w:rsidRDefault="00397B12" w:rsidP="00544F22">
            <w:pPr>
              <w:rPr>
                <w:rFonts w:asciiTheme="majorHAnsi" w:hAnsiTheme="majorHAnsi"/>
                <w:sz w:val="21"/>
                <w:szCs w:val="21"/>
              </w:rPr>
            </w:pPr>
          </w:p>
          <w:p w14:paraId="34470AA4" w14:textId="77777777" w:rsidR="00397B12" w:rsidRDefault="00397B12" w:rsidP="00544F22">
            <w:pPr>
              <w:rPr>
                <w:rFonts w:asciiTheme="majorHAnsi" w:hAnsiTheme="majorHAnsi"/>
                <w:sz w:val="21"/>
                <w:szCs w:val="21"/>
              </w:rPr>
            </w:pP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7013C4" w14:textId="77777777" w:rsidR="00544F22" w:rsidRPr="00662262" w:rsidRDefault="00544F22" w:rsidP="00544F22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6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B3060A" w14:textId="77777777" w:rsidR="00544F22" w:rsidRDefault="00544F22" w:rsidP="00544F22">
            <w:pPr>
              <w:tabs>
                <w:tab w:val="left" w:leader="dot" w:pos="2164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</w:p>
        </w:tc>
      </w:tr>
      <w:tr w:rsidR="00544F22" w:rsidRPr="00662262" w14:paraId="1FF4BD6A" w14:textId="77777777" w:rsidTr="0014434F">
        <w:trPr>
          <w:trHeight w:val="240"/>
        </w:trPr>
        <w:tc>
          <w:tcPr>
            <w:tcW w:w="273" w:type="pct"/>
            <w:shd w:val="clear" w:color="auto" w:fill="auto"/>
          </w:tcPr>
          <w:p w14:paraId="52CBAB6E" w14:textId="77777777" w:rsidR="00544F22" w:rsidRPr="00BF73D0" w:rsidRDefault="00544F22" w:rsidP="00544F22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</w:tc>
        <w:tc>
          <w:tcPr>
            <w:tcW w:w="2399" w:type="pct"/>
            <w:tcBorders>
              <w:top w:val="single" w:sz="4" w:space="0" w:color="auto"/>
            </w:tcBorders>
            <w:shd w:val="clear" w:color="auto" w:fill="auto"/>
          </w:tcPr>
          <w:p w14:paraId="6A7C6F8D" w14:textId="77777777" w:rsidR="00544F22" w:rsidRDefault="00544F22" w:rsidP="00544F22">
            <w:pPr>
              <w:rPr>
                <w:rFonts w:asciiTheme="majorHAnsi" w:hAnsiTheme="majorHAnsi"/>
                <w:sz w:val="21"/>
                <w:szCs w:val="21"/>
              </w:rPr>
            </w:pPr>
          </w:p>
        </w:tc>
        <w:tc>
          <w:tcPr>
            <w:tcW w:w="46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D07733" w14:textId="77777777" w:rsidR="00544F22" w:rsidRPr="00662262" w:rsidRDefault="00544F22" w:rsidP="00544F22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62" w:type="pct"/>
            <w:tcBorders>
              <w:top w:val="single" w:sz="4" w:space="0" w:color="auto"/>
            </w:tcBorders>
            <w:shd w:val="clear" w:color="auto" w:fill="auto"/>
          </w:tcPr>
          <w:p w14:paraId="5279A67C" w14:textId="77777777" w:rsidR="00544F22" w:rsidRDefault="00544F22" w:rsidP="00544F22">
            <w:pPr>
              <w:tabs>
                <w:tab w:val="left" w:leader="dot" w:pos="2164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</w:p>
        </w:tc>
      </w:tr>
      <w:tr w:rsidR="00A56BF9" w:rsidRPr="00662262" w14:paraId="56FE61E8" w14:textId="77777777" w:rsidTr="0056774A">
        <w:trPr>
          <w:trHeight w:val="225"/>
        </w:trPr>
        <w:tc>
          <w:tcPr>
            <w:tcW w:w="273" w:type="pct"/>
            <w:shd w:val="clear" w:color="auto" w:fill="auto"/>
          </w:tcPr>
          <w:p w14:paraId="29A2D788" w14:textId="4C157571" w:rsidR="00A56BF9" w:rsidRDefault="007D5191" w:rsidP="003F7D56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  <w:r>
              <w:rPr>
                <w:rFonts w:asciiTheme="majorHAnsi" w:hAnsiTheme="majorHAnsi" w:cs="Calibri"/>
                <w:color w:val="000000"/>
                <w:sz w:val="21"/>
                <w:szCs w:val="21"/>
              </w:rPr>
              <w:t>21</w:t>
            </w:r>
            <w:r w:rsidR="003F7D56">
              <w:rPr>
                <w:rFonts w:asciiTheme="majorHAnsi" w:hAnsiTheme="majorHAnsi" w:cs="Calibri"/>
                <w:color w:val="000000"/>
                <w:sz w:val="21"/>
                <w:szCs w:val="21"/>
              </w:rPr>
              <w:t>.</w:t>
            </w:r>
          </w:p>
        </w:tc>
        <w:tc>
          <w:tcPr>
            <w:tcW w:w="2399" w:type="pct"/>
            <w:shd w:val="clear" w:color="auto" w:fill="auto"/>
          </w:tcPr>
          <w:p w14:paraId="76334664" w14:textId="6E475221" w:rsidR="00A56BF9" w:rsidRDefault="003F7D56" w:rsidP="003F7D56">
            <w:pPr>
              <w:rPr>
                <w:rFonts w:asciiTheme="majorHAnsi" w:hAnsiTheme="majorHAnsi"/>
                <w:sz w:val="21"/>
                <w:szCs w:val="21"/>
              </w:rPr>
            </w:pPr>
            <w:r>
              <w:rPr>
                <w:rFonts w:asciiTheme="majorHAnsi" w:hAnsiTheme="majorHAnsi"/>
                <w:sz w:val="21"/>
                <w:szCs w:val="21"/>
              </w:rPr>
              <w:t>What do you use to capture breast milk from hand expression in the future? List all that you plan to use.</w:t>
            </w:r>
          </w:p>
          <w:p w14:paraId="6733326D" w14:textId="155197A5" w:rsidR="003F7D56" w:rsidRDefault="003F7D56" w:rsidP="003F7D56">
            <w:pPr>
              <w:rPr>
                <w:rFonts w:asciiTheme="majorHAnsi" w:hAnsiTheme="majorHAnsi"/>
                <w:sz w:val="21"/>
                <w:szCs w:val="21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14:paraId="32227E61" w14:textId="77777777" w:rsidR="00A56BF9" w:rsidRPr="00662262" w:rsidRDefault="00A56BF9" w:rsidP="00A56BF9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62" w:type="pct"/>
            <w:shd w:val="clear" w:color="auto" w:fill="auto"/>
          </w:tcPr>
          <w:p w14:paraId="03A104BB" w14:textId="5D3EABA5" w:rsidR="003F7D56" w:rsidRPr="00271C34" w:rsidRDefault="003F7D56" w:rsidP="003F7D56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</w:pPr>
            <w:r>
              <w:rPr>
                <w:rFonts w:asciiTheme="majorHAnsi" w:hAnsiTheme="majorHAnsi"/>
                <w:smallCaps/>
                <w:sz w:val="20"/>
                <w:szCs w:val="20"/>
              </w:rPr>
              <w:t>Nifty cup</w:t>
            </w:r>
            <w:r w:rsidRPr="00271C34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271C34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  <w:p w14:paraId="533F1AFA" w14:textId="1462614C" w:rsidR="003F7D56" w:rsidRPr="00271C34" w:rsidRDefault="003F7D56" w:rsidP="003F7D56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</w:pPr>
            <w:r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>MEDICINE CUP</w:t>
            </w:r>
            <w:r w:rsidRPr="00271C34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271C34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  <w:p w14:paraId="36FAC6A2" w14:textId="3F705236" w:rsidR="003F7D56" w:rsidRPr="00271C34" w:rsidRDefault="003F7D56" w:rsidP="003F7D56">
            <w:pPr>
              <w:tabs>
                <w:tab w:val="left" w:leader="underscore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</w:pPr>
            <w:r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>OTHER, SPECIFY</w:t>
            </w:r>
            <w:r w:rsidRPr="00271C34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271C34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  <w:p w14:paraId="70570F99" w14:textId="77777777" w:rsidR="00A56BF9" w:rsidRDefault="00A56BF9" w:rsidP="00A56BF9">
            <w:pPr>
              <w:tabs>
                <w:tab w:val="left" w:leader="dot" w:pos="2164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</w:p>
        </w:tc>
      </w:tr>
      <w:tr w:rsidR="003F7D56" w:rsidRPr="00662262" w14:paraId="7DF330BE" w14:textId="77777777" w:rsidTr="00987A62">
        <w:trPr>
          <w:trHeight w:val="225"/>
        </w:trPr>
        <w:tc>
          <w:tcPr>
            <w:tcW w:w="273" w:type="pct"/>
            <w:shd w:val="clear" w:color="auto" w:fill="auto"/>
          </w:tcPr>
          <w:p w14:paraId="64BDE44D" w14:textId="4126B346" w:rsidR="003F7D56" w:rsidRDefault="005119F2" w:rsidP="003F7D56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  <w:r>
              <w:rPr>
                <w:rFonts w:asciiTheme="majorHAnsi" w:hAnsiTheme="majorHAnsi" w:cs="Calibri"/>
                <w:color w:val="000000"/>
                <w:sz w:val="21"/>
                <w:szCs w:val="21"/>
              </w:rPr>
              <w:t>2</w:t>
            </w:r>
            <w:r w:rsidR="007D5191">
              <w:rPr>
                <w:rFonts w:asciiTheme="majorHAnsi" w:hAnsiTheme="majorHAnsi" w:cs="Calibri"/>
                <w:color w:val="000000"/>
                <w:sz w:val="21"/>
                <w:szCs w:val="21"/>
              </w:rPr>
              <w:t>2</w:t>
            </w:r>
            <w:r w:rsidR="003F7D56">
              <w:rPr>
                <w:rFonts w:asciiTheme="majorHAnsi" w:hAnsiTheme="majorHAnsi" w:cs="Calibri"/>
                <w:color w:val="000000"/>
                <w:sz w:val="21"/>
                <w:szCs w:val="21"/>
              </w:rPr>
              <w:t>.</w:t>
            </w:r>
          </w:p>
        </w:tc>
        <w:tc>
          <w:tcPr>
            <w:tcW w:w="2399" w:type="pct"/>
            <w:tcBorders>
              <w:bottom w:val="single" w:sz="4" w:space="0" w:color="auto"/>
            </w:tcBorders>
            <w:shd w:val="clear" w:color="auto" w:fill="auto"/>
          </w:tcPr>
          <w:p w14:paraId="63EC42E6" w14:textId="2F56D739" w:rsidR="003F7D56" w:rsidRDefault="003F7D56" w:rsidP="003F7D56">
            <w:pPr>
              <w:rPr>
                <w:rFonts w:asciiTheme="majorHAnsi" w:hAnsiTheme="majorHAnsi"/>
                <w:sz w:val="21"/>
                <w:szCs w:val="21"/>
              </w:rPr>
            </w:pPr>
            <w:r>
              <w:rPr>
                <w:rFonts w:asciiTheme="majorHAnsi" w:hAnsiTheme="majorHAnsi"/>
                <w:sz w:val="21"/>
                <w:szCs w:val="21"/>
              </w:rPr>
              <w:t>What did you like about the Nifty Cup?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CF6517" w14:textId="77777777" w:rsidR="003F7D56" w:rsidRPr="00662262" w:rsidRDefault="003F7D56" w:rsidP="003F7D56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62" w:type="pct"/>
            <w:tcBorders>
              <w:bottom w:val="single" w:sz="4" w:space="0" w:color="auto"/>
            </w:tcBorders>
            <w:shd w:val="clear" w:color="auto" w:fill="auto"/>
          </w:tcPr>
          <w:p w14:paraId="24662702" w14:textId="77777777" w:rsidR="003F7D56" w:rsidRDefault="003F7D56" w:rsidP="003F7D56">
            <w:pPr>
              <w:tabs>
                <w:tab w:val="left" w:leader="dot" w:pos="2164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</w:p>
        </w:tc>
      </w:tr>
      <w:tr w:rsidR="003F7D56" w:rsidRPr="00662262" w14:paraId="6EC59107" w14:textId="77777777" w:rsidTr="00987A62">
        <w:trPr>
          <w:trHeight w:val="240"/>
        </w:trPr>
        <w:tc>
          <w:tcPr>
            <w:tcW w:w="273" w:type="pct"/>
            <w:tcBorders>
              <w:right w:val="single" w:sz="4" w:space="0" w:color="auto"/>
            </w:tcBorders>
            <w:shd w:val="clear" w:color="auto" w:fill="auto"/>
          </w:tcPr>
          <w:p w14:paraId="2F72E425" w14:textId="77777777" w:rsidR="003F7D56" w:rsidRPr="00BF73D0" w:rsidRDefault="003F7D56" w:rsidP="003F7D56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</w:tc>
        <w:tc>
          <w:tcPr>
            <w:tcW w:w="2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7338E1E" w14:textId="77777777" w:rsidR="003F7D56" w:rsidRDefault="003F7D56" w:rsidP="003F7D56">
            <w:pPr>
              <w:rPr>
                <w:rFonts w:asciiTheme="majorHAnsi" w:hAnsiTheme="majorHAnsi"/>
                <w:sz w:val="21"/>
                <w:szCs w:val="21"/>
              </w:rPr>
            </w:pPr>
          </w:p>
          <w:p w14:paraId="0FE00AFD" w14:textId="77777777" w:rsidR="00397B12" w:rsidRDefault="00397B12" w:rsidP="003F7D56">
            <w:pPr>
              <w:rPr>
                <w:rFonts w:asciiTheme="majorHAnsi" w:hAnsiTheme="majorHAnsi"/>
                <w:sz w:val="21"/>
                <w:szCs w:val="21"/>
              </w:rPr>
            </w:pPr>
          </w:p>
          <w:p w14:paraId="65A72439" w14:textId="77777777" w:rsidR="00397B12" w:rsidRDefault="00397B12" w:rsidP="003F7D56">
            <w:pPr>
              <w:rPr>
                <w:rFonts w:asciiTheme="majorHAnsi" w:hAnsiTheme="majorHAnsi"/>
                <w:sz w:val="21"/>
                <w:szCs w:val="21"/>
              </w:rPr>
            </w:pP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25952B" w14:textId="77777777" w:rsidR="003F7D56" w:rsidRPr="00662262" w:rsidRDefault="003F7D56" w:rsidP="003F7D56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6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D87321" w14:textId="77777777" w:rsidR="003F7D56" w:rsidRDefault="003F7D56" w:rsidP="003F7D56">
            <w:pPr>
              <w:tabs>
                <w:tab w:val="left" w:leader="dot" w:pos="2164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</w:p>
        </w:tc>
      </w:tr>
      <w:tr w:rsidR="003F7D56" w:rsidRPr="00662262" w14:paraId="6334C3CB" w14:textId="77777777" w:rsidTr="0014434F">
        <w:trPr>
          <w:trHeight w:val="240"/>
        </w:trPr>
        <w:tc>
          <w:tcPr>
            <w:tcW w:w="273" w:type="pct"/>
            <w:shd w:val="clear" w:color="auto" w:fill="auto"/>
          </w:tcPr>
          <w:p w14:paraId="1818C699" w14:textId="77777777" w:rsidR="003F7D56" w:rsidRPr="00BF73D0" w:rsidRDefault="003F7D56" w:rsidP="003F7D56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</w:tc>
        <w:tc>
          <w:tcPr>
            <w:tcW w:w="2399" w:type="pct"/>
            <w:tcBorders>
              <w:top w:val="single" w:sz="4" w:space="0" w:color="auto"/>
            </w:tcBorders>
            <w:shd w:val="clear" w:color="auto" w:fill="auto"/>
          </w:tcPr>
          <w:p w14:paraId="0867178B" w14:textId="77777777" w:rsidR="003F7D56" w:rsidRDefault="003F7D56" w:rsidP="003F7D56">
            <w:pPr>
              <w:rPr>
                <w:rFonts w:asciiTheme="majorHAnsi" w:hAnsiTheme="majorHAnsi"/>
                <w:sz w:val="21"/>
                <w:szCs w:val="21"/>
              </w:rPr>
            </w:pPr>
          </w:p>
          <w:p w14:paraId="09879CB3" w14:textId="77777777" w:rsidR="00932603" w:rsidRDefault="00932603" w:rsidP="003F7D56">
            <w:pPr>
              <w:rPr>
                <w:rFonts w:asciiTheme="majorHAnsi" w:hAnsiTheme="majorHAnsi"/>
                <w:sz w:val="21"/>
                <w:szCs w:val="21"/>
              </w:rPr>
            </w:pPr>
          </w:p>
        </w:tc>
        <w:tc>
          <w:tcPr>
            <w:tcW w:w="46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932C96" w14:textId="77777777" w:rsidR="003F7D56" w:rsidRPr="00662262" w:rsidRDefault="003F7D56" w:rsidP="003F7D56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62" w:type="pct"/>
            <w:tcBorders>
              <w:top w:val="single" w:sz="4" w:space="0" w:color="auto"/>
            </w:tcBorders>
            <w:shd w:val="clear" w:color="auto" w:fill="auto"/>
          </w:tcPr>
          <w:p w14:paraId="53223AC0" w14:textId="77777777" w:rsidR="003F7D56" w:rsidRDefault="003F7D56" w:rsidP="003F7D56">
            <w:pPr>
              <w:tabs>
                <w:tab w:val="left" w:leader="dot" w:pos="2164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</w:p>
        </w:tc>
      </w:tr>
      <w:tr w:rsidR="003F7D56" w:rsidRPr="00662262" w14:paraId="589A4D84" w14:textId="77777777" w:rsidTr="00987A62">
        <w:trPr>
          <w:trHeight w:val="240"/>
        </w:trPr>
        <w:tc>
          <w:tcPr>
            <w:tcW w:w="273" w:type="pct"/>
            <w:shd w:val="clear" w:color="auto" w:fill="auto"/>
          </w:tcPr>
          <w:p w14:paraId="2C59A3CB" w14:textId="04B864DE" w:rsidR="003F7D56" w:rsidRPr="00BF73D0" w:rsidRDefault="005119F2" w:rsidP="003F7D56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  <w:r>
              <w:rPr>
                <w:rFonts w:asciiTheme="majorHAnsi" w:hAnsiTheme="majorHAnsi" w:cs="Calibri"/>
                <w:color w:val="000000"/>
                <w:sz w:val="21"/>
                <w:szCs w:val="21"/>
              </w:rPr>
              <w:t>2</w:t>
            </w:r>
            <w:r w:rsidR="007D5191">
              <w:rPr>
                <w:rFonts w:asciiTheme="majorHAnsi" w:hAnsiTheme="majorHAnsi" w:cs="Calibri"/>
                <w:color w:val="000000"/>
                <w:sz w:val="21"/>
                <w:szCs w:val="21"/>
              </w:rPr>
              <w:t>3</w:t>
            </w:r>
            <w:r w:rsidR="003F7D56">
              <w:rPr>
                <w:rFonts w:asciiTheme="majorHAnsi" w:hAnsiTheme="majorHAnsi" w:cs="Calibri"/>
                <w:color w:val="000000"/>
                <w:sz w:val="21"/>
                <w:szCs w:val="21"/>
              </w:rPr>
              <w:t>.</w:t>
            </w:r>
          </w:p>
        </w:tc>
        <w:tc>
          <w:tcPr>
            <w:tcW w:w="2399" w:type="pct"/>
            <w:tcBorders>
              <w:bottom w:val="single" w:sz="4" w:space="0" w:color="auto"/>
            </w:tcBorders>
            <w:shd w:val="clear" w:color="auto" w:fill="auto"/>
          </w:tcPr>
          <w:p w14:paraId="05ED6BF4" w14:textId="72370C32" w:rsidR="003F7D56" w:rsidRDefault="003F7D56" w:rsidP="003F7D56">
            <w:pPr>
              <w:rPr>
                <w:rFonts w:asciiTheme="majorHAnsi" w:hAnsiTheme="majorHAnsi"/>
                <w:sz w:val="21"/>
                <w:szCs w:val="21"/>
              </w:rPr>
            </w:pPr>
            <w:r>
              <w:rPr>
                <w:rFonts w:asciiTheme="majorHAnsi" w:hAnsiTheme="majorHAnsi"/>
                <w:sz w:val="21"/>
                <w:szCs w:val="21"/>
              </w:rPr>
              <w:t>What did you NOT like about the Nifty Cup?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5334E1" w14:textId="77777777" w:rsidR="003F7D56" w:rsidRPr="00662262" w:rsidRDefault="003F7D56" w:rsidP="003F7D56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62" w:type="pct"/>
            <w:tcBorders>
              <w:bottom w:val="single" w:sz="4" w:space="0" w:color="auto"/>
            </w:tcBorders>
            <w:shd w:val="clear" w:color="auto" w:fill="auto"/>
          </w:tcPr>
          <w:p w14:paraId="132048EC" w14:textId="77777777" w:rsidR="003F7D56" w:rsidRDefault="003F7D56" w:rsidP="003F7D56">
            <w:pPr>
              <w:tabs>
                <w:tab w:val="left" w:leader="dot" w:pos="2164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</w:p>
        </w:tc>
      </w:tr>
      <w:tr w:rsidR="003F7D56" w:rsidRPr="00662262" w14:paraId="00571828" w14:textId="77777777" w:rsidTr="00987A62">
        <w:trPr>
          <w:trHeight w:val="240"/>
        </w:trPr>
        <w:tc>
          <w:tcPr>
            <w:tcW w:w="273" w:type="pct"/>
            <w:tcBorders>
              <w:right w:val="single" w:sz="4" w:space="0" w:color="auto"/>
            </w:tcBorders>
            <w:shd w:val="clear" w:color="auto" w:fill="auto"/>
          </w:tcPr>
          <w:p w14:paraId="23E94F06" w14:textId="77777777" w:rsidR="003F7D56" w:rsidRPr="00BF73D0" w:rsidRDefault="003F7D56" w:rsidP="003F7D56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</w:tc>
        <w:tc>
          <w:tcPr>
            <w:tcW w:w="2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1124994" w14:textId="77777777" w:rsidR="003F7D56" w:rsidRDefault="003F7D56" w:rsidP="003F7D56">
            <w:pPr>
              <w:rPr>
                <w:rFonts w:asciiTheme="majorHAnsi" w:hAnsiTheme="majorHAnsi"/>
                <w:sz w:val="21"/>
                <w:szCs w:val="21"/>
              </w:rPr>
            </w:pPr>
          </w:p>
          <w:p w14:paraId="559D790C" w14:textId="77777777" w:rsidR="00397B12" w:rsidRDefault="00397B12" w:rsidP="003F7D56">
            <w:pPr>
              <w:rPr>
                <w:rFonts w:asciiTheme="majorHAnsi" w:hAnsiTheme="majorHAnsi"/>
                <w:sz w:val="21"/>
                <w:szCs w:val="21"/>
              </w:rPr>
            </w:pPr>
          </w:p>
          <w:p w14:paraId="48896F1F" w14:textId="77777777" w:rsidR="00397B12" w:rsidRDefault="00397B12" w:rsidP="003F7D56">
            <w:pPr>
              <w:rPr>
                <w:rFonts w:asciiTheme="majorHAnsi" w:hAnsiTheme="majorHAnsi"/>
                <w:sz w:val="21"/>
                <w:szCs w:val="21"/>
              </w:rPr>
            </w:pP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78DF36" w14:textId="77777777" w:rsidR="003F7D56" w:rsidRPr="00662262" w:rsidRDefault="003F7D56" w:rsidP="003F7D56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6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180A7C" w14:textId="77777777" w:rsidR="003F7D56" w:rsidRDefault="003F7D56" w:rsidP="003F7D56">
            <w:pPr>
              <w:tabs>
                <w:tab w:val="left" w:leader="dot" w:pos="2164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</w:p>
        </w:tc>
      </w:tr>
      <w:tr w:rsidR="003F7D56" w:rsidRPr="00662262" w14:paraId="63AACAEE" w14:textId="77777777" w:rsidTr="0014434F">
        <w:trPr>
          <w:trHeight w:val="240"/>
        </w:trPr>
        <w:tc>
          <w:tcPr>
            <w:tcW w:w="273" w:type="pct"/>
            <w:shd w:val="clear" w:color="auto" w:fill="auto"/>
          </w:tcPr>
          <w:p w14:paraId="2C42C410" w14:textId="77777777" w:rsidR="003F7D56" w:rsidRPr="00BF73D0" w:rsidRDefault="003F7D56" w:rsidP="003F7D56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</w:tc>
        <w:tc>
          <w:tcPr>
            <w:tcW w:w="2399" w:type="pct"/>
            <w:tcBorders>
              <w:top w:val="single" w:sz="4" w:space="0" w:color="auto"/>
            </w:tcBorders>
            <w:shd w:val="clear" w:color="auto" w:fill="auto"/>
          </w:tcPr>
          <w:p w14:paraId="18687587" w14:textId="77777777" w:rsidR="003F7D56" w:rsidRDefault="003F7D56" w:rsidP="003F7D56">
            <w:pPr>
              <w:rPr>
                <w:rFonts w:asciiTheme="majorHAnsi" w:hAnsiTheme="majorHAnsi"/>
                <w:sz w:val="21"/>
                <w:szCs w:val="21"/>
              </w:rPr>
            </w:pPr>
          </w:p>
        </w:tc>
        <w:tc>
          <w:tcPr>
            <w:tcW w:w="46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717C1A" w14:textId="77777777" w:rsidR="003F7D56" w:rsidRPr="00662262" w:rsidRDefault="003F7D56" w:rsidP="003F7D56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62" w:type="pct"/>
            <w:tcBorders>
              <w:top w:val="single" w:sz="4" w:space="0" w:color="auto"/>
            </w:tcBorders>
            <w:shd w:val="clear" w:color="auto" w:fill="auto"/>
          </w:tcPr>
          <w:p w14:paraId="6EB2FD42" w14:textId="77777777" w:rsidR="003F7D56" w:rsidRDefault="003F7D56" w:rsidP="003F7D56">
            <w:pPr>
              <w:tabs>
                <w:tab w:val="left" w:leader="dot" w:pos="2164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</w:p>
        </w:tc>
      </w:tr>
      <w:tr w:rsidR="003F7D56" w:rsidRPr="00662262" w14:paraId="5F361016" w14:textId="77777777" w:rsidTr="00987A62">
        <w:trPr>
          <w:trHeight w:val="240"/>
        </w:trPr>
        <w:tc>
          <w:tcPr>
            <w:tcW w:w="273" w:type="pct"/>
            <w:shd w:val="clear" w:color="auto" w:fill="auto"/>
          </w:tcPr>
          <w:p w14:paraId="28467998" w14:textId="3102435C" w:rsidR="003F7D56" w:rsidRPr="00BF73D0" w:rsidRDefault="005119F2" w:rsidP="003F7D56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  <w:r>
              <w:rPr>
                <w:rFonts w:asciiTheme="majorHAnsi" w:hAnsiTheme="majorHAnsi" w:cs="Calibri"/>
                <w:color w:val="000000"/>
                <w:sz w:val="21"/>
                <w:szCs w:val="21"/>
              </w:rPr>
              <w:t>2</w:t>
            </w:r>
            <w:r w:rsidR="007D5191">
              <w:rPr>
                <w:rFonts w:asciiTheme="majorHAnsi" w:hAnsiTheme="majorHAnsi" w:cs="Calibri"/>
                <w:color w:val="000000"/>
                <w:sz w:val="21"/>
                <w:szCs w:val="21"/>
              </w:rPr>
              <w:t>4</w:t>
            </w:r>
            <w:r w:rsidR="003F7D56">
              <w:rPr>
                <w:rFonts w:asciiTheme="majorHAnsi" w:hAnsiTheme="majorHAnsi" w:cs="Calibri"/>
                <w:color w:val="000000"/>
                <w:sz w:val="21"/>
                <w:szCs w:val="21"/>
              </w:rPr>
              <w:t>.</w:t>
            </w:r>
          </w:p>
        </w:tc>
        <w:tc>
          <w:tcPr>
            <w:tcW w:w="2399" w:type="pct"/>
            <w:tcBorders>
              <w:bottom w:val="single" w:sz="4" w:space="0" w:color="auto"/>
            </w:tcBorders>
            <w:shd w:val="clear" w:color="auto" w:fill="auto"/>
          </w:tcPr>
          <w:p w14:paraId="32B38580" w14:textId="7EDC2B9C" w:rsidR="003F7D56" w:rsidRDefault="003F7D56" w:rsidP="003F7D56">
            <w:pPr>
              <w:rPr>
                <w:rFonts w:asciiTheme="majorHAnsi" w:hAnsiTheme="majorHAnsi"/>
                <w:sz w:val="21"/>
                <w:szCs w:val="21"/>
              </w:rPr>
            </w:pPr>
            <w:r>
              <w:rPr>
                <w:rFonts w:asciiTheme="majorHAnsi" w:hAnsiTheme="majorHAnsi"/>
                <w:sz w:val="21"/>
                <w:szCs w:val="21"/>
              </w:rPr>
              <w:t>What could we do to improve the Nifty Cup?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155A17" w14:textId="77777777" w:rsidR="003F7D56" w:rsidRPr="00662262" w:rsidRDefault="003F7D56" w:rsidP="003F7D56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62" w:type="pct"/>
            <w:tcBorders>
              <w:bottom w:val="single" w:sz="4" w:space="0" w:color="auto"/>
            </w:tcBorders>
            <w:shd w:val="clear" w:color="auto" w:fill="auto"/>
          </w:tcPr>
          <w:p w14:paraId="4A2DEEFC" w14:textId="77777777" w:rsidR="003F7D56" w:rsidRDefault="003F7D56" w:rsidP="003F7D56">
            <w:pPr>
              <w:tabs>
                <w:tab w:val="left" w:leader="dot" w:pos="2164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</w:p>
        </w:tc>
      </w:tr>
      <w:tr w:rsidR="003F7D56" w:rsidRPr="00662262" w14:paraId="3AE7CCB3" w14:textId="77777777" w:rsidTr="00987A62">
        <w:trPr>
          <w:trHeight w:val="585"/>
        </w:trPr>
        <w:tc>
          <w:tcPr>
            <w:tcW w:w="273" w:type="pct"/>
            <w:tcBorders>
              <w:right w:val="single" w:sz="4" w:space="0" w:color="auto"/>
            </w:tcBorders>
            <w:shd w:val="clear" w:color="auto" w:fill="auto"/>
          </w:tcPr>
          <w:p w14:paraId="329CA99C" w14:textId="77777777" w:rsidR="003F7D56" w:rsidRPr="00BF73D0" w:rsidRDefault="003F7D56" w:rsidP="003F7D56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</w:tc>
        <w:tc>
          <w:tcPr>
            <w:tcW w:w="2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539A9BD" w14:textId="77777777" w:rsidR="003F7D56" w:rsidRDefault="003F7D56" w:rsidP="003F7D56">
            <w:pPr>
              <w:rPr>
                <w:rFonts w:asciiTheme="majorHAnsi" w:hAnsiTheme="majorHAnsi"/>
                <w:sz w:val="21"/>
                <w:szCs w:val="21"/>
              </w:rPr>
            </w:pPr>
          </w:p>
          <w:p w14:paraId="60316C1C" w14:textId="77777777" w:rsidR="00397B12" w:rsidRDefault="00397B12" w:rsidP="003F7D56">
            <w:pPr>
              <w:rPr>
                <w:rFonts w:asciiTheme="majorHAnsi" w:hAnsiTheme="majorHAnsi"/>
                <w:sz w:val="21"/>
                <w:szCs w:val="21"/>
              </w:rPr>
            </w:pPr>
          </w:p>
          <w:p w14:paraId="3F239DDD" w14:textId="77777777" w:rsidR="00397B12" w:rsidRDefault="00397B12" w:rsidP="003F7D56">
            <w:pPr>
              <w:rPr>
                <w:rFonts w:asciiTheme="majorHAnsi" w:hAnsiTheme="majorHAnsi"/>
                <w:sz w:val="21"/>
                <w:szCs w:val="21"/>
              </w:rPr>
            </w:pP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6BF91B" w14:textId="77777777" w:rsidR="003F7D56" w:rsidRPr="00662262" w:rsidRDefault="003F7D56" w:rsidP="003F7D56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6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406822" w14:textId="77777777" w:rsidR="003F7D56" w:rsidRDefault="003F7D56" w:rsidP="003F7D56">
            <w:pPr>
              <w:tabs>
                <w:tab w:val="left" w:leader="dot" w:pos="2164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</w:p>
        </w:tc>
      </w:tr>
      <w:tr w:rsidR="003F7D56" w:rsidRPr="00662262" w14:paraId="00820CF3" w14:textId="77777777" w:rsidTr="0014434F">
        <w:trPr>
          <w:trHeight w:val="240"/>
        </w:trPr>
        <w:tc>
          <w:tcPr>
            <w:tcW w:w="273" w:type="pct"/>
            <w:shd w:val="clear" w:color="auto" w:fill="auto"/>
          </w:tcPr>
          <w:p w14:paraId="3F12B0C4" w14:textId="77777777" w:rsidR="003F7D56" w:rsidRPr="00BF73D0" w:rsidRDefault="003F7D56" w:rsidP="003F7D56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</w:tc>
        <w:tc>
          <w:tcPr>
            <w:tcW w:w="2399" w:type="pct"/>
            <w:tcBorders>
              <w:top w:val="single" w:sz="4" w:space="0" w:color="auto"/>
            </w:tcBorders>
            <w:shd w:val="clear" w:color="auto" w:fill="auto"/>
          </w:tcPr>
          <w:p w14:paraId="4B143003" w14:textId="77777777" w:rsidR="003F7D56" w:rsidRDefault="003F7D56" w:rsidP="003F7D56">
            <w:pPr>
              <w:rPr>
                <w:rFonts w:asciiTheme="majorHAnsi" w:hAnsiTheme="majorHAnsi"/>
                <w:sz w:val="21"/>
                <w:szCs w:val="21"/>
              </w:rPr>
            </w:pPr>
          </w:p>
        </w:tc>
        <w:tc>
          <w:tcPr>
            <w:tcW w:w="46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82BC1A" w14:textId="77777777" w:rsidR="003F7D56" w:rsidRPr="00662262" w:rsidRDefault="003F7D56" w:rsidP="003F7D56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62" w:type="pct"/>
            <w:tcBorders>
              <w:top w:val="single" w:sz="4" w:space="0" w:color="auto"/>
            </w:tcBorders>
            <w:shd w:val="clear" w:color="auto" w:fill="auto"/>
          </w:tcPr>
          <w:p w14:paraId="1277298F" w14:textId="77777777" w:rsidR="003F7D56" w:rsidRDefault="003F7D56" w:rsidP="003F7D56">
            <w:pPr>
              <w:tabs>
                <w:tab w:val="left" w:leader="dot" w:pos="2164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</w:p>
        </w:tc>
      </w:tr>
      <w:tr w:rsidR="003F7D56" w:rsidRPr="00662262" w14:paraId="5EF7A96C" w14:textId="77777777" w:rsidTr="00987A62">
        <w:trPr>
          <w:trHeight w:val="240"/>
        </w:trPr>
        <w:tc>
          <w:tcPr>
            <w:tcW w:w="273" w:type="pct"/>
            <w:shd w:val="clear" w:color="auto" w:fill="auto"/>
          </w:tcPr>
          <w:p w14:paraId="58A4AF4F" w14:textId="3EDEE86E" w:rsidR="003F7D56" w:rsidRPr="00BF73D0" w:rsidRDefault="005119F2" w:rsidP="003F7D56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  <w:r>
              <w:rPr>
                <w:rFonts w:asciiTheme="majorHAnsi" w:hAnsiTheme="majorHAnsi" w:cs="Calibri"/>
                <w:color w:val="000000"/>
                <w:sz w:val="21"/>
                <w:szCs w:val="21"/>
              </w:rPr>
              <w:t>2</w:t>
            </w:r>
            <w:r w:rsidR="007D5191">
              <w:rPr>
                <w:rFonts w:asciiTheme="majorHAnsi" w:hAnsiTheme="majorHAnsi" w:cs="Calibri"/>
                <w:color w:val="000000"/>
                <w:sz w:val="21"/>
                <w:szCs w:val="21"/>
              </w:rPr>
              <w:t>5</w:t>
            </w:r>
            <w:r w:rsidR="003F7D56">
              <w:rPr>
                <w:rFonts w:asciiTheme="majorHAnsi" w:hAnsiTheme="majorHAnsi" w:cs="Calibri"/>
                <w:color w:val="000000"/>
                <w:sz w:val="21"/>
                <w:szCs w:val="21"/>
              </w:rPr>
              <w:t>.</w:t>
            </w:r>
          </w:p>
        </w:tc>
        <w:tc>
          <w:tcPr>
            <w:tcW w:w="2399" w:type="pct"/>
            <w:tcBorders>
              <w:bottom w:val="single" w:sz="4" w:space="0" w:color="auto"/>
            </w:tcBorders>
            <w:shd w:val="clear" w:color="auto" w:fill="auto"/>
          </w:tcPr>
          <w:p w14:paraId="40E63C32" w14:textId="0D2C1A1C" w:rsidR="003F7D56" w:rsidRDefault="003F7D56" w:rsidP="003F7D56">
            <w:pPr>
              <w:rPr>
                <w:rFonts w:asciiTheme="majorHAnsi" w:hAnsiTheme="majorHAnsi"/>
                <w:sz w:val="21"/>
                <w:szCs w:val="21"/>
              </w:rPr>
            </w:pPr>
            <w:r>
              <w:rPr>
                <w:rFonts w:asciiTheme="majorHAnsi" w:hAnsiTheme="majorHAnsi"/>
                <w:sz w:val="21"/>
                <w:szCs w:val="21"/>
              </w:rPr>
              <w:t>What did you like about the medicine cup?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A0237A" w14:textId="77777777" w:rsidR="003F7D56" w:rsidRPr="00662262" w:rsidRDefault="003F7D56" w:rsidP="003F7D56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62" w:type="pct"/>
            <w:tcBorders>
              <w:bottom w:val="single" w:sz="4" w:space="0" w:color="auto"/>
            </w:tcBorders>
            <w:shd w:val="clear" w:color="auto" w:fill="auto"/>
          </w:tcPr>
          <w:p w14:paraId="297DECF1" w14:textId="77777777" w:rsidR="003F7D56" w:rsidRDefault="003F7D56" w:rsidP="003F7D56">
            <w:pPr>
              <w:tabs>
                <w:tab w:val="left" w:leader="dot" w:pos="2164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</w:p>
        </w:tc>
      </w:tr>
      <w:tr w:rsidR="003F7D56" w:rsidRPr="00662262" w14:paraId="6541B606" w14:textId="77777777" w:rsidTr="00987A62">
        <w:trPr>
          <w:trHeight w:val="240"/>
        </w:trPr>
        <w:tc>
          <w:tcPr>
            <w:tcW w:w="273" w:type="pct"/>
            <w:tcBorders>
              <w:right w:val="single" w:sz="4" w:space="0" w:color="auto"/>
            </w:tcBorders>
            <w:shd w:val="clear" w:color="auto" w:fill="auto"/>
          </w:tcPr>
          <w:p w14:paraId="5E2B8633" w14:textId="77777777" w:rsidR="003F7D56" w:rsidRPr="00BF73D0" w:rsidRDefault="003F7D56" w:rsidP="003F7D56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</w:tc>
        <w:tc>
          <w:tcPr>
            <w:tcW w:w="2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7C53E32" w14:textId="77777777" w:rsidR="003F7D56" w:rsidRDefault="003F7D56" w:rsidP="003F7D56">
            <w:pPr>
              <w:rPr>
                <w:rFonts w:asciiTheme="majorHAnsi" w:hAnsiTheme="majorHAnsi"/>
                <w:sz w:val="21"/>
                <w:szCs w:val="21"/>
              </w:rPr>
            </w:pPr>
          </w:p>
          <w:p w14:paraId="04EFB0AD" w14:textId="77777777" w:rsidR="00397B12" w:rsidRDefault="00397B12" w:rsidP="003F7D56">
            <w:pPr>
              <w:rPr>
                <w:rFonts w:asciiTheme="majorHAnsi" w:hAnsiTheme="majorHAnsi"/>
                <w:sz w:val="21"/>
                <w:szCs w:val="21"/>
              </w:rPr>
            </w:pPr>
          </w:p>
          <w:p w14:paraId="46C836EE" w14:textId="77777777" w:rsidR="00397B12" w:rsidRDefault="00397B12" w:rsidP="003F7D56">
            <w:pPr>
              <w:rPr>
                <w:rFonts w:asciiTheme="majorHAnsi" w:hAnsiTheme="majorHAnsi"/>
                <w:sz w:val="21"/>
                <w:szCs w:val="21"/>
              </w:rPr>
            </w:pP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F03197" w14:textId="77777777" w:rsidR="003F7D56" w:rsidRPr="00662262" w:rsidRDefault="003F7D56" w:rsidP="003F7D56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6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AB1B43" w14:textId="77777777" w:rsidR="003F7D56" w:rsidRDefault="003F7D56" w:rsidP="003F7D56">
            <w:pPr>
              <w:tabs>
                <w:tab w:val="left" w:leader="dot" w:pos="2164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</w:p>
        </w:tc>
      </w:tr>
      <w:tr w:rsidR="003F7D56" w:rsidRPr="00662262" w14:paraId="11368D1D" w14:textId="77777777" w:rsidTr="00987A62">
        <w:trPr>
          <w:trHeight w:val="240"/>
        </w:trPr>
        <w:tc>
          <w:tcPr>
            <w:tcW w:w="273" w:type="pct"/>
            <w:shd w:val="clear" w:color="auto" w:fill="auto"/>
          </w:tcPr>
          <w:p w14:paraId="4849EAD9" w14:textId="77777777" w:rsidR="007D5191" w:rsidRDefault="007D5191" w:rsidP="003F7D56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  <w:p w14:paraId="1C0D9886" w14:textId="77777777" w:rsidR="008563AF" w:rsidRDefault="008563AF" w:rsidP="003F7D56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  <w:p w14:paraId="50A11E80" w14:textId="77777777" w:rsidR="008563AF" w:rsidRDefault="008563AF" w:rsidP="003F7D56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  <w:p w14:paraId="24F0F878" w14:textId="08878CCC" w:rsidR="003F7D56" w:rsidRPr="00BF73D0" w:rsidRDefault="005119F2" w:rsidP="003F7D56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  <w:r>
              <w:rPr>
                <w:rFonts w:asciiTheme="majorHAnsi" w:hAnsiTheme="majorHAnsi" w:cs="Calibri"/>
                <w:color w:val="000000"/>
                <w:sz w:val="21"/>
                <w:szCs w:val="21"/>
              </w:rPr>
              <w:t>2</w:t>
            </w:r>
            <w:r w:rsidR="007D5191">
              <w:rPr>
                <w:rFonts w:asciiTheme="majorHAnsi" w:hAnsiTheme="majorHAnsi" w:cs="Calibri"/>
                <w:color w:val="000000"/>
                <w:sz w:val="21"/>
                <w:szCs w:val="21"/>
              </w:rPr>
              <w:t>6</w:t>
            </w:r>
            <w:r w:rsidR="003F7D56">
              <w:rPr>
                <w:rFonts w:asciiTheme="majorHAnsi" w:hAnsiTheme="majorHAnsi" w:cs="Calibri"/>
                <w:color w:val="000000"/>
                <w:sz w:val="21"/>
                <w:szCs w:val="21"/>
              </w:rPr>
              <w:t>.</w:t>
            </w:r>
          </w:p>
        </w:tc>
        <w:tc>
          <w:tcPr>
            <w:tcW w:w="2399" w:type="pct"/>
            <w:tcBorders>
              <w:bottom w:val="single" w:sz="4" w:space="0" w:color="auto"/>
            </w:tcBorders>
            <w:shd w:val="clear" w:color="auto" w:fill="auto"/>
          </w:tcPr>
          <w:p w14:paraId="35767259" w14:textId="77777777" w:rsidR="008563AF" w:rsidRDefault="008563AF" w:rsidP="003F7D56">
            <w:pPr>
              <w:rPr>
                <w:rFonts w:asciiTheme="majorHAnsi" w:hAnsiTheme="majorHAnsi"/>
                <w:sz w:val="21"/>
                <w:szCs w:val="21"/>
              </w:rPr>
            </w:pPr>
          </w:p>
          <w:p w14:paraId="1E7A8D48" w14:textId="77777777" w:rsidR="008563AF" w:rsidRDefault="008563AF" w:rsidP="003F7D56">
            <w:pPr>
              <w:rPr>
                <w:rFonts w:asciiTheme="majorHAnsi" w:hAnsiTheme="majorHAnsi"/>
                <w:sz w:val="21"/>
                <w:szCs w:val="21"/>
              </w:rPr>
            </w:pPr>
          </w:p>
          <w:p w14:paraId="4B78E9D6" w14:textId="3D58A7BB" w:rsidR="003F7D56" w:rsidRDefault="003F7D56" w:rsidP="003F7D56">
            <w:pPr>
              <w:rPr>
                <w:rFonts w:asciiTheme="majorHAnsi" w:hAnsiTheme="majorHAnsi"/>
                <w:sz w:val="21"/>
                <w:szCs w:val="21"/>
              </w:rPr>
            </w:pPr>
            <w:r>
              <w:rPr>
                <w:rFonts w:asciiTheme="majorHAnsi" w:hAnsiTheme="majorHAnsi"/>
                <w:sz w:val="21"/>
                <w:szCs w:val="21"/>
              </w:rPr>
              <w:t>What did you NOT like about the medicine cup?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AF9333" w14:textId="77777777" w:rsidR="003F7D56" w:rsidRPr="00662262" w:rsidRDefault="003F7D56" w:rsidP="003F7D56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62" w:type="pct"/>
            <w:tcBorders>
              <w:bottom w:val="single" w:sz="4" w:space="0" w:color="auto"/>
            </w:tcBorders>
            <w:shd w:val="clear" w:color="auto" w:fill="auto"/>
          </w:tcPr>
          <w:p w14:paraId="02AF1147" w14:textId="77777777" w:rsidR="003F7D56" w:rsidRDefault="003F7D56" w:rsidP="003F7D56">
            <w:pPr>
              <w:tabs>
                <w:tab w:val="left" w:leader="dot" w:pos="2164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</w:p>
        </w:tc>
      </w:tr>
      <w:tr w:rsidR="003F7D56" w:rsidRPr="00662262" w14:paraId="1586F9F7" w14:textId="77777777" w:rsidTr="00987A62">
        <w:trPr>
          <w:trHeight w:val="240"/>
        </w:trPr>
        <w:tc>
          <w:tcPr>
            <w:tcW w:w="273" w:type="pct"/>
            <w:tcBorders>
              <w:right w:val="single" w:sz="4" w:space="0" w:color="auto"/>
            </w:tcBorders>
            <w:shd w:val="clear" w:color="auto" w:fill="auto"/>
          </w:tcPr>
          <w:p w14:paraId="74D04D7A" w14:textId="77777777" w:rsidR="003F7D56" w:rsidRPr="00BF73D0" w:rsidRDefault="003F7D56" w:rsidP="003F7D56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</w:tc>
        <w:tc>
          <w:tcPr>
            <w:tcW w:w="2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A598C46" w14:textId="77777777" w:rsidR="003F7D56" w:rsidRDefault="003F7D56" w:rsidP="003F7D56">
            <w:pPr>
              <w:rPr>
                <w:rFonts w:asciiTheme="majorHAnsi" w:hAnsiTheme="majorHAnsi"/>
                <w:sz w:val="21"/>
                <w:szCs w:val="21"/>
              </w:rPr>
            </w:pPr>
          </w:p>
          <w:p w14:paraId="586758CE" w14:textId="77777777" w:rsidR="00397B12" w:rsidRDefault="00397B12" w:rsidP="003F7D56">
            <w:pPr>
              <w:rPr>
                <w:rFonts w:asciiTheme="majorHAnsi" w:hAnsiTheme="majorHAnsi"/>
                <w:sz w:val="21"/>
                <w:szCs w:val="21"/>
              </w:rPr>
            </w:pPr>
          </w:p>
          <w:p w14:paraId="76393E26" w14:textId="77777777" w:rsidR="00397B12" w:rsidRDefault="00397B12" w:rsidP="003F7D56">
            <w:pPr>
              <w:rPr>
                <w:rFonts w:asciiTheme="majorHAnsi" w:hAnsiTheme="majorHAnsi"/>
                <w:sz w:val="21"/>
                <w:szCs w:val="21"/>
              </w:rPr>
            </w:pP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12292D" w14:textId="77777777" w:rsidR="003F7D56" w:rsidRPr="00662262" w:rsidRDefault="003F7D56" w:rsidP="003F7D56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6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C25015" w14:textId="77777777" w:rsidR="003F7D56" w:rsidRDefault="003F7D56" w:rsidP="003F7D56">
            <w:pPr>
              <w:tabs>
                <w:tab w:val="left" w:leader="dot" w:pos="2164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</w:p>
        </w:tc>
      </w:tr>
      <w:tr w:rsidR="003F7D56" w:rsidRPr="00662262" w14:paraId="2E28039A" w14:textId="77777777" w:rsidTr="0014434F">
        <w:trPr>
          <w:trHeight w:val="240"/>
        </w:trPr>
        <w:tc>
          <w:tcPr>
            <w:tcW w:w="273" w:type="pct"/>
            <w:shd w:val="clear" w:color="auto" w:fill="auto"/>
          </w:tcPr>
          <w:p w14:paraId="062F519A" w14:textId="77777777" w:rsidR="007D5191" w:rsidRDefault="007D5191" w:rsidP="003F7D56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  <w:p w14:paraId="1D5D60F8" w14:textId="77777777" w:rsidR="007D5191" w:rsidRPr="00BF73D0" w:rsidRDefault="007D5191" w:rsidP="003F7D56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</w:tc>
        <w:tc>
          <w:tcPr>
            <w:tcW w:w="2399" w:type="pct"/>
            <w:tcBorders>
              <w:top w:val="single" w:sz="4" w:space="0" w:color="auto"/>
            </w:tcBorders>
            <w:shd w:val="clear" w:color="auto" w:fill="auto"/>
          </w:tcPr>
          <w:p w14:paraId="225DDCAB" w14:textId="77777777" w:rsidR="003F7D56" w:rsidRDefault="003F7D56" w:rsidP="003F7D56">
            <w:pPr>
              <w:rPr>
                <w:rFonts w:asciiTheme="majorHAnsi" w:hAnsiTheme="majorHAnsi"/>
                <w:sz w:val="21"/>
                <w:szCs w:val="21"/>
              </w:rPr>
            </w:pPr>
          </w:p>
        </w:tc>
        <w:tc>
          <w:tcPr>
            <w:tcW w:w="46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E7460B" w14:textId="77777777" w:rsidR="003F7D56" w:rsidRPr="00662262" w:rsidRDefault="003F7D56" w:rsidP="003F7D56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62" w:type="pct"/>
            <w:tcBorders>
              <w:top w:val="single" w:sz="4" w:space="0" w:color="auto"/>
            </w:tcBorders>
            <w:shd w:val="clear" w:color="auto" w:fill="auto"/>
          </w:tcPr>
          <w:p w14:paraId="1476D723" w14:textId="77777777" w:rsidR="003F7D56" w:rsidRDefault="003F7D56" w:rsidP="003F7D56">
            <w:pPr>
              <w:tabs>
                <w:tab w:val="left" w:leader="dot" w:pos="2164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</w:p>
        </w:tc>
      </w:tr>
      <w:tr w:rsidR="003F7D56" w:rsidRPr="00662262" w14:paraId="4BAC64F3" w14:textId="77777777" w:rsidTr="00987A62">
        <w:trPr>
          <w:trHeight w:val="240"/>
        </w:trPr>
        <w:tc>
          <w:tcPr>
            <w:tcW w:w="273" w:type="pct"/>
            <w:shd w:val="clear" w:color="auto" w:fill="auto"/>
          </w:tcPr>
          <w:p w14:paraId="76304561" w14:textId="53311080" w:rsidR="003F7D56" w:rsidRPr="00BF73D0" w:rsidRDefault="005119F2" w:rsidP="003F7D56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  <w:r>
              <w:rPr>
                <w:rFonts w:asciiTheme="majorHAnsi" w:hAnsiTheme="majorHAnsi" w:cs="Calibri"/>
                <w:color w:val="000000"/>
                <w:sz w:val="21"/>
                <w:szCs w:val="21"/>
              </w:rPr>
              <w:t>2</w:t>
            </w:r>
            <w:r w:rsidR="007D5191">
              <w:rPr>
                <w:rFonts w:asciiTheme="majorHAnsi" w:hAnsiTheme="majorHAnsi" w:cs="Calibri"/>
                <w:color w:val="000000"/>
                <w:sz w:val="21"/>
                <w:szCs w:val="21"/>
              </w:rPr>
              <w:t>7</w:t>
            </w:r>
            <w:r w:rsidR="003F7D56">
              <w:rPr>
                <w:rFonts w:asciiTheme="majorHAnsi" w:hAnsiTheme="majorHAnsi" w:cs="Calibri"/>
                <w:color w:val="000000"/>
                <w:sz w:val="21"/>
                <w:szCs w:val="21"/>
              </w:rPr>
              <w:t>.</w:t>
            </w:r>
          </w:p>
        </w:tc>
        <w:tc>
          <w:tcPr>
            <w:tcW w:w="2399" w:type="pct"/>
            <w:tcBorders>
              <w:bottom w:val="single" w:sz="4" w:space="0" w:color="auto"/>
            </w:tcBorders>
            <w:shd w:val="clear" w:color="auto" w:fill="auto"/>
          </w:tcPr>
          <w:p w14:paraId="34E29379" w14:textId="5F81F349" w:rsidR="003F7D56" w:rsidRDefault="003F7D56" w:rsidP="003F7D56">
            <w:pPr>
              <w:rPr>
                <w:rFonts w:asciiTheme="majorHAnsi" w:hAnsiTheme="majorHAnsi"/>
                <w:sz w:val="21"/>
                <w:szCs w:val="21"/>
              </w:rPr>
            </w:pPr>
            <w:r>
              <w:rPr>
                <w:rFonts w:asciiTheme="majorHAnsi" w:hAnsiTheme="majorHAnsi"/>
                <w:sz w:val="21"/>
                <w:szCs w:val="21"/>
              </w:rPr>
              <w:t>What could we do to improve the medicine cup?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405EBF" w14:textId="77777777" w:rsidR="003F7D56" w:rsidRPr="00662262" w:rsidRDefault="003F7D56" w:rsidP="003F7D56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62" w:type="pct"/>
            <w:tcBorders>
              <w:bottom w:val="single" w:sz="4" w:space="0" w:color="auto"/>
            </w:tcBorders>
            <w:shd w:val="clear" w:color="auto" w:fill="auto"/>
          </w:tcPr>
          <w:p w14:paraId="077FC4C5" w14:textId="77777777" w:rsidR="003F7D56" w:rsidRDefault="003F7D56" w:rsidP="003F7D56">
            <w:pPr>
              <w:tabs>
                <w:tab w:val="left" w:leader="dot" w:pos="2164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</w:p>
        </w:tc>
      </w:tr>
      <w:tr w:rsidR="003F7D56" w:rsidRPr="00662262" w14:paraId="03B384BB" w14:textId="77777777" w:rsidTr="00987A62">
        <w:trPr>
          <w:trHeight w:val="240"/>
        </w:trPr>
        <w:tc>
          <w:tcPr>
            <w:tcW w:w="273" w:type="pct"/>
            <w:tcBorders>
              <w:right w:val="single" w:sz="4" w:space="0" w:color="auto"/>
            </w:tcBorders>
            <w:shd w:val="clear" w:color="auto" w:fill="auto"/>
          </w:tcPr>
          <w:p w14:paraId="3F187991" w14:textId="77777777" w:rsidR="003F7D56" w:rsidRPr="00BF73D0" w:rsidRDefault="003F7D56" w:rsidP="003F7D56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</w:tc>
        <w:tc>
          <w:tcPr>
            <w:tcW w:w="472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C6CEF3" w14:textId="77777777" w:rsidR="003F7D56" w:rsidRDefault="003F7D56" w:rsidP="003F7D56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</w:p>
          <w:p w14:paraId="58FDFA45" w14:textId="77777777" w:rsidR="00397B12" w:rsidRDefault="00397B12" w:rsidP="003F7D56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</w:p>
          <w:p w14:paraId="4ADC624A" w14:textId="39CD6301" w:rsidR="00397B12" w:rsidRPr="00D5674B" w:rsidRDefault="00397B12" w:rsidP="003F7D56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</w:p>
        </w:tc>
      </w:tr>
    </w:tbl>
    <w:p w14:paraId="3B6D1577" w14:textId="7481B1C4" w:rsidR="00ED5C2C" w:rsidRDefault="00ED5C2C" w:rsidP="003F7D56">
      <w:pPr>
        <w:tabs>
          <w:tab w:val="left" w:leader="underscore" w:pos="10620"/>
        </w:tabs>
        <w:spacing w:line="360" w:lineRule="auto"/>
        <w:rPr>
          <w:rFonts w:asciiTheme="majorHAnsi" w:hAnsiTheme="majorHAnsi" w:cs="Calibri"/>
          <w:b/>
        </w:rPr>
      </w:pPr>
    </w:p>
    <w:tbl>
      <w:tblPr>
        <w:tblpPr w:leftFromText="180" w:rightFromText="180" w:vertAnchor="text" w:tblpY="1"/>
        <w:tblOverlap w:val="never"/>
        <w:tblW w:w="4785" w:type="pct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540"/>
        <w:gridCol w:w="5133"/>
        <w:gridCol w:w="1081"/>
        <w:gridCol w:w="3582"/>
      </w:tblGrid>
      <w:tr w:rsidR="00467516" w14:paraId="1AF21E79" w14:textId="77777777" w:rsidTr="00467516">
        <w:trPr>
          <w:trHeight w:val="240"/>
        </w:trPr>
        <w:tc>
          <w:tcPr>
            <w:tcW w:w="261" w:type="pct"/>
            <w:shd w:val="clear" w:color="auto" w:fill="auto"/>
          </w:tcPr>
          <w:p w14:paraId="6C7AD6C8" w14:textId="1C52E6A7" w:rsidR="00467516" w:rsidRPr="0003518B" w:rsidRDefault="00467516" w:rsidP="00467516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  <w:r>
              <w:rPr>
                <w:rFonts w:asciiTheme="majorHAnsi" w:hAnsiTheme="majorHAnsi" w:cs="Calibri"/>
                <w:color w:val="000000"/>
                <w:sz w:val="21"/>
                <w:szCs w:val="21"/>
              </w:rPr>
              <w:t>2</w:t>
            </w:r>
            <w:r w:rsidR="007D5191">
              <w:rPr>
                <w:rFonts w:asciiTheme="majorHAnsi" w:hAnsiTheme="majorHAnsi" w:cs="Calibri"/>
                <w:color w:val="000000"/>
                <w:sz w:val="21"/>
                <w:szCs w:val="21"/>
              </w:rPr>
              <w:t>8</w:t>
            </w:r>
            <w:r>
              <w:rPr>
                <w:rFonts w:asciiTheme="majorHAnsi" w:hAnsiTheme="majorHAnsi" w:cs="Calibri"/>
                <w:color w:val="000000"/>
                <w:sz w:val="21"/>
                <w:szCs w:val="21"/>
              </w:rPr>
              <w:t>.</w:t>
            </w:r>
          </w:p>
        </w:tc>
        <w:tc>
          <w:tcPr>
            <w:tcW w:w="2483" w:type="pct"/>
            <w:shd w:val="clear" w:color="auto" w:fill="auto"/>
          </w:tcPr>
          <w:p w14:paraId="3F8EAB3F" w14:textId="0EE508C7" w:rsidR="00467516" w:rsidRPr="00467516" w:rsidRDefault="00467516" w:rsidP="00467516">
            <w:pPr>
              <w:tabs>
                <w:tab w:val="left" w:leader="dot" w:pos="3510"/>
                <w:tab w:val="right" w:leader="dot" w:pos="4320"/>
              </w:tabs>
              <w:ind w:right="-301"/>
              <w:jc w:val="both"/>
              <w:rPr>
                <w:rFonts w:asciiTheme="majorHAnsi" w:hAnsiTheme="majorHAnsi"/>
                <w:smallCaps/>
                <w:sz w:val="21"/>
                <w:szCs w:val="21"/>
              </w:rPr>
            </w:pPr>
            <w:r w:rsidRPr="00467516">
              <w:rPr>
                <w:rFonts w:asciiTheme="majorHAnsi" w:hAnsiTheme="majorHAnsi"/>
                <w:smallCaps/>
                <w:sz w:val="21"/>
                <w:szCs w:val="21"/>
              </w:rPr>
              <w:t>GAVE THE PARTICIPANT DIAPERS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5F4C5BA3" w14:textId="77777777" w:rsidR="00467516" w:rsidRPr="00662262" w:rsidRDefault="00467516" w:rsidP="00467516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3" w:type="pct"/>
            <w:shd w:val="clear" w:color="auto" w:fill="auto"/>
          </w:tcPr>
          <w:p w14:paraId="0F646E8F" w14:textId="7C28C85D" w:rsidR="00467516" w:rsidRPr="00467516" w:rsidRDefault="00467516" w:rsidP="00467516">
            <w:pPr>
              <w:tabs>
                <w:tab w:val="left" w:leader="dot" w:pos="3121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32"/>
                <w:szCs w:val="32"/>
              </w:rPr>
            </w:pPr>
            <w:r>
              <w:rPr>
                <w:rFonts w:asciiTheme="majorHAnsi" w:hAnsiTheme="majorHAnsi"/>
                <w:smallCaps/>
                <w:sz w:val="20"/>
                <w:szCs w:val="20"/>
              </w:rPr>
              <w:t>Yes</w:t>
            </w:r>
            <w:r w:rsidRPr="00271C34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271C34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</w:tc>
      </w:tr>
      <w:tr w:rsidR="00467516" w14:paraId="0A20FC20" w14:textId="77777777" w:rsidTr="00467516">
        <w:trPr>
          <w:trHeight w:val="240"/>
        </w:trPr>
        <w:tc>
          <w:tcPr>
            <w:tcW w:w="261" w:type="pct"/>
            <w:shd w:val="clear" w:color="auto" w:fill="auto"/>
          </w:tcPr>
          <w:p w14:paraId="54F78100" w14:textId="77777777" w:rsidR="00467516" w:rsidRPr="0003518B" w:rsidRDefault="00467516" w:rsidP="00B34E63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</w:tc>
        <w:tc>
          <w:tcPr>
            <w:tcW w:w="2483" w:type="pct"/>
            <w:shd w:val="clear" w:color="auto" w:fill="auto"/>
          </w:tcPr>
          <w:p w14:paraId="361CC500" w14:textId="77777777" w:rsidR="00467516" w:rsidRPr="00467516" w:rsidRDefault="00467516" w:rsidP="00B34E63">
            <w:pPr>
              <w:tabs>
                <w:tab w:val="left" w:leader="dot" w:pos="3510"/>
                <w:tab w:val="right" w:leader="dot" w:pos="4320"/>
              </w:tabs>
              <w:ind w:right="-301"/>
              <w:jc w:val="both"/>
              <w:rPr>
                <w:rFonts w:asciiTheme="majorHAnsi" w:hAnsiTheme="majorHAnsi"/>
                <w:smallCaps/>
                <w:sz w:val="21"/>
                <w:szCs w:val="21"/>
              </w:rPr>
            </w:pPr>
          </w:p>
        </w:tc>
        <w:tc>
          <w:tcPr>
            <w:tcW w:w="523" w:type="pct"/>
            <w:shd w:val="clear" w:color="auto" w:fill="auto"/>
            <w:vAlign w:val="center"/>
          </w:tcPr>
          <w:p w14:paraId="08BE6F57" w14:textId="77777777" w:rsidR="00467516" w:rsidRPr="00662262" w:rsidRDefault="00467516" w:rsidP="00B34E63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3" w:type="pct"/>
            <w:shd w:val="clear" w:color="auto" w:fill="auto"/>
          </w:tcPr>
          <w:p w14:paraId="0CC20405" w14:textId="77777777" w:rsidR="00467516" w:rsidRDefault="00467516" w:rsidP="00B34E63">
            <w:pPr>
              <w:tabs>
                <w:tab w:val="left" w:leader="dot" w:pos="3510"/>
                <w:tab w:val="right" w:leader="dot" w:pos="4320"/>
              </w:tabs>
              <w:ind w:right="-301"/>
              <w:jc w:val="both"/>
              <w:rPr>
                <w:rFonts w:asciiTheme="majorHAnsi" w:hAnsiTheme="majorHAnsi"/>
                <w:smallCaps/>
                <w:sz w:val="18"/>
                <w:szCs w:val="18"/>
              </w:rPr>
            </w:pPr>
          </w:p>
        </w:tc>
      </w:tr>
      <w:tr w:rsidR="00467516" w14:paraId="2391FDDF" w14:textId="77777777" w:rsidTr="00467516">
        <w:trPr>
          <w:trHeight w:val="240"/>
        </w:trPr>
        <w:tc>
          <w:tcPr>
            <w:tcW w:w="261" w:type="pct"/>
            <w:shd w:val="clear" w:color="auto" w:fill="auto"/>
          </w:tcPr>
          <w:p w14:paraId="58C41801" w14:textId="33675A94" w:rsidR="00467516" w:rsidRPr="0003518B" w:rsidRDefault="00467516" w:rsidP="00467516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  <w:r>
              <w:rPr>
                <w:rFonts w:asciiTheme="majorHAnsi" w:hAnsiTheme="majorHAnsi" w:cs="Calibri"/>
                <w:color w:val="000000"/>
                <w:sz w:val="21"/>
                <w:szCs w:val="21"/>
              </w:rPr>
              <w:t>2</w:t>
            </w:r>
            <w:r w:rsidR="007D5191">
              <w:rPr>
                <w:rFonts w:asciiTheme="majorHAnsi" w:hAnsiTheme="majorHAnsi" w:cs="Calibri"/>
                <w:color w:val="000000"/>
                <w:sz w:val="21"/>
                <w:szCs w:val="21"/>
              </w:rPr>
              <w:t>9</w:t>
            </w:r>
            <w:r>
              <w:rPr>
                <w:rFonts w:asciiTheme="majorHAnsi" w:hAnsiTheme="majorHAnsi" w:cs="Calibri"/>
                <w:color w:val="000000"/>
                <w:sz w:val="21"/>
                <w:szCs w:val="21"/>
              </w:rPr>
              <w:t>.</w:t>
            </w:r>
          </w:p>
        </w:tc>
        <w:tc>
          <w:tcPr>
            <w:tcW w:w="2483" w:type="pct"/>
            <w:shd w:val="clear" w:color="auto" w:fill="auto"/>
          </w:tcPr>
          <w:p w14:paraId="75D9CD67" w14:textId="06D2F393" w:rsidR="00467516" w:rsidRPr="00680180" w:rsidRDefault="00467516" w:rsidP="00467516">
            <w:pPr>
              <w:tabs>
                <w:tab w:val="left" w:leader="dot" w:pos="3510"/>
                <w:tab w:val="right" w:leader="dot" w:pos="4320"/>
              </w:tabs>
              <w:ind w:right="-301"/>
              <w:jc w:val="both"/>
              <w:rPr>
                <w:rFonts w:asciiTheme="majorHAnsi" w:hAnsiTheme="majorHAnsi"/>
                <w:smallCaps/>
                <w:sz w:val="32"/>
                <w:szCs w:val="32"/>
              </w:rPr>
            </w:pPr>
            <w:r>
              <w:rPr>
                <w:rFonts w:asciiTheme="majorHAnsi" w:hAnsiTheme="majorHAnsi"/>
                <w:smallCaps/>
                <w:sz w:val="21"/>
                <w:szCs w:val="21"/>
              </w:rPr>
              <w:t>NOTIFIED ESTIMATE DATE OF PHONE CALL IN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3FA9EFF7" w14:textId="77777777" w:rsidR="00467516" w:rsidRPr="00662262" w:rsidRDefault="00467516" w:rsidP="00467516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3" w:type="pct"/>
            <w:shd w:val="clear" w:color="auto" w:fill="auto"/>
          </w:tcPr>
          <w:p w14:paraId="7567A0D5" w14:textId="1FA2AFA9" w:rsidR="00467516" w:rsidRDefault="00467516" w:rsidP="00467516">
            <w:pPr>
              <w:tabs>
                <w:tab w:val="left" w:leader="dot" w:pos="3121"/>
                <w:tab w:val="right" w:leader="dot" w:pos="4320"/>
              </w:tabs>
              <w:ind w:right="-301"/>
              <w:jc w:val="both"/>
              <w:rPr>
                <w:rFonts w:asciiTheme="majorHAnsi" w:hAnsiTheme="majorHAnsi"/>
                <w:smallCaps/>
                <w:sz w:val="18"/>
                <w:szCs w:val="18"/>
              </w:rPr>
            </w:pPr>
            <w:r>
              <w:rPr>
                <w:rFonts w:asciiTheme="majorHAnsi" w:hAnsiTheme="majorHAnsi"/>
                <w:smallCaps/>
                <w:sz w:val="20"/>
                <w:szCs w:val="20"/>
              </w:rPr>
              <w:t>Yes</w:t>
            </w:r>
            <w:r w:rsidRPr="00271C34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271C34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</w:tc>
      </w:tr>
      <w:tr w:rsidR="00467516" w14:paraId="407C3E4D" w14:textId="77777777" w:rsidTr="00467516">
        <w:trPr>
          <w:trHeight w:val="240"/>
        </w:trPr>
        <w:tc>
          <w:tcPr>
            <w:tcW w:w="261" w:type="pct"/>
            <w:shd w:val="clear" w:color="auto" w:fill="auto"/>
          </w:tcPr>
          <w:p w14:paraId="47B7BAAC" w14:textId="77777777" w:rsidR="00467516" w:rsidRPr="0003518B" w:rsidRDefault="00467516" w:rsidP="00467516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</w:tc>
        <w:tc>
          <w:tcPr>
            <w:tcW w:w="2483" w:type="pct"/>
            <w:shd w:val="clear" w:color="auto" w:fill="auto"/>
          </w:tcPr>
          <w:p w14:paraId="6E8137DE" w14:textId="77777777" w:rsidR="00467516" w:rsidRDefault="00467516" w:rsidP="00467516">
            <w:pPr>
              <w:tabs>
                <w:tab w:val="left" w:leader="dot" w:pos="3510"/>
                <w:tab w:val="right" w:leader="dot" w:pos="4320"/>
              </w:tabs>
              <w:ind w:right="-301"/>
              <w:jc w:val="both"/>
              <w:rPr>
                <w:rFonts w:asciiTheme="majorHAnsi" w:hAnsiTheme="majorHAnsi"/>
                <w:smallCaps/>
                <w:sz w:val="21"/>
                <w:szCs w:val="21"/>
              </w:rPr>
            </w:pPr>
          </w:p>
        </w:tc>
        <w:tc>
          <w:tcPr>
            <w:tcW w:w="523" w:type="pct"/>
            <w:shd w:val="clear" w:color="auto" w:fill="auto"/>
            <w:vAlign w:val="center"/>
          </w:tcPr>
          <w:p w14:paraId="6E492240" w14:textId="77777777" w:rsidR="00467516" w:rsidRPr="00662262" w:rsidRDefault="00467516" w:rsidP="00467516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3" w:type="pct"/>
            <w:shd w:val="clear" w:color="auto" w:fill="auto"/>
          </w:tcPr>
          <w:p w14:paraId="06B3F2F4" w14:textId="77777777" w:rsidR="00467516" w:rsidRDefault="00467516" w:rsidP="00467516">
            <w:pPr>
              <w:tabs>
                <w:tab w:val="left" w:leader="dot" w:pos="3121"/>
                <w:tab w:val="right" w:leader="dot" w:pos="4320"/>
              </w:tabs>
              <w:ind w:right="-301"/>
              <w:jc w:val="both"/>
              <w:rPr>
                <w:rFonts w:asciiTheme="majorHAnsi" w:hAnsiTheme="majorHAnsi"/>
                <w:smallCaps/>
                <w:sz w:val="20"/>
                <w:szCs w:val="20"/>
              </w:rPr>
            </w:pPr>
          </w:p>
        </w:tc>
      </w:tr>
      <w:tr w:rsidR="00467516" w14:paraId="17609197" w14:textId="77777777" w:rsidTr="00467516">
        <w:trPr>
          <w:trHeight w:val="240"/>
        </w:trPr>
        <w:tc>
          <w:tcPr>
            <w:tcW w:w="261" w:type="pct"/>
            <w:shd w:val="clear" w:color="auto" w:fill="auto"/>
          </w:tcPr>
          <w:p w14:paraId="4752421F" w14:textId="1F0AA54D" w:rsidR="00467516" w:rsidRPr="0003518B" w:rsidRDefault="007D5191" w:rsidP="00467516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  <w:r>
              <w:rPr>
                <w:rFonts w:asciiTheme="majorHAnsi" w:hAnsiTheme="majorHAnsi" w:cs="Calibri"/>
                <w:color w:val="000000"/>
                <w:sz w:val="21"/>
                <w:szCs w:val="21"/>
              </w:rPr>
              <w:t>30</w:t>
            </w:r>
            <w:r w:rsidR="00467516">
              <w:rPr>
                <w:rFonts w:asciiTheme="majorHAnsi" w:hAnsiTheme="majorHAnsi" w:cs="Calibri"/>
                <w:color w:val="000000"/>
                <w:sz w:val="21"/>
                <w:szCs w:val="21"/>
              </w:rPr>
              <w:t>.</w:t>
            </w:r>
          </w:p>
        </w:tc>
        <w:tc>
          <w:tcPr>
            <w:tcW w:w="2483" w:type="pct"/>
            <w:shd w:val="clear" w:color="auto" w:fill="auto"/>
          </w:tcPr>
          <w:p w14:paraId="39BF7069" w14:textId="3611C9F9" w:rsidR="00467516" w:rsidRPr="00680180" w:rsidRDefault="00467516" w:rsidP="00467516">
            <w:pPr>
              <w:tabs>
                <w:tab w:val="left" w:leader="dot" w:pos="3510"/>
                <w:tab w:val="right" w:leader="dot" w:pos="4320"/>
              </w:tabs>
              <w:ind w:right="-301"/>
              <w:jc w:val="both"/>
              <w:rPr>
                <w:rFonts w:asciiTheme="majorHAnsi" w:hAnsiTheme="majorHAnsi"/>
                <w:smallCaps/>
                <w:sz w:val="32"/>
                <w:szCs w:val="32"/>
              </w:rPr>
            </w:pPr>
            <w:r>
              <w:rPr>
                <w:rFonts w:asciiTheme="majorHAnsi" w:hAnsiTheme="majorHAnsi"/>
                <w:smallCaps/>
                <w:sz w:val="21"/>
                <w:szCs w:val="21"/>
              </w:rPr>
              <w:t>THANKED PARTICPANT FOR PARTICIPATION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00483B20" w14:textId="77777777" w:rsidR="00467516" w:rsidRPr="00662262" w:rsidRDefault="00467516" w:rsidP="00467516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3" w:type="pct"/>
            <w:shd w:val="clear" w:color="auto" w:fill="auto"/>
          </w:tcPr>
          <w:p w14:paraId="6E10D8F8" w14:textId="73117BBA" w:rsidR="00467516" w:rsidRDefault="00467516" w:rsidP="00467516">
            <w:pPr>
              <w:tabs>
                <w:tab w:val="left" w:leader="dot" w:pos="3121"/>
                <w:tab w:val="right" w:leader="dot" w:pos="4320"/>
              </w:tabs>
              <w:ind w:right="-301"/>
              <w:jc w:val="both"/>
              <w:rPr>
                <w:rFonts w:asciiTheme="majorHAnsi" w:hAnsiTheme="majorHAnsi"/>
                <w:smallCaps/>
                <w:sz w:val="18"/>
                <w:szCs w:val="18"/>
              </w:rPr>
            </w:pPr>
            <w:r>
              <w:rPr>
                <w:rFonts w:asciiTheme="majorHAnsi" w:hAnsiTheme="majorHAnsi"/>
                <w:smallCaps/>
                <w:sz w:val="20"/>
                <w:szCs w:val="20"/>
              </w:rPr>
              <w:t>Yes</w:t>
            </w:r>
            <w:r w:rsidRPr="00271C34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271C34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</w:tc>
      </w:tr>
      <w:tr w:rsidR="00467516" w14:paraId="17A01CE8" w14:textId="77777777" w:rsidTr="00467516">
        <w:trPr>
          <w:trHeight w:val="240"/>
        </w:trPr>
        <w:tc>
          <w:tcPr>
            <w:tcW w:w="261" w:type="pct"/>
            <w:shd w:val="clear" w:color="auto" w:fill="auto"/>
          </w:tcPr>
          <w:p w14:paraId="1B1954F2" w14:textId="77777777" w:rsidR="00467516" w:rsidRPr="0003518B" w:rsidRDefault="00467516" w:rsidP="00467516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</w:tc>
        <w:tc>
          <w:tcPr>
            <w:tcW w:w="2483" w:type="pct"/>
            <w:shd w:val="clear" w:color="auto" w:fill="auto"/>
          </w:tcPr>
          <w:p w14:paraId="35DC8A4D" w14:textId="77777777" w:rsidR="00467516" w:rsidRDefault="00467516" w:rsidP="00467516">
            <w:pPr>
              <w:tabs>
                <w:tab w:val="left" w:leader="dot" w:pos="3510"/>
                <w:tab w:val="right" w:leader="dot" w:pos="4320"/>
              </w:tabs>
              <w:ind w:right="-301"/>
              <w:jc w:val="both"/>
              <w:rPr>
                <w:rFonts w:asciiTheme="majorHAnsi" w:hAnsiTheme="majorHAnsi"/>
                <w:smallCaps/>
                <w:sz w:val="21"/>
                <w:szCs w:val="21"/>
              </w:rPr>
            </w:pPr>
          </w:p>
        </w:tc>
        <w:tc>
          <w:tcPr>
            <w:tcW w:w="523" w:type="pct"/>
            <w:shd w:val="clear" w:color="auto" w:fill="auto"/>
            <w:vAlign w:val="center"/>
          </w:tcPr>
          <w:p w14:paraId="68B28343" w14:textId="77777777" w:rsidR="00467516" w:rsidRPr="00662262" w:rsidRDefault="00467516" w:rsidP="00467516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3" w:type="pct"/>
            <w:shd w:val="clear" w:color="auto" w:fill="auto"/>
          </w:tcPr>
          <w:p w14:paraId="236292A2" w14:textId="77777777" w:rsidR="00467516" w:rsidRDefault="00467516" w:rsidP="00467516">
            <w:pPr>
              <w:tabs>
                <w:tab w:val="left" w:leader="dot" w:pos="3121"/>
                <w:tab w:val="right" w:leader="dot" w:pos="4320"/>
              </w:tabs>
              <w:ind w:right="-301"/>
              <w:jc w:val="both"/>
              <w:rPr>
                <w:rFonts w:asciiTheme="majorHAnsi" w:hAnsiTheme="majorHAnsi"/>
                <w:smallCaps/>
                <w:sz w:val="20"/>
                <w:szCs w:val="20"/>
              </w:rPr>
            </w:pPr>
          </w:p>
        </w:tc>
      </w:tr>
      <w:tr w:rsidR="00467516" w14:paraId="65C2405E" w14:textId="77777777" w:rsidTr="00467516">
        <w:trPr>
          <w:trHeight w:val="240"/>
        </w:trPr>
        <w:tc>
          <w:tcPr>
            <w:tcW w:w="261" w:type="pct"/>
            <w:shd w:val="clear" w:color="auto" w:fill="auto"/>
          </w:tcPr>
          <w:p w14:paraId="5390C73A" w14:textId="76744406" w:rsidR="00467516" w:rsidRDefault="007D5191" w:rsidP="00467516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  <w:r>
              <w:rPr>
                <w:rFonts w:asciiTheme="majorHAnsi" w:hAnsiTheme="majorHAnsi" w:cs="Calibri"/>
                <w:color w:val="000000"/>
                <w:sz w:val="21"/>
                <w:szCs w:val="21"/>
              </w:rPr>
              <w:t>31</w:t>
            </w:r>
            <w:r w:rsidR="00467516">
              <w:rPr>
                <w:rFonts w:asciiTheme="majorHAnsi" w:hAnsiTheme="majorHAnsi" w:cs="Calibri"/>
                <w:color w:val="000000"/>
                <w:sz w:val="21"/>
                <w:szCs w:val="21"/>
              </w:rPr>
              <w:t>.</w:t>
            </w:r>
          </w:p>
          <w:p w14:paraId="7437DF33" w14:textId="77777777" w:rsidR="008563AF" w:rsidRDefault="008563AF" w:rsidP="00467516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  <w:p w14:paraId="3D238C76" w14:textId="4F872136" w:rsidR="008563AF" w:rsidRPr="0003518B" w:rsidRDefault="008563AF" w:rsidP="00467516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</w:tc>
        <w:tc>
          <w:tcPr>
            <w:tcW w:w="2483" w:type="pct"/>
            <w:tcBorders>
              <w:bottom w:val="single" w:sz="4" w:space="0" w:color="auto"/>
            </w:tcBorders>
            <w:shd w:val="clear" w:color="auto" w:fill="auto"/>
          </w:tcPr>
          <w:p w14:paraId="17D05AD2" w14:textId="2E8DA2F7" w:rsidR="00467516" w:rsidRDefault="00467516" w:rsidP="00467516">
            <w:pPr>
              <w:tabs>
                <w:tab w:val="left" w:leader="dot" w:pos="3510"/>
                <w:tab w:val="right" w:leader="dot" w:pos="4320"/>
              </w:tabs>
              <w:ind w:right="-301"/>
              <w:jc w:val="both"/>
              <w:rPr>
                <w:rFonts w:asciiTheme="majorHAnsi" w:hAnsiTheme="majorHAnsi"/>
                <w:smallCaps/>
                <w:sz w:val="21"/>
                <w:szCs w:val="21"/>
              </w:rPr>
            </w:pPr>
            <w:r>
              <w:rPr>
                <w:rFonts w:asciiTheme="majorHAnsi" w:hAnsiTheme="majorHAnsi"/>
                <w:smallCaps/>
                <w:sz w:val="21"/>
                <w:szCs w:val="21"/>
              </w:rPr>
              <w:t>ANSWERED ANY FINAL QUESTIONS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38D680" w14:textId="77777777" w:rsidR="00467516" w:rsidRPr="00662262" w:rsidRDefault="00467516" w:rsidP="00467516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3" w:type="pct"/>
            <w:tcBorders>
              <w:bottom w:val="single" w:sz="4" w:space="0" w:color="auto"/>
            </w:tcBorders>
            <w:shd w:val="clear" w:color="auto" w:fill="auto"/>
          </w:tcPr>
          <w:p w14:paraId="3289A66C" w14:textId="28BC199E" w:rsidR="00467516" w:rsidRDefault="00467516" w:rsidP="00467516">
            <w:pPr>
              <w:tabs>
                <w:tab w:val="left" w:leader="dot" w:pos="3121"/>
                <w:tab w:val="right" w:leader="dot" w:pos="4320"/>
              </w:tabs>
              <w:ind w:right="-301"/>
              <w:jc w:val="both"/>
              <w:rPr>
                <w:rFonts w:asciiTheme="majorHAnsi" w:hAnsiTheme="majorHAnsi"/>
                <w:smallCaps/>
                <w:sz w:val="20"/>
                <w:szCs w:val="20"/>
              </w:rPr>
            </w:pPr>
            <w:r>
              <w:rPr>
                <w:rFonts w:asciiTheme="majorHAnsi" w:hAnsiTheme="majorHAnsi"/>
                <w:smallCaps/>
                <w:sz w:val="20"/>
                <w:szCs w:val="20"/>
              </w:rPr>
              <w:t>Yes</w:t>
            </w:r>
            <w:r w:rsidRPr="00271C34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271C34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</w:tc>
      </w:tr>
      <w:tr w:rsidR="00467516" w14:paraId="1C88B23A" w14:textId="77777777" w:rsidTr="00467516">
        <w:trPr>
          <w:trHeight w:val="240"/>
        </w:trPr>
        <w:tc>
          <w:tcPr>
            <w:tcW w:w="261" w:type="pct"/>
            <w:tcBorders>
              <w:right w:val="single" w:sz="4" w:space="0" w:color="auto"/>
            </w:tcBorders>
            <w:shd w:val="clear" w:color="auto" w:fill="auto"/>
          </w:tcPr>
          <w:p w14:paraId="501BFBD3" w14:textId="77777777" w:rsidR="00467516" w:rsidRDefault="00467516" w:rsidP="00467516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  <w:p w14:paraId="5C98B9FF" w14:textId="77777777" w:rsidR="008563AF" w:rsidRDefault="008563AF" w:rsidP="00467516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  <w:p w14:paraId="0C2B938D" w14:textId="77777777" w:rsidR="008563AF" w:rsidRPr="0003518B" w:rsidRDefault="008563AF" w:rsidP="00467516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</w:tc>
        <w:tc>
          <w:tcPr>
            <w:tcW w:w="4739" w:type="pct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68E6B9" w14:textId="77777777" w:rsidR="00467516" w:rsidRDefault="00467516" w:rsidP="00467516">
            <w:pPr>
              <w:tabs>
                <w:tab w:val="left" w:leader="dot" w:pos="3121"/>
                <w:tab w:val="right" w:leader="dot" w:pos="4320"/>
              </w:tabs>
              <w:ind w:right="-301"/>
              <w:jc w:val="both"/>
              <w:rPr>
                <w:rFonts w:asciiTheme="majorHAnsi" w:hAnsiTheme="majorHAnsi"/>
                <w:smallCaps/>
                <w:sz w:val="20"/>
                <w:szCs w:val="20"/>
              </w:rPr>
            </w:pPr>
            <w:r>
              <w:rPr>
                <w:rFonts w:asciiTheme="majorHAnsi" w:hAnsiTheme="majorHAnsi"/>
                <w:smallCaps/>
                <w:sz w:val="20"/>
                <w:szCs w:val="20"/>
              </w:rPr>
              <w:t>NOTES</w:t>
            </w:r>
          </w:p>
          <w:p w14:paraId="43E22A73" w14:textId="77777777" w:rsidR="00467516" w:rsidRDefault="00467516" w:rsidP="00467516">
            <w:pPr>
              <w:tabs>
                <w:tab w:val="left" w:leader="dot" w:pos="3121"/>
                <w:tab w:val="right" w:leader="dot" w:pos="4320"/>
              </w:tabs>
              <w:ind w:right="-301"/>
              <w:jc w:val="both"/>
              <w:rPr>
                <w:rFonts w:asciiTheme="majorHAnsi" w:hAnsiTheme="majorHAnsi"/>
                <w:smallCaps/>
                <w:sz w:val="20"/>
                <w:szCs w:val="20"/>
              </w:rPr>
            </w:pPr>
          </w:p>
          <w:p w14:paraId="4A724332" w14:textId="77777777" w:rsidR="00467516" w:rsidRDefault="00467516" w:rsidP="00467516">
            <w:pPr>
              <w:tabs>
                <w:tab w:val="left" w:leader="dot" w:pos="3121"/>
                <w:tab w:val="right" w:leader="dot" w:pos="4320"/>
              </w:tabs>
              <w:ind w:right="-301"/>
              <w:jc w:val="both"/>
              <w:rPr>
                <w:rFonts w:asciiTheme="majorHAnsi" w:hAnsiTheme="majorHAnsi"/>
                <w:smallCaps/>
                <w:sz w:val="20"/>
                <w:szCs w:val="20"/>
              </w:rPr>
            </w:pPr>
          </w:p>
        </w:tc>
      </w:tr>
      <w:tr w:rsidR="00467516" w14:paraId="2FB298CA" w14:textId="77777777" w:rsidTr="00467516">
        <w:trPr>
          <w:trHeight w:val="240"/>
        </w:trPr>
        <w:tc>
          <w:tcPr>
            <w:tcW w:w="261" w:type="pct"/>
            <w:tcBorders>
              <w:right w:val="single" w:sz="4" w:space="0" w:color="auto"/>
            </w:tcBorders>
            <w:shd w:val="clear" w:color="auto" w:fill="auto"/>
          </w:tcPr>
          <w:p w14:paraId="25E57D81" w14:textId="08681968" w:rsidR="00467516" w:rsidRPr="0003518B" w:rsidRDefault="00467516" w:rsidP="00467516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</w:tc>
        <w:tc>
          <w:tcPr>
            <w:tcW w:w="4739" w:type="pct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B83ABF" w14:textId="77777777" w:rsidR="00467516" w:rsidRDefault="00467516" w:rsidP="00467516">
            <w:pPr>
              <w:tabs>
                <w:tab w:val="left" w:leader="dot" w:pos="3121"/>
                <w:tab w:val="right" w:leader="dot" w:pos="4320"/>
              </w:tabs>
              <w:ind w:right="-301"/>
              <w:jc w:val="both"/>
              <w:rPr>
                <w:rFonts w:asciiTheme="majorHAnsi" w:hAnsiTheme="majorHAnsi"/>
                <w:smallCaps/>
                <w:sz w:val="20"/>
                <w:szCs w:val="20"/>
              </w:rPr>
            </w:pPr>
          </w:p>
        </w:tc>
      </w:tr>
      <w:tr w:rsidR="00467516" w14:paraId="17F59035" w14:textId="77777777" w:rsidTr="00467516">
        <w:trPr>
          <w:trHeight w:val="240"/>
        </w:trPr>
        <w:tc>
          <w:tcPr>
            <w:tcW w:w="261" w:type="pct"/>
            <w:shd w:val="clear" w:color="auto" w:fill="auto"/>
          </w:tcPr>
          <w:p w14:paraId="35C07AB4" w14:textId="77777777" w:rsidR="00467516" w:rsidRPr="0003518B" w:rsidRDefault="00467516" w:rsidP="00467516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</w:tc>
        <w:tc>
          <w:tcPr>
            <w:tcW w:w="2483" w:type="pct"/>
            <w:tcBorders>
              <w:top w:val="single" w:sz="4" w:space="0" w:color="auto"/>
            </w:tcBorders>
            <w:shd w:val="clear" w:color="auto" w:fill="auto"/>
          </w:tcPr>
          <w:p w14:paraId="34302C0D" w14:textId="77777777" w:rsidR="00467516" w:rsidRDefault="00467516" w:rsidP="00467516">
            <w:pPr>
              <w:tabs>
                <w:tab w:val="left" w:leader="dot" w:pos="3510"/>
                <w:tab w:val="right" w:leader="dot" w:pos="4320"/>
              </w:tabs>
              <w:ind w:right="-301"/>
              <w:jc w:val="both"/>
              <w:rPr>
                <w:rFonts w:asciiTheme="majorHAnsi" w:hAnsiTheme="majorHAnsi"/>
                <w:smallCaps/>
                <w:sz w:val="21"/>
                <w:szCs w:val="21"/>
              </w:rPr>
            </w:pPr>
          </w:p>
        </w:tc>
        <w:tc>
          <w:tcPr>
            <w:tcW w:w="52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16AE56" w14:textId="77777777" w:rsidR="00467516" w:rsidRPr="00662262" w:rsidRDefault="00467516" w:rsidP="00467516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3" w:type="pct"/>
            <w:tcBorders>
              <w:top w:val="single" w:sz="4" w:space="0" w:color="auto"/>
            </w:tcBorders>
            <w:shd w:val="clear" w:color="auto" w:fill="auto"/>
          </w:tcPr>
          <w:p w14:paraId="7C2AFB3F" w14:textId="77777777" w:rsidR="00467516" w:rsidRDefault="00467516" w:rsidP="00467516">
            <w:pPr>
              <w:tabs>
                <w:tab w:val="left" w:leader="dot" w:pos="3121"/>
                <w:tab w:val="right" w:leader="dot" w:pos="4320"/>
              </w:tabs>
              <w:ind w:right="-301"/>
              <w:jc w:val="both"/>
              <w:rPr>
                <w:rFonts w:asciiTheme="majorHAnsi" w:hAnsiTheme="majorHAnsi"/>
                <w:smallCaps/>
                <w:sz w:val="20"/>
                <w:szCs w:val="20"/>
              </w:rPr>
            </w:pPr>
          </w:p>
        </w:tc>
      </w:tr>
      <w:tr w:rsidR="00467516" w14:paraId="10876D48" w14:textId="77777777" w:rsidTr="00467516">
        <w:trPr>
          <w:trHeight w:val="240"/>
        </w:trPr>
        <w:tc>
          <w:tcPr>
            <w:tcW w:w="261" w:type="pct"/>
            <w:shd w:val="clear" w:color="auto" w:fill="auto"/>
          </w:tcPr>
          <w:p w14:paraId="6CFBB064" w14:textId="65629E34" w:rsidR="00467516" w:rsidRPr="0003518B" w:rsidRDefault="00467516" w:rsidP="00467516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  <w:r>
              <w:rPr>
                <w:rFonts w:asciiTheme="majorHAnsi" w:hAnsiTheme="majorHAnsi" w:cs="Calibri"/>
                <w:color w:val="000000"/>
                <w:sz w:val="21"/>
                <w:szCs w:val="21"/>
              </w:rPr>
              <w:t>3</w:t>
            </w:r>
            <w:r w:rsidR="007D5191">
              <w:rPr>
                <w:rFonts w:asciiTheme="majorHAnsi" w:hAnsiTheme="majorHAnsi" w:cs="Calibri"/>
                <w:color w:val="000000"/>
                <w:sz w:val="21"/>
                <w:szCs w:val="21"/>
              </w:rPr>
              <w:t>2</w:t>
            </w:r>
            <w:r>
              <w:rPr>
                <w:rFonts w:asciiTheme="majorHAnsi" w:hAnsiTheme="majorHAnsi" w:cs="Calibri"/>
                <w:color w:val="000000"/>
                <w:sz w:val="21"/>
                <w:szCs w:val="21"/>
              </w:rPr>
              <w:t>.</w:t>
            </w:r>
          </w:p>
        </w:tc>
        <w:tc>
          <w:tcPr>
            <w:tcW w:w="2483" w:type="pct"/>
            <w:tcBorders>
              <w:bottom w:val="single" w:sz="4" w:space="0" w:color="auto"/>
            </w:tcBorders>
            <w:shd w:val="clear" w:color="auto" w:fill="auto"/>
          </w:tcPr>
          <w:p w14:paraId="0EAADFCC" w14:textId="77777777" w:rsidR="00467516" w:rsidRPr="00B34E63" w:rsidRDefault="00467516" w:rsidP="00467516">
            <w:pPr>
              <w:tabs>
                <w:tab w:val="left" w:leader="dot" w:pos="3510"/>
                <w:tab w:val="right" w:leader="dot" w:pos="4320"/>
              </w:tabs>
              <w:ind w:right="-301"/>
              <w:jc w:val="both"/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</w:pPr>
            <w:r w:rsidRPr="00680180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  <w:r>
              <w:rPr>
                <w:rFonts w:asciiTheme="majorHAnsi" w:hAnsiTheme="majorHAnsi"/>
                <w:sz w:val="21"/>
                <w:szCs w:val="21"/>
              </w:rPr>
              <w:t>FORM NOT COMPLETED.</w:t>
            </w:r>
          </w:p>
          <w:p w14:paraId="4C584523" w14:textId="77777777" w:rsidR="00467516" w:rsidRDefault="00467516" w:rsidP="00467516">
            <w:pPr>
              <w:tabs>
                <w:tab w:val="left" w:pos="720"/>
                <w:tab w:val="right" w:leader="dot" w:pos="4590"/>
              </w:tabs>
              <w:ind w:right="66"/>
              <w:rPr>
                <w:rFonts w:asciiTheme="majorHAnsi" w:hAnsiTheme="majorHAnsi"/>
                <w:sz w:val="21"/>
                <w:szCs w:val="21"/>
              </w:rPr>
            </w:pPr>
          </w:p>
        </w:tc>
        <w:tc>
          <w:tcPr>
            <w:tcW w:w="52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613A1C" w14:textId="77777777" w:rsidR="00467516" w:rsidRPr="00662262" w:rsidRDefault="00467516" w:rsidP="00467516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3" w:type="pct"/>
            <w:tcBorders>
              <w:bottom w:val="single" w:sz="4" w:space="0" w:color="auto"/>
            </w:tcBorders>
            <w:shd w:val="clear" w:color="auto" w:fill="auto"/>
          </w:tcPr>
          <w:p w14:paraId="39FF41AD" w14:textId="56834C27" w:rsidR="00467516" w:rsidRDefault="00467516" w:rsidP="00467516">
            <w:pPr>
              <w:tabs>
                <w:tab w:val="left" w:leader="dot" w:pos="3510"/>
                <w:tab w:val="right" w:leader="dot" w:pos="4320"/>
              </w:tabs>
              <w:ind w:right="-301"/>
              <w:jc w:val="both"/>
              <w:rPr>
                <w:rFonts w:asciiTheme="majorHAnsi" w:hAnsiTheme="majorHAnsi"/>
                <w:smallCaps/>
                <w:sz w:val="18"/>
                <w:szCs w:val="18"/>
              </w:rPr>
            </w:pPr>
          </w:p>
        </w:tc>
      </w:tr>
      <w:tr w:rsidR="00467516" w14:paraId="3CA9F30B" w14:textId="77777777" w:rsidTr="00467516">
        <w:trPr>
          <w:trHeight w:val="240"/>
        </w:trPr>
        <w:tc>
          <w:tcPr>
            <w:tcW w:w="261" w:type="pct"/>
            <w:tcBorders>
              <w:right w:val="single" w:sz="4" w:space="0" w:color="auto"/>
            </w:tcBorders>
            <w:shd w:val="clear" w:color="auto" w:fill="auto"/>
          </w:tcPr>
          <w:p w14:paraId="3678180E" w14:textId="77777777" w:rsidR="00467516" w:rsidRPr="0003518B" w:rsidRDefault="00467516" w:rsidP="00467516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</w:tc>
        <w:tc>
          <w:tcPr>
            <w:tcW w:w="2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60D4DDC" w14:textId="77777777" w:rsidR="00467516" w:rsidRDefault="00467516" w:rsidP="00467516">
            <w:pPr>
              <w:tabs>
                <w:tab w:val="left" w:pos="720"/>
                <w:tab w:val="right" w:leader="dot" w:pos="4590"/>
              </w:tabs>
              <w:ind w:right="66"/>
              <w:rPr>
                <w:rFonts w:asciiTheme="majorHAnsi" w:hAnsiTheme="majorHAnsi"/>
                <w:smallCaps/>
                <w:sz w:val="18"/>
                <w:szCs w:val="18"/>
              </w:rPr>
            </w:pPr>
            <w:r>
              <w:rPr>
                <w:rFonts w:asciiTheme="majorHAnsi" w:hAnsiTheme="majorHAnsi"/>
                <w:smallCaps/>
                <w:sz w:val="18"/>
                <w:szCs w:val="18"/>
              </w:rPr>
              <w:t>WHY?</w:t>
            </w:r>
          </w:p>
          <w:p w14:paraId="4770B4A8" w14:textId="77777777" w:rsidR="00467516" w:rsidRDefault="00467516" w:rsidP="00467516">
            <w:pPr>
              <w:tabs>
                <w:tab w:val="left" w:pos="720"/>
                <w:tab w:val="right" w:leader="dot" w:pos="4590"/>
              </w:tabs>
              <w:ind w:right="66"/>
              <w:rPr>
                <w:rFonts w:asciiTheme="majorHAnsi" w:hAnsiTheme="majorHAnsi"/>
                <w:smallCaps/>
                <w:sz w:val="18"/>
                <w:szCs w:val="18"/>
              </w:rPr>
            </w:pPr>
          </w:p>
          <w:p w14:paraId="366EB13C" w14:textId="77777777" w:rsidR="00467516" w:rsidRDefault="00467516" w:rsidP="00467516">
            <w:pPr>
              <w:tabs>
                <w:tab w:val="left" w:pos="720"/>
                <w:tab w:val="right" w:leader="dot" w:pos="4590"/>
              </w:tabs>
              <w:ind w:right="66"/>
              <w:rPr>
                <w:rFonts w:asciiTheme="majorHAnsi" w:hAnsiTheme="majorHAnsi"/>
                <w:smallCaps/>
                <w:sz w:val="18"/>
                <w:szCs w:val="18"/>
              </w:rPr>
            </w:pPr>
          </w:p>
          <w:p w14:paraId="4F921D98" w14:textId="77777777" w:rsidR="00467516" w:rsidRDefault="00467516" w:rsidP="00467516">
            <w:pPr>
              <w:tabs>
                <w:tab w:val="left" w:pos="720"/>
                <w:tab w:val="right" w:leader="dot" w:pos="4590"/>
              </w:tabs>
              <w:ind w:right="66"/>
              <w:rPr>
                <w:rFonts w:asciiTheme="majorHAnsi" w:hAnsiTheme="majorHAnsi"/>
                <w:smallCaps/>
                <w:sz w:val="18"/>
                <w:szCs w:val="18"/>
              </w:rPr>
            </w:pPr>
          </w:p>
          <w:p w14:paraId="33861F0B" w14:textId="77777777" w:rsidR="00467516" w:rsidRDefault="00467516" w:rsidP="00467516">
            <w:pPr>
              <w:tabs>
                <w:tab w:val="left" w:pos="720"/>
                <w:tab w:val="right" w:leader="dot" w:pos="4590"/>
              </w:tabs>
              <w:ind w:right="66"/>
              <w:rPr>
                <w:rFonts w:asciiTheme="majorHAnsi" w:hAnsiTheme="majorHAnsi"/>
                <w:smallCaps/>
                <w:sz w:val="18"/>
                <w:szCs w:val="18"/>
              </w:rPr>
            </w:pPr>
          </w:p>
          <w:p w14:paraId="383FB411" w14:textId="73F8B6A0" w:rsidR="00467516" w:rsidRDefault="00467516" w:rsidP="00467516">
            <w:pPr>
              <w:tabs>
                <w:tab w:val="left" w:pos="720"/>
                <w:tab w:val="right" w:leader="dot" w:pos="4590"/>
              </w:tabs>
              <w:ind w:right="66"/>
              <w:rPr>
                <w:rFonts w:asciiTheme="majorHAnsi" w:hAnsiTheme="majorHAnsi"/>
                <w:sz w:val="21"/>
                <w:szCs w:val="21"/>
              </w:rPr>
            </w:pP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EBC7FD" w14:textId="77777777" w:rsidR="00467516" w:rsidRPr="00662262" w:rsidRDefault="00467516" w:rsidP="00467516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64309E" w14:textId="77777777" w:rsidR="00467516" w:rsidRDefault="00467516" w:rsidP="00467516">
            <w:pPr>
              <w:tabs>
                <w:tab w:val="left" w:leader="dot" w:pos="3510"/>
                <w:tab w:val="right" w:leader="dot" w:pos="4320"/>
              </w:tabs>
              <w:ind w:right="-301"/>
              <w:jc w:val="both"/>
              <w:rPr>
                <w:rFonts w:asciiTheme="majorHAnsi" w:hAnsiTheme="majorHAnsi"/>
                <w:smallCaps/>
                <w:sz w:val="20"/>
                <w:szCs w:val="20"/>
              </w:rPr>
            </w:pPr>
          </w:p>
        </w:tc>
      </w:tr>
    </w:tbl>
    <w:p w14:paraId="549B82F4" w14:textId="77777777" w:rsidR="003861F7" w:rsidRPr="00662262" w:rsidRDefault="003861F7" w:rsidP="003F7D56">
      <w:pPr>
        <w:tabs>
          <w:tab w:val="left" w:leader="underscore" w:pos="10620"/>
        </w:tabs>
        <w:spacing w:line="360" w:lineRule="auto"/>
        <w:rPr>
          <w:rFonts w:asciiTheme="majorHAnsi" w:hAnsiTheme="majorHAnsi" w:cs="Calibri"/>
          <w:b/>
        </w:rPr>
      </w:pPr>
    </w:p>
    <w:sectPr w:rsidR="003861F7" w:rsidRPr="00662262" w:rsidSect="0005447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720" w:right="720" w:bottom="1008" w:left="720" w:header="720" w:footer="281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682CF4" w14:textId="77777777" w:rsidR="00AB540D" w:rsidRDefault="00AB540D" w:rsidP="006F7189">
      <w:r>
        <w:separator/>
      </w:r>
    </w:p>
  </w:endnote>
  <w:endnote w:type="continuationSeparator" w:id="0">
    <w:p w14:paraId="43967D07" w14:textId="77777777" w:rsidR="00AB540D" w:rsidRDefault="00AB540D" w:rsidP="006F7189">
      <w:r>
        <w:continuationSeparator/>
      </w:r>
    </w:p>
  </w:endnote>
  <w:endnote w:type="continuationNotice" w:id="1">
    <w:p w14:paraId="6B675AA3" w14:textId="77777777" w:rsidR="00AB540D" w:rsidRDefault="00AB540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G Times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2C8DE8" w14:textId="77777777" w:rsidR="00E84E7A" w:rsidRDefault="00E84E7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661883" w14:textId="78E415CB" w:rsidR="00111990" w:rsidRPr="00E33FD5" w:rsidRDefault="00CB70C8" w:rsidP="006F2AF0">
    <w:pPr>
      <w:pStyle w:val="Footer"/>
      <w:tabs>
        <w:tab w:val="clear" w:pos="9360"/>
        <w:tab w:val="left" w:pos="270"/>
        <w:tab w:val="right" w:pos="10440"/>
      </w:tabs>
      <w:rPr>
        <w:b/>
      </w:rPr>
    </w:pPr>
    <w:r>
      <w:rPr>
        <w:b/>
        <w:lang w:val="en-US"/>
      </w:rPr>
      <w:t xml:space="preserve">STUDY </w:t>
    </w:r>
    <w:proofErr w:type="gramStart"/>
    <w:r>
      <w:rPr>
        <w:b/>
        <w:lang w:val="en-US"/>
      </w:rPr>
      <w:t>ID:_</w:t>
    </w:r>
    <w:proofErr w:type="gramEnd"/>
    <w:r>
      <w:rPr>
        <w:b/>
        <w:lang w:val="en-US"/>
      </w:rPr>
      <w:t>_________</w:t>
    </w:r>
    <w:r>
      <w:rPr>
        <w:b/>
        <w:lang w:val="en-US"/>
      </w:rPr>
      <w:tab/>
    </w:r>
    <w:r>
      <w:rPr>
        <w:b/>
        <w:lang w:val="en-US"/>
      </w:rPr>
      <w:tab/>
      <w:t>IN-HOSPITAL PREFERENCE SURVEY</w:t>
    </w:r>
    <w:r w:rsidR="00825CB1">
      <w:rPr>
        <w:b/>
        <w:lang w:val="en-US"/>
      </w:rPr>
      <w:t xml:space="preserve"> -</w:t>
    </w:r>
    <w:r>
      <w:rPr>
        <w:b/>
        <w:lang w:val="en-US"/>
      </w:rPr>
      <w:t xml:space="preserve"> PAGE </w:t>
    </w:r>
    <w:r w:rsidR="000E5A8F" w:rsidRPr="000E5A8F">
      <w:rPr>
        <w:b/>
        <w:lang w:val="en-US"/>
      </w:rPr>
      <w:fldChar w:fldCharType="begin"/>
    </w:r>
    <w:r w:rsidR="000E5A8F" w:rsidRPr="000E5A8F">
      <w:rPr>
        <w:b/>
        <w:lang w:val="en-US"/>
      </w:rPr>
      <w:instrText xml:space="preserve"> PAGE   \* MERGEFORMAT </w:instrText>
    </w:r>
    <w:r w:rsidR="000E5A8F" w:rsidRPr="000E5A8F">
      <w:rPr>
        <w:b/>
        <w:lang w:val="en-US"/>
      </w:rPr>
      <w:fldChar w:fldCharType="separate"/>
    </w:r>
    <w:r w:rsidR="00A16CA4">
      <w:rPr>
        <w:b/>
        <w:noProof/>
        <w:lang w:val="en-US"/>
      </w:rPr>
      <w:t>1</w:t>
    </w:r>
    <w:r w:rsidR="000E5A8F" w:rsidRPr="000E5A8F">
      <w:rPr>
        <w:b/>
        <w:noProof/>
        <w:lang w:val="en-US"/>
      </w:rPr>
      <w:fldChar w:fldCharType="end"/>
    </w:r>
  </w:p>
  <w:p w14:paraId="74C74110" w14:textId="77777777" w:rsidR="00111990" w:rsidRDefault="0011199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1065E0" w14:textId="77777777" w:rsidR="00E84E7A" w:rsidRDefault="00E84E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1B1D73" w14:textId="77777777" w:rsidR="00AB540D" w:rsidRDefault="00AB540D" w:rsidP="006F7189">
      <w:r>
        <w:separator/>
      </w:r>
    </w:p>
  </w:footnote>
  <w:footnote w:type="continuationSeparator" w:id="0">
    <w:p w14:paraId="56A11F10" w14:textId="77777777" w:rsidR="00AB540D" w:rsidRDefault="00AB540D" w:rsidP="006F7189">
      <w:r>
        <w:continuationSeparator/>
      </w:r>
    </w:p>
  </w:footnote>
  <w:footnote w:type="continuationNotice" w:id="1">
    <w:p w14:paraId="4FC3CBEE" w14:textId="77777777" w:rsidR="00AB540D" w:rsidRDefault="00AB540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05DA17" w14:textId="77777777" w:rsidR="00E84E7A" w:rsidRDefault="00E84E7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858A0F" w14:textId="77777777" w:rsidR="00E84E7A" w:rsidRDefault="00E84E7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B7687E" w14:textId="77777777" w:rsidR="00E84E7A" w:rsidRDefault="00E84E7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0F2A431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17329E"/>
    <w:multiLevelType w:val="hybridMultilevel"/>
    <w:tmpl w:val="8A2C2EF2"/>
    <w:lvl w:ilvl="0" w:tplc="04090015">
      <w:start w:val="8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867F8D"/>
    <w:multiLevelType w:val="hybridMultilevel"/>
    <w:tmpl w:val="0AA0F214"/>
    <w:lvl w:ilvl="0" w:tplc="0AE2ED6E">
      <w:start w:val="1"/>
      <w:numFmt w:val="decimal"/>
      <w:lvlText w:val="J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403673D"/>
    <w:multiLevelType w:val="hybridMultilevel"/>
    <w:tmpl w:val="EE7EF12C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4830C07"/>
    <w:multiLevelType w:val="hybridMultilevel"/>
    <w:tmpl w:val="088653AA"/>
    <w:lvl w:ilvl="0" w:tplc="FD72B384">
      <w:start w:val="1"/>
      <w:numFmt w:val="decimal"/>
      <w:lvlText w:val="I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5" w15:restartNumberingAfterBreak="0">
    <w:nsid w:val="16D9325B"/>
    <w:multiLevelType w:val="hybridMultilevel"/>
    <w:tmpl w:val="C50A85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C214FB"/>
    <w:multiLevelType w:val="hybridMultilevel"/>
    <w:tmpl w:val="AF9EDBD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91236B"/>
    <w:multiLevelType w:val="hybridMultilevel"/>
    <w:tmpl w:val="51905D3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86392A"/>
    <w:multiLevelType w:val="hybridMultilevel"/>
    <w:tmpl w:val="5F581760"/>
    <w:lvl w:ilvl="0" w:tplc="DBFCF64C">
      <w:start w:val="1"/>
      <w:numFmt w:val="decimal"/>
      <w:lvlText w:val="J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2525334"/>
    <w:multiLevelType w:val="hybridMultilevel"/>
    <w:tmpl w:val="50F2A7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C07D59"/>
    <w:multiLevelType w:val="hybridMultilevel"/>
    <w:tmpl w:val="C756DD6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1EE3289"/>
    <w:multiLevelType w:val="hybridMultilevel"/>
    <w:tmpl w:val="E9445786"/>
    <w:lvl w:ilvl="0" w:tplc="5666D8F0">
      <w:start w:val="1"/>
      <w:numFmt w:val="decimal"/>
      <w:lvlText w:val="G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290039D"/>
    <w:multiLevelType w:val="hybridMultilevel"/>
    <w:tmpl w:val="3B2EBB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7BD188C"/>
    <w:multiLevelType w:val="hybridMultilevel"/>
    <w:tmpl w:val="FA8439A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73A36B4"/>
    <w:multiLevelType w:val="hybridMultilevel"/>
    <w:tmpl w:val="DEFC038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A7817C7"/>
    <w:multiLevelType w:val="multilevel"/>
    <w:tmpl w:val="268045F8"/>
    <w:lvl w:ilvl="0">
      <w:start w:val="1"/>
      <w:numFmt w:val="decimal"/>
      <w:lvlText w:val="J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6" w15:restartNumberingAfterBreak="0">
    <w:nsid w:val="4E472CAD"/>
    <w:multiLevelType w:val="hybridMultilevel"/>
    <w:tmpl w:val="DBB40C04"/>
    <w:lvl w:ilvl="0" w:tplc="6ECCFAE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0562D12"/>
    <w:multiLevelType w:val="multilevel"/>
    <w:tmpl w:val="268045F8"/>
    <w:lvl w:ilvl="0">
      <w:start w:val="1"/>
      <w:numFmt w:val="decimal"/>
      <w:lvlText w:val="J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8" w15:restartNumberingAfterBreak="0">
    <w:nsid w:val="64D91657"/>
    <w:multiLevelType w:val="hybridMultilevel"/>
    <w:tmpl w:val="4058C292"/>
    <w:lvl w:ilvl="0" w:tplc="DBFCF64C">
      <w:start w:val="1"/>
      <w:numFmt w:val="decimal"/>
      <w:lvlText w:val="J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61F12DA"/>
    <w:multiLevelType w:val="hybridMultilevel"/>
    <w:tmpl w:val="E522DF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54A6252"/>
    <w:multiLevelType w:val="hybridMultilevel"/>
    <w:tmpl w:val="C4A6A1CA"/>
    <w:lvl w:ilvl="0" w:tplc="0AE2ED6E">
      <w:start w:val="1"/>
      <w:numFmt w:val="decimal"/>
      <w:lvlText w:val="J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7AA03229"/>
    <w:multiLevelType w:val="hybridMultilevel"/>
    <w:tmpl w:val="F7B47C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EC47720"/>
    <w:multiLevelType w:val="hybridMultilevel"/>
    <w:tmpl w:val="C87E39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1"/>
  </w:num>
  <w:num w:numId="3">
    <w:abstractNumId w:val="1"/>
  </w:num>
  <w:num w:numId="4">
    <w:abstractNumId w:val="4"/>
  </w:num>
  <w:num w:numId="5">
    <w:abstractNumId w:val="16"/>
  </w:num>
  <w:num w:numId="6">
    <w:abstractNumId w:val="2"/>
  </w:num>
  <w:num w:numId="7">
    <w:abstractNumId w:val="20"/>
  </w:num>
  <w:num w:numId="8">
    <w:abstractNumId w:val="19"/>
  </w:num>
  <w:num w:numId="9">
    <w:abstractNumId w:val="17"/>
  </w:num>
  <w:num w:numId="10">
    <w:abstractNumId w:val="15"/>
  </w:num>
  <w:num w:numId="11">
    <w:abstractNumId w:val="8"/>
  </w:num>
  <w:num w:numId="12">
    <w:abstractNumId w:val="18"/>
  </w:num>
  <w:num w:numId="13">
    <w:abstractNumId w:val="13"/>
  </w:num>
  <w:num w:numId="14">
    <w:abstractNumId w:val="7"/>
  </w:num>
  <w:num w:numId="15">
    <w:abstractNumId w:val="12"/>
  </w:num>
  <w:num w:numId="16">
    <w:abstractNumId w:val="10"/>
  </w:num>
  <w:num w:numId="17">
    <w:abstractNumId w:val="6"/>
  </w:num>
  <w:num w:numId="18">
    <w:abstractNumId w:val="0"/>
  </w:num>
  <w:num w:numId="19">
    <w:abstractNumId w:val="9"/>
  </w:num>
  <w:num w:numId="20">
    <w:abstractNumId w:val="21"/>
  </w:num>
  <w:num w:numId="21">
    <w:abstractNumId w:val="14"/>
  </w:num>
  <w:num w:numId="22">
    <w:abstractNumId w:val="5"/>
  </w:num>
  <w:num w:numId="23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defaultTabStop w:val="720"/>
  <w:drawingGridHorizontalSpacing w:val="115"/>
  <w:drawingGridVerticalSpacing w:val="187"/>
  <w:displayHorizontalDrawingGridEvery w:val="2"/>
  <w:characterSpacingControl w:val="doNotCompress"/>
  <w:savePreviewPicture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446"/>
    <w:rsid w:val="00001978"/>
    <w:rsid w:val="00002D4C"/>
    <w:rsid w:val="00003013"/>
    <w:rsid w:val="00004893"/>
    <w:rsid w:val="00004D86"/>
    <w:rsid w:val="00010B1E"/>
    <w:rsid w:val="00011399"/>
    <w:rsid w:val="00013B92"/>
    <w:rsid w:val="00014936"/>
    <w:rsid w:val="00014A60"/>
    <w:rsid w:val="00015160"/>
    <w:rsid w:val="0001586B"/>
    <w:rsid w:val="000169F6"/>
    <w:rsid w:val="000222ED"/>
    <w:rsid w:val="000227BC"/>
    <w:rsid w:val="000236FE"/>
    <w:rsid w:val="00023F6B"/>
    <w:rsid w:val="00024861"/>
    <w:rsid w:val="00024BD1"/>
    <w:rsid w:val="000252CC"/>
    <w:rsid w:val="0002753E"/>
    <w:rsid w:val="00032E19"/>
    <w:rsid w:val="00033877"/>
    <w:rsid w:val="00035B8B"/>
    <w:rsid w:val="00042673"/>
    <w:rsid w:val="00043210"/>
    <w:rsid w:val="00043E14"/>
    <w:rsid w:val="00046DF9"/>
    <w:rsid w:val="00050FA5"/>
    <w:rsid w:val="000525B6"/>
    <w:rsid w:val="00054471"/>
    <w:rsid w:val="00054C09"/>
    <w:rsid w:val="0005577C"/>
    <w:rsid w:val="00057CE4"/>
    <w:rsid w:val="0006090A"/>
    <w:rsid w:val="00060FDC"/>
    <w:rsid w:val="00070D67"/>
    <w:rsid w:val="000718B9"/>
    <w:rsid w:val="00073AD0"/>
    <w:rsid w:val="00073B44"/>
    <w:rsid w:val="00073B7C"/>
    <w:rsid w:val="00076B74"/>
    <w:rsid w:val="00080C7B"/>
    <w:rsid w:val="00084A9C"/>
    <w:rsid w:val="0008542A"/>
    <w:rsid w:val="00086364"/>
    <w:rsid w:val="00090EC2"/>
    <w:rsid w:val="00094463"/>
    <w:rsid w:val="00096857"/>
    <w:rsid w:val="000A034E"/>
    <w:rsid w:val="000A253D"/>
    <w:rsid w:val="000B2C56"/>
    <w:rsid w:val="000B31AE"/>
    <w:rsid w:val="000B37DE"/>
    <w:rsid w:val="000B3D9B"/>
    <w:rsid w:val="000B4CCB"/>
    <w:rsid w:val="000B5DC3"/>
    <w:rsid w:val="000B6B0A"/>
    <w:rsid w:val="000C1078"/>
    <w:rsid w:val="000C3D30"/>
    <w:rsid w:val="000C4227"/>
    <w:rsid w:val="000D03DD"/>
    <w:rsid w:val="000D1326"/>
    <w:rsid w:val="000D4171"/>
    <w:rsid w:val="000D5433"/>
    <w:rsid w:val="000E02D6"/>
    <w:rsid w:val="000E2ACE"/>
    <w:rsid w:val="000E3682"/>
    <w:rsid w:val="000E5A8F"/>
    <w:rsid w:val="000F111A"/>
    <w:rsid w:val="000F6BB2"/>
    <w:rsid w:val="001003DF"/>
    <w:rsid w:val="00103EAD"/>
    <w:rsid w:val="00104485"/>
    <w:rsid w:val="00110898"/>
    <w:rsid w:val="00111990"/>
    <w:rsid w:val="00116F28"/>
    <w:rsid w:val="001173AF"/>
    <w:rsid w:val="00121B57"/>
    <w:rsid w:val="0012294A"/>
    <w:rsid w:val="001254ED"/>
    <w:rsid w:val="0012751F"/>
    <w:rsid w:val="001279EC"/>
    <w:rsid w:val="0013605C"/>
    <w:rsid w:val="001372E4"/>
    <w:rsid w:val="00140FC7"/>
    <w:rsid w:val="001417F7"/>
    <w:rsid w:val="001425B4"/>
    <w:rsid w:val="0014434F"/>
    <w:rsid w:val="00144599"/>
    <w:rsid w:val="00152BF7"/>
    <w:rsid w:val="00154CEF"/>
    <w:rsid w:val="001577F4"/>
    <w:rsid w:val="00160203"/>
    <w:rsid w:val="00162117"/>
    <w:rsid w:val="00166310"/>
    <w:rsid w:val="00166320"/>
    <w:rsid w:val="00166E48"/>
    <w:rsid w:val="001674D7"/>
    <w:rsid w:val="001677F9"/>
    <w:rsid w:val="00174662"/>
    <w:rsid w:val="0017558F"/>
    <w:rsid w:val="001758EA"/>
    <w:rsid w:val="001762CA"/>
    <w:rsid w:val="001778BC"/>
    <w:rsid w:val="00184BAE"/>
    <w:rsid w:val="00186074"/>
    <w:rsid w:val="0019106E"/>
    <w:rsid w:val="001958CE"/>
    <w:rsid w:val="00196B93"/>
    <w:rsid w:val="00197BFE"/>
    <w:rsid w:val="001A1D6F"/>
    <w:rsid w:val="001A6832"/>
    <w:rsid w:val="001A7274"/>
    <w:rsid w:val="001A761D"/>
    <w:rsid w:val="001B0399"/>
    <w:rsid w:val="001B04E7"/>
    <w:rsid w:val="001B3431"/>
    <w:rsid w:val="001D17C0"/>
    <w:rsid w:val="001D2B71"/>
    <w:rsid w:val="001D4365"/>
    <w:rsid w:val="001D4E24"/>
    <w:rsid w:val="001D5EBB"/>
    <w:rsid w:val="001D75D3"/>
    <w:rsid w:val="001E3932"/>
    <w:rsid w:val="001E52FE"/>
    <w:rsid w:val="001E72F3"/>
    <w:rsid w:val="001E7659"/>
    <w:rsid w:val="001F1D4C"/>
    <w:rsid w:val="001F2CFF"/>
    <w:rsid w:val="001F62FB"/>
    <w:rsid w:val="00203ACD"/>
    <w:rsid w:val="00211974"/>
    <w:rsid w:val="00215D52"/>
    <w:rsid w:val="002206E6"/>
    <w:rsid w:val="00220831"/>
    <w:rsid w:val="0022452B"/>
    <w:rsid w:val="00224705"/>
    <w:rsid w:val="0022538B"/>
    <w:rsid w:val="00225982"/>
    <w:rsid w:val="00225DC6"/>
    <w:rsid w:val="00231EF9"/>
    <w:rsid w:val="00232F35"/>
    <w:rsid w:val="00233106"/>
    <w:rsid w:val="00235BF7"/>
    <w:rsid w:val="00237E73"/>
    <w:rsid w:val="00241084"/>
    <w:rsid w:val="00244C30"/>
    <w:rsid w:val="00244C79"/>
    <w:rsid w:val="00247969"/>
    <w:rsid w:val="00247FF3"/>
    <w:rsid w:val="00250EDE"/>
    <w:rsid w:val="0025114C"/>
    <w:rsid w:val="00252D41"/>
    <w:rsid w:val="0025303B"/>
    <w:rsid w:val="00253FEF"/>
    <w:rsid w:val="002542DC"/>
    <w:rsid w:val="00256411"/>
    <w:rsid w:val="002574EB"/>
    <w:rsid w:val="002604BE"/>
    <w:rsid w:val="00263820"/>
    <w:rsid w:val="00265FC8"/>
    <w:rsid w:val="00271445"/>
    <w:rsid w:val="00271C34"/>
    <w:rsid w:val="00272220"/>
    <w:rsid w:val="002726A8"/>
    <w:rsid w:val="0028034C"/>
    <w:rsid w:val="00281B2B"/>
    <w:rsid w:val="002830FE"/>
    <w:rsid w:val="00285133"/>
    <w:rsid w:val="00290421"/>
    <w:rsid w:val="00291C10"/>
    <w:rsid w:val="00292306"/>
    <w:rsid w:val="0029513E"/>
    <w:rsid w:val="002A1522"/>
    <w:rsid w:val="002A17A5"/>
    <w:rsid w:val="002A4EB7"/>
    <w:rsid w:val="002A74F7"/>
    <w:rsid w:val="002B2F2C"/>
    <w:rsid w:val="002B476E"/>
    <w:rsid w:val="002B4D6B"/>
    <w:rsid w:val="002B5FB4"/>
    <w:rsid w:val="002B7C3B"/>
    <w:rsid w:val="002C0942"/>
    <w:rsid w:val="002C1F08"/>
    <w:rsid w:val="002C371C"/>
    <w:rsid w:val="002C6F04"/>
    <w:rsid w:val="002D18A8"/>
    <w:rsid w:val="002D4BDB"/>
    <w:rsid w:val="002D510A"/>
    <w:rsid w:val="002D5846"/>
    <w:rsid w:val="002D59BA"/>
    <w:rsid w:val="002D5A74"/>
    <w:rsid w:val="002D5BC5"/>
    <w:rsid w:val="002E074F"/>
    <w:rsid w:val="002E11FB"/>
    <w:rsid w:val="002E1B85"/>
    <w:rsid w:val="002E57FB"/>
    <w:rsid w:val="002E6257"/>
    <w:rsid w:val="002F15A0"/>
    <w:rsid w:val="002F1888"/>
    <w:rsid w:val="002F2255"/>
    <w:rsid w:val="002F348C"/>
    <w:rsid w:val="002F4143"/>
    <w:rsid w:val="002F46BB"/>
    <w:rsid w:val="0030016C"/>
    <w:rsid w:val="0030062D"/>
    <w:rsid w:val="00301FB8"/>
    <w:rsid w:val="00302CDC"/>
    <w:rsid w:val="0030735F"/>
    <w:rsid w:val="00310D9C"/>
    <w:rsid w:val="00311325"/>
    <w:rsid w:val="00311F95"/>
    <w:rsid w:val="00313015"/>
    <w:rsid w:val="003143B8"/>
    <w:rsid w:val="003143D3"/>
    <w:rsid w:val="00316E3C"/>
    <w:rsid w:val="003204E7"/>
    <w:rsid w:val="00322170"/>
    <w:rsid w:val="0032283E"/>
    <w:rsid w:val="00323715"/>
    <w:rsid w:val="003239A2"/>
    <w:rsid w:val="00325521"/>
    <w:rsid w:val="00327522"/>
    <w:rsid w:val="00330DFD"/>
    <w:rsid w:val="00336853"/>
    <w:rsid w:val="00340C56"/>
    <w:rsid w:val="00340F3F"/>
    <w:rsid w:val="00341B98"/>
    <w:rsid w:val="00343AED"/>
    <w:rsid w:val="0034464B"/>
    <w:rsid w:val="00344CD6"/>
    <w:rsid w:val="003452C4"/>
    <w:rsid w:val="00346D6B"/>
    <w:rsid w:val="003473BE"/>
    <w:rsid w:val="00347A63"/>
    <w:rsid w:val="003514C0"/>
    <w:rsid w:val="00353877"/>
    <w:rsid w:val="0035387F"/>
    <w:rsid w:val="00363688"/>
    <w:rsid w:val="00363F06"/>
    <w:rsid w:val="00364BB5"/>
    <w:rsid w:val="003652DA"/>
    <w:rsid w:val="00366DE6"/>
    <w:rsid w:val="0036719D"/>
    <w:rsid w:val="00370600"/>
    <w:rsid w:val="00370B7D"/>
    <w:rsid w:val="00372CEF"/>
    <w:rsid w:val="003753C3"/>
    <w:rsid w:val="003758EB"/>
    <w:rsid w:val="00375E67"/>
    <w:rsid w:val="00377885"/>
    <w:rsid w:val="0037793A"/>
    <w:rsid w:val="003808BE"/>
    <w:rsid w:val="00381380"/>
    <w:rsid w:val="00382251"/>
    <w:rsid w:val="00384871"/>
    <w:rsid w:val="003861F7"/>
    <w:rsid w:val="00387AB2"/>
    <w:rsid w:val="003913AA"/>
    <w:rsid w:val="00393633"/>
    <w:rsid w:val="00393E43"/>
    <w:rsid w:val="00396E73"/>
    <w:rsid w:val="00397446"/>
    <w:rsid w:val="00397B12"/>
    <w:rsid w:val="003A1703"/>
    <w:rsid w:val="003A1872"/>
    <w:rsid w:val="003A32C3"/>
    <w:rsid w:val="003A3457"/>
    <w:rsid w:val="003A38D4"/>
    <w:rsid w:val="003A3AF7"/>
    <w:rsid w:val="003A685F"/>
    <w:rsid w:val="003A741F"/>
    <w:rsid w:val="003B014B"/>
    <w:rsid w:val="003B1660"/>
    <w:rsid w:val="003B73FF"/>
    <w:rsid w:val="003B752A"/>
    <w:rsid w:val="003C1A95"/>
    <w:rsid w:val="003C48AB"/>
    <w:rsid w:val="003C6247"/>
    <w:rsid w:val="003D17EF"/>
    <w:rsid w:val="003D5356"/>
    <w:rsid w:val="003E05C7"/>
    <w:rsid w:val="003E0D1B"/>
    <w:rsid w:val="003E3CAE"/>
    <w:rsid w:val="003E5561"/>
    <w:rsid w:val="003E5936"/>
    <w:rsid w:val="003E689C"/>
    <w:rsid w:val="003F2264"/>
    <w:rsid w:val="003F52AE"/>
    <w:rsid w:val="003F635A"/>
    <w:rsid w:val="003F6BC5"/>
    <w:rsid w:val="003F7D56"/>
    <w:rsid w:val="0040330B"/>
    <w:rsid w:val="00404962"/>
    <w:rsid w:val="00406178"/>
    <w:rsid w:val="00412A31"/>
    <w:rsid w:val="00413626"/>
    <w:rsid w:val="00416D60"/>
    <w:rsid w:val="00417930"/>
    <w:rsid w:val="0042322C"/>
    <w:rsid w:val="004258A2"/>
    <w:rsid w:val="0042634E"/>
    <w:rsid w:val="0042676A"/>
    <w:rsid w:val="00430099"/>
    <w:rsid w:val="004318C2"/>
    <w:rsid w:val="00431F78"/>
    <w:rsid w:val="00431FEC"/>
    <w:rsid w:val="0043322F"/>
    <w:rsid w:val="0043376F"/>
    <w:rsid w:val="00436FE3"/>
    <w:rsid w:val="004375CF"/>
    <w:rsid w:val="00437F2D"/>
    <w:rsid w:val="00440521"/>
    <w:rsid w:val="004420FF"/>
    <w:rsid w:val="00442720"/>
    <w:rsid w:val="004428E5"/>
    <w:rsid w:val="004474B1"/>
    <w:rsid w:val="00450304"/>
    <w:rsid w:val="00450BC2"/>
    <w:rsid w:val="004521AE"/>
    <w:rsid w:val="00464CBA"/>
    <w:rsid w:val="00464DCD"/>
    <w:rsid w:val="00464EF3"/>
    <w:rsid w:val="0046537B"/>
    <w:rsid w:val="00467516"/>
    <w:rsid w:val="004706BC"/>
    <w:rsid w:val="00470E9C"/>
    <w:rsid w:val="00470FD7"/>
    <w:rsid w:val="004712C0"/>
    <w:rsid w:val="00473A2A"/>
    <w:rsid w:val="00476F13"/>
    <w:rsid w:val="00482E75"/>
    <w:rsid w:val="004851E1"/>
    <w:rsid w:val="00485C8C"/>
    <w:rsid w:val="00485F8F"/>
    <w:rsid w:val="00487C2A"/>
    <w:rsid w:val="00490C5E"/>
    <w:rsid w:val="004941BC"/>
    <w:rsid w:val="004958F6"/>
    <w:rsid w:val="00495BBB"/>
    <w:rsid w:val="004A3770"/>
    <w:rsid w:val="004A60C3"/>
    <w:rsid w:val="004A7CD7"/>
    <w:rsid w:val="004B20F7"/>
    <w:rsid w:val="004B4FB4"/>
    <w:rsid w:val="004B7131"/>
    <w:rsid w:val="004B731F"/>
    <w:rsid w:val="004B7326"/>
    <w:rsid w:val="004B7845"/>
    <w:rsid w:val="004C7071"/>
    <w:rsid w:val="004D36AC"/>
    <w:rsid w:val="004E181D"/>
    <w:rsid w:val="004E2B1C"/>
    <w:rsid w:val="004E4A6C"/>
    <w:rsid w:val="004F05DA"/>
    <w:rsid w:val="004F2325"/>
    <w:rsid w:val="004F3AC1"/>
    <w:rsid w:val="004F4410"/>
    <w:rsid w:val="004F58FE"/>
    <w:rsid w:val="004F6B18"/>
    <w:rsid w:val="004F73F2"/>
    <w:rsid w:val="00500075"/>
    <w:rsid w:val="00501EF6"/>
    <w:rsid w:val="005040F6"/>
    <w:rsid w:val="00505AD8"/>
    <w:rsid w:val="00506069"/>
    <w:rsid w:val="005119F2"/>
    <w:rsid w:val="00513424"/>
    <w:rsid w:val="00514C50"/>
    <w:rsid w:val="005165F2"/>
    <w:rsid w:val="005172B3"/>
    <w:rsid w:val="00522D40"/>
    <w:rsid w:val="00523FE9"/>
    <w:rsid w:val="00525244"/>
    <w:rsid w:val="00531909"/>
    <w:rsid w:val="00533D72"/>
    <w:rsid w:val="00535961"/>
    <w:rsid w:val="00540FAA"/>
    <w:rsid w:val="00541E50"/>
    <w:rsid w:val="00543E6C"/>
    <w:rsid w:val="00544F22"/>
    <w:rsid w:val="00550D7C"/>
    <w:rsid w:val="00551BB2"/>
    <w:rsid w:val="00552725"/>
    <w:rsid w:val="00555B85"/>
    <w:rsid w:val="00556C35"/>
    <w:rsid w:val="00557A8C"/>
    <w:rsid w:val="005609E6"/>
    <w:rsid w:val="00560AF6"/>
    <w:rsid w:val="00563BCB"/>
    <w:rsid w:val="0056774A"/>
    <w:rsid w:val="00567AEC"/>
    <w:rsid w:val="00571DA0"/>
    <w:rsid w:val="00573350"/>
    <w:rsid w:val="00573F16"/>
    <w:rsid w:val="00574D22"/>
    <w:rsid w:val="00575054"/>
    <w:rsid w:val="005754F7"/>
    <w:rsid w:val="005768EA"/>
    <w:rsid w:val="00580C28"/>
    <w:rsid w:val="00581F9B"/>
    <w:rsid w:val="00585179"/>
    <w:rsid w:val="00585E98"/>
    <w:rsid w:val="005868B9"/>
    <w:rsid w:val="00587F61"/>
    <w:rsid w:val="00596DC2"/>
    <w:rsid w:val="00597F85"/>
    <w:rsid w:val="005A279D"/>
    <w:rsid w:val="005A3698"/>
    <w:rsid w:val="005A45CB"/>
    <w:rsid w:val="005A51D3"/>
    <w:rsid w:val="005B2BEC"/>
    <w:rsid w:val="005B6120"/>
    <w:rsid w:val="005B70B4"/>
    <w:rsid w:val="005B743F"/>
    <w:rsid w:val="005C32CC"/>
    <w:rsid w:val="005C3D2F"/>
    <w:rsid w:val="005D019E"/>
    <w:rsid w:val="005D0C7A"/>
    <w:rsid w:val="005D28FB"/>
    <w:rsid w:val="005D45A8"/>
    <w:rsid w:val="005E3E07"/>
    <w:rsid w:val="005E48A5"/>
    <w:rsid w:val="005E7A40"/>
    <w:rsid w:val="005F091C"/>
    <w:rsid w:val="005F0D3F"/>
    <w:rsid w:val="005F4A48"/>
    <w:rsid w:val="00601621"/>
    <w:rsid w:val="00604BA3"/>
    <w:rsid w:val="00606987"/>
    <w:rsid w:val="0061154E"/>
    <w:rsid w:val="006121AC"/>
    <w:rsid w:val="00614C0C"/>
    <w:rsid w:val="00620980"/>
    <w:rsid w:val="00621579"/>
    <w:rsid w:val="0062786A"/>
    <w:rsid w:val="00627F31"/>
    <w:rsid w:val="00632220"/>
    <w:rsid w:val="00634975"/>
    <w:rsid w:val="00634E3A"/>
    <w:rsid w:val="00640151"/>
    <w:rsid w:val="0064610A"/>
    <w:rsid w:val="00647159"/>
    <w:rsid w:val="00654838"/>
    <w:rsid w:val="006615AD"/>
    <w:rsid w:val="00662262"/>
    <w:rsid w:val="00662F52"/>
    <w:rsid w:val="0066486A"/>
    <w:rsid w:val="006713FA"/>
    <w:rsid w:val="0067149F"/>
    <w:rsid w:val="00672FF4"/>
    <w:rsid w:val="00674484"/>
    <w:rsid w:val="006769E6"/>
    <w:rsid w:val="00676B6C"/>
    <w:rsid w:val="00677FCD"/>
    <w:rsid w:val="00680792"/>
    <w:rsid w:val="00680809"/>
    <w:rsid w:val="006812FB"/>
    <w:rsid w:val="00681ECF"/>
    <w:rsid w:val="006864BC"/>
    <w:rsid w:val="006904C6"/>
    <w:rsid w:val="00691A81"/>
    <w:rsid w:val="006923D1"/>
    <w:rsid w:val="00695C70"/>
    <w:rsid w:val="0069621C"/>
    <w:rsid w:val="00697DE5"/>
    <w:rsid w:val="006A01CD"/>
    <w:rsid w:val="006A062C"/>
    <w:rsid w:val="006A4A90"/>
    <w:rsid w:val="006A564A"/>
    <w:rsid w:val="006A57DB"/>
    <w:rsid w:val="006B1601"/>
    <w:rsid w:val="006B3224"/>
    <w:rsid w:val="006B38D3"/>
    <w:rsid w:val="006B74FD"/>
    <w:rsid w:val="006C0E3E"/>
    <w:rsid w:val="006C4765"/>
    <w:rsid w:val="006C5B7C"/>
    <w:rsid w:val="006D3308"/>
    <w:rsid w:val="006D456B"/>
    <w:rsid w:val="006D5B04"/>
    <w:rsid w:val="006E1B3D"/>
    <w:rsid w:val="006E3633"/>
    <w:rsid w:val="006E45A6"/>
    <w:rsid w:val="006F0186"/>
    <w:rsid w:val="006F0BEA"/>
    <w:rsid w:val="006F2A12"/>
    <w:rsid w:val="006F2AF0"/>
    <w:rsid w:val="006F3C6F"/>
    <w:rsid w:val="006F4D68"/>
    <w:rsid w:val="006F7189"/>
    <w:rsid w:val="00700A27"/>
    <w:rsid w:val="00700C1D"/>
    <w:rsid w:val="00703F05"/>
    <w:rsid w:val="00705046"/>
    <w:rsid w:val="00706B82"/>
    <w:rsid w:val="007137FD"/>
    <w:rsid w:val="00713E15"/>
    <w:rsid w:val="00716502"/>
    <w:rsid w:val="00716D60"/>
    <w:rsid w:val="00717EAD"/>
    <w:rsid w:val="00721142"/>
    <w:rsid w:val="0072212D"/>
    <w:rsid w:val="00725F8A"/>
    <w:rsid w:val="0073269B"/>
    <w:rsid w:val="007328F5"/>
    <w:rsid w:val="00737795"/>
    <w:rsid w:val="00740B4B"/>
    <w:rsid w:val="00742F5A"/>
    <w:rsid w:val="00747D25"/>
    <w:rsid w:val="00751EB8"/>
    <w:rsid w:val="0075509E"/>
    <w:rsid w:val="00755F94"/>
    <w:rsid w:val="00756EC0"/>
    <w:rsid w:val="0076060B"/>
    <w:rsid w:val="007636C3"/>
    <w:rsid w:val="007653F1"/>
    <w:rsid w:val="00767A2B"/>
    <w:rsid w:val="00770649"/>
    <w:rsid w:val="00772255"/>
    <w:rsid w:val="00772563"/>
    <w:rsid w:val="00773A33"/>
    <w:rsid w:val="00775FEF"/>
    <w:rsid w:val="00782102"/>
    <w:rsid w:val="0078337F"/>
    <w:rsid w:val="00786819"/>
    <w:rsid w:val="007870F0"/>
    <w:rsid w:val="00787953"/>
    <w:rsid w:val="00794D59"/>
    <w:rsid w:val="007958A2"/>
    <w:rsid w:val="00795A53"/>
    <w:rsid w:val="007960FC"/>
    <w:rsid w:val="007A3128"/>
    <w:rsid w:val="007A50F5"/>
    <w:rsid w:val="007A6250"/>
    <w:rsid w:val="007B2382"/>
    <w:rsid w:val="007B2EA9"/>
    <w:rsid w:val="007B5F8D"/>
    <w:rsid w:val="007B7603"/>
    <w:rsid w:val="007B7955"/>
    <w:rsid w:val="007C15A5"/>
    <w:rsid w:val="007C2266"/>
    <w:rsid w:val="007C239D"/>
    <w:rsid w:val="007C3EE7"/>
    <w:rsid w:val="007C41B2"/>
    <w:rsid w:val="007C6B07"/>
    <w:rsid w:val="007D0C31"/>
    <w:rsid w:val="007D1D0E"/>
    <w:rsid w:val="007D3DA9"/>
    <w:rsid w:val="007D5191"/>
    <w:rsid w:val="007D6E08"/>
    <w:rsid w:val="007E1C8C"/>
    <w:rsid w:val="007E503A"/>
    <w:rsid w:val="007E7300"/>
    <w:rsid w:val="007E739A"/>
    <w:rsid w:val="007F11BC"/>
    <w:rsid w:val="007F4EA7"/>
    <w:rsid w:val="007F6754"/>
    <w:rsid w:val="0080032A"/>
    <w:rsid w:val="008050ED"/>
    <w:rsid w:val="00807559"/>
    <w:rsid w:val="00807B13"/>
    <w:rsid w:val="00810C05"/>
    <w:rsid w:val="008118D7"/>
    <w:rsid w:val="00812224"/>
    <w:rsid w:val="00823C4E"/>
    <w:rsid w:val="00824D19"/>
    <w:rsid w:val="00825A1C"/>
    <w:rsid w:val="00825CB1"/>
    <w:rsid w:val="00833152"/>
    <w:rsid w:val="0083486A"/>
    <w:rsid w:val="0083509B"/>
    <w:rsid w:val="00844137"/>
    <w:rsid w:val="00844FC3"/>
    <w:rsid w:val="00847AE0"/>
    <w:rsid w:val="00847F60"/>
    <w:rsid w:val="0085444F"/>
    <w:rsid w:val="008563AF"/>
    <w:rsid w:val="008607A6"/>
    <w:rsid w:val="008729C0"/>
    <w:rsid w:val="00872B10"/>
    <w:rsid w:val="008744A2"/>
    <w:rsid w:val="008747F0"/>
    <w:rsid w:val="00874BCA"/>
    <w:rsid w:val="008758D2"/>
    <w:rsid w:val="00876E1A"/>
    <w:rsid w:val="008851AB"/>
    <w:rsid w:val="00885567"/>
    <w:rsid w:val="00894AE8"/>
    <w:rsid w:val="00895A84"/>
    <w:rsid w:val="008A13B5"/>
    <w:rsid w:val="008A2F70"/>
    <w:rsid w:val="008A5070"/>
    <w:rsid w:val="008B22E7"/>
    <w:rsid w:val="008B26D4"/>
    <w:rsid w:val="008C4145"/>
    <w:rsid w:val="008D3049"/>
    <w:rsid w:val="008D60D3"/>
    <w:rsid w:val="008D6615"/>
    <w:rsid w:val="008E1321"/>
    <w:rsid w:val="008E2A07"/>
    <w:rsid w:val="008F13AD"/>
    <w:rsid w:val="008F23C0"/>
    <w:rsid w:val="008F323E"/>
    <w:rsid w:val="008F3A3F"/>
    <w:rsid w:val="008F777D"/>
    <w:rsid w:val="00900574"/>
    <w:rsid w:val="00903663"/>
    <w:rsid w:val="00904C06"/>
    <w:rsid w:val="009115C0"/>
    <w:rsid w:val="00913041"/>
    <w:rsid w:val="009155F6"/>
    <w:rsid w:val="00915753"/>
    <w:rsid w:val="00915EC7"/>
    <w:rsid w:val="00916DB3"/>
    <w:rsid w:val="00917022"/>
    <w:rsid w:val="0091790F"/>
    <w:rsid w:val="00922528"/>
    <w:rsid w:val="00923E71"/>
    <w:rsid w:val="00925918"/>
    <w:rsid w:val="00925B5A"/>
    <w:rsid w:val="00927528"/>
    <w:rsid w:val="009276C2"/>
    <w:rsid w:val="009306B2"/>
    <w:rsid w:val="00932603"/>
    <w:rsid w:val="0093429F"/>
    <w:rsid w:val="00935B2E"/>
    <w:rsid w:val="00936FF6"/>
    <w:rsid w:val="0094034F"/>
    <w:rsid w:val="00942C77"/>
    <w:rsid w:val="00943517"/>
    <w:rsid w:val="00943BB8"/>
    <w:rsid w:val="009449F8"/>
    <w:rsid w:val="009451D9"/>
    <w:rsid w:val="00946403"/>
    <w:rsid w:val="009503D7"/>
    <w:rsid w:val="009517D1"/>
    <w:rsid w:val="0095620D"/>
    <w:rsid w:val="00957423"/>
    <w:rsid w:val="00961F44"/>
    <w:rsid w:val="00962473"/>
    <w:rsid w:val="00962BFC"/>
    <w:rsid w:val="00966654"/>
    <w:rsid w:val="00971695"/>
    <w:rsid w:val="00973C86"/>
    <w:rsid w:val="00975372"/>
    <w:rsid w:val="009755A4"/>
    <w:rsid w:val="0097611C"/>
    <w:rsid w:val="0097766F"/>
    <w:rsid w:val="00982F8D"/>
    <w:rsid w:val="0098361D"/>
    <w:rsid w:val="0098362C"/>
    <w:rsid w:val="0098540F"/>
    <w:rsid w:val="00985572"/>
    <w:rsid w:val="00985884"/>
    <w:rsid w:val="00987A62"/>
    <w:rsid w:val="00987F21"/>
    <w:rsid w:val="0099016F"/>
    <w:rsid w:val="00990273"/>
    <w:rsid w:val="0099068F"/>
    <w:rsid w:val="009936CE"/>
    <w:rsid w:val="00995D90"/>
    <w:rsid w:val="00996AAB"/>
    <w:rsid w:val="009A4633"/>
    <w:rsid w:val="009A5F5D"/>
    <w:rsid w:val="009A6CC0"/>
    <w:rsid w:val="009A7FF3"/>
    <w:rsid w:val="009B0B14"/>
    <w:rsid w:val="009B1628"/>
    <w:rsid w:val="009B23B3"/>
    <w:rsid w:val="009B4191"/>
    <w:rsid w:val="009B7EEF"/>
    <w:rsid w:val="009C2ACB"/>
    <w:rsid w:val="009C3A42"/>
    <w:rsid w:val="009C46AC"/>
    <w:rsid w:val="009C6200"/>
    <w:rsid w:val="009C7DAD"/>
    <w:rsid w:val="009D5400"/>
    <w:rsid w:val="009D7157"/>
    <w:rsid w:val="009D77D7"/>
    <w:rsid w:val="009D7985"/>
    <w:rsid w:val="009E217D"/>
    <w:rsid w:val="009E2C17"/>
    <w:rsid w:val="009E3A05"/>
    <w:rsid w:val="009E6767"/>
    <w:rsid w:val="009F0DEC"/>
    <w:rsid w:val="009F19F7"/>
    <w:rsid w:val="009F2D01"/>
    <w:rsid w:val="009F34CE"/>
    <w:rsid w:val="00A00080"/>
    <w:rsid w:val="00A00680"/>
    <w:rsid w:val="00A0273B"/>
    <w:rsid w:val="00A02D7C"/>
    <w:rsid w:val="00A044E5"/>
    <w:rsid w:val="00A04661"/>
    <w:rsid w:val="00A04D69"/>
    <w:rsid w:val="00A05F01"/>
    <w:rsid w:val="00A07508"/>
    <w:rsid w:val="00A11D3D"/>
    <w:rsid w:val="00A1481B"/>
    <w:rsid w:val="00A152A7"/>
    <w:rsid w:val="00A15884"/>
    <w:rsid w:val="00A16144"/>
    <w:rsid w:val="00A16CA4"/>
    <w:rsid w:val="00A16F80"/>
    <w:rsid w:val="00A216BF"/>
    <w:rsid w:val="00A21909"/>
    <w:rsid w:val="00A22B58"/>
    <w:rsid w:val="00A256DE"/>
    <w:rsid w:val="00A305C6"/>
    <w:rsid w:val="00A3270A"/>
    <w:rsid w:val="00A34D00"/>
    <w:rsid w:val="00A35C9C"/>
    <w:rsid w:val="00A372D4"/>
    <w:rsid w:val="00A4159C"/>
    <w:rsid w:val="00A41CF3"/>
    <w:rsid w:val="00A440EB"/>
    <w:rsid w:val="00A45B60"/>
    <w:rsid w:val="00A46949"/>
    <w:rsid w:val="00A50A6A"/>
    <w:rsid w:val="00A5146C"/>
    <w:rsid w:val="00A5228F"/>
    <w:rsid w:val="00A56BF9"/>
    <w:rsid w:val="00A56FB1"/>
    <w:rsid w:val="00A60A25"/>
    <w:rsid w:val="00A612E5"/>
    <w:rsid w:val="00A62610"/>
    <w:rsid w:val="00A62827"/>
    <w:rsid w:val="00A64F7F"/>
    <w:rsid w:val="00A71A9E"/>
    <w:rsid w:val="00A74D0D"/>
    <w:rsid w:val="00A7757C"/>
    <w:rsid w:val="00A77984"/>
    <w:rsid w:val="00A81D78"/>
    <w:rsid w:val="00A84A78"/>
    <w:rsid w:val="00A84F64"/>
    <w:rsid w:val="00A85265"/>
    <w:rsid w:val="00A85401"/>
    <w:rsid w:val="00A87E05"/>
    <w:rsid w:val="00A91C14"/>
    <w:rsid w:val="00A921A1"/>
    <w:rsid w:val="00A925C9"/>
    <w:rsid w:val="00AA04E9"/>
    <w:rsid w:val="00AA10A5"/>
    <w:rsid w:val="00AA1F70"/>
    <w:rsid w:val="00AA214B"/>
    <w:rsid w:val="00AA5715"/>
    <w:rsid w:val="00AA7364"/>
    <w:rsid w:val="00AA7E45"/>
    <w:rsid w:val="00AB31FD"/>
    <w:rsid w:val="00AB4065"/>
    <w:rsid w:val="00AB4337"/>
    <w:rsid w:val="00AB540D"/>
    <w:rsid w:val="00AC0D93"/>
    <w:rsid w:val="00AC6A92"/>
    <w:rsid w:val="00AC7255"/>
    <w:rsid w:val="00AD084E"/>
    <w:rsid w:val="00AD1487"/>
    <w:rsid w:val="00AD2B3B"/>
    <w:rsid w:val="00AD4582"/>
    <w:rsid w:val="00AD5383"/>
    <w:rsid w:val="00AE2B55"/>
    <w:rsid w:val="00AE3BB9"/>
    <w:rsid w:val="00AE3C45"/>
    <w:rsid w:val="00AE5888"/>
    <w:rsid w:val="00AE5CAA"/>
    <w:rsid w:val="00AF4A04"/>
    <w:rsid w:val="00AF54AE"/>
    <w:rsid w:val="00B00463"/>
    <w:rsid w:val="00B006C8"/>
    <w:rsid w:val="00B03675"/>
    <w:rsid w:val="00B1489A"/>
    <w:rsid w:val="00B16110"/>
    <w:rsid w:val="00B16F26"/>
    <w:rsid w:val="00B2187C"/>
    <w:rsid w:val="00B26EC5"/>
    <w:rsid w:val="00B27CF3"/>
    <w:rsid w:val="00B33527"/>
    <w:rsid w:val="00B33D7B"/>
    <w:rsid w:val="00B346AD"/>
    <w:rsid w:val="00B354FC"/>
    <w:rsid w:val="00B36BFF"/>
    <w:rsid w:val="00B37614"/>
    <w:rsid w:val="00B415A1"/>
    <w:rsid w:val="00B43448"/>
    <w:rsid w:val="00B46016"/>
    <w:rsid w:val="00B478EA"/>
    <w:rsid w:val="00B539B3"/>
    <w:rsid w:val="00B53CE0"/>
    <w:rsid w:val="00B555F4"/>
    <w:rsid w:val="00B5680F"/>
    <w:rsid w:val="00B610BA"/>
    <w:rsid w:val="00B65A50"/>
    <w:rsid w:val="00B74AC9"/>
    <w:rsid w:val="00B7563D"/>
    <w:rsid w:val="00B82002"/>
    <w:rsid w:val="00B8399D"/>
    <w:rsid w:val="00B8448F"/>
    <w:rsid w:val="00B87F96"/>
    <w:rsid w:val="00B908D3"/>
    <w:rsid w:val="00B90E91"/>
    <w:rsid w:val="00BA2C71"/>
    <w:rsid w:val="00BA2D46"/>
    <w:rsid w:val="00BB14EF"/>
    <w:rsid w:val="00BB26CB"/>
    <w:rsid w:val="00BB4BA9"/>
    <w:rsid w:val="00BC094D"/>
    <w:rsid w:val="00BC2475"/>
    <w:rsid w:val="00BC65F3"/>
    <w:rsid w:val="00BD4473"/>
    <w:rsid w:val="00BD68F6"/>
    <w:rsid w:val="00BD7B02"/>
    <w:rsid w:val="00BE4689"/>
    <w:rsid w:val="00BE47EC"/>
    <w:rsid w:val="00BE71B3"/>
    <w:rsid w:val="00BF1C6A"/>
    <w:rsid w:val="00BF4160"/>
    <w:rsid w:val="00BF4329"/>
    <w:rsid w:val="00BF5166"/>
    <w:rsid w:val="00BF73D0"/>
    <w:rsid w:val="00C00325"/>
    <w:rsid w:val="00C043C2"/>
    <w:rsid w:val="00C0697C"/>
    <w:rsid w:val="00C12D12"/>
    <w:rsid w:val="00C13872"/>
    <w:rsid w:val="00C17923"/>
    <w:rsid w:val="00C2052D"/>
    <w:rsid w:val="00C2280D"/>
    <w:rsid w:val="00C23B6B"/>
    <w:rsid w:val="00C262EE"/>
    <w:rsid w:val="00C318C2"/>
    <w:rsid w:val="00C34E9F"/>
    <w:rsid w:val="00C35DD9"/>
    <w:rsid w:val="00C3652C"/>
    <w:rsid w:val="00C42601"/>
    <w:rsid w:val="00C430C7"/>
    <w:rsid w:val="00C44A0C"/>
    <w:rsid w:val="00C46F92"/>
    <w:rsid w:val="00C47CDA"/>
    <w:rsid w:val="00C53AC9"/>
    <w:rsid w:val="00C55F68"/>
    <w:rsid w:val="00C57AA1"/>
    <w:rsid w:val="00C6685A"/>
    <w:rsid w:val="00C707AB"/>
    <w:rsid w:val="00C724FB"/>
    <w:rsid w:val="00C74068"/>
    <w:rsid w:val="00C74F46"/>
    <w:rsid w:val="00C83BB8"/>
    <w:rsid w:val="00C84997"/>
    <w:rsid w:val="00C87293"/>
    <w:rsid w:val="00C90CB5"/>
    <w:rsid w:val="00C9798E"/>
    <w:rsid w:val="00CA2B4C"/>
    <w:rsid w:val="00CA4DB6"/>
    <w:rsid w:val="00CA5139"/>
    <w:rsid w:val="00CA72F4"/>
    <w:rsid w:val="00CB040B"/>
    <w:rsid w:val="00CB08CF"/>
    <w:rsid w:val="00CB70C8"/>
    <w:rsid w:val="00CC0E32"/>
    <w:rsid w:val="00CC550A"/>
    <w:rsid w:val="00CC679F"/>
    <w:rsid w:val="00CC67C3"/>
    <w:rsid w:val="00CC7389"/>
    <w:rsid w:val="00CC781F"/>
    <w:rsid w:val="00CD09BD"/>
    <w:rsid w:val="00CD30A2"/>
    <w:rsid w:val="00CD4D53"/>
    <w:rsid w:val="00CE1D6B"/>
    <w:rsid w:val="00CE3113"/>
    <w:rsid w:val="00CE6B2D"/>
    <w:rsid w:val="00CE6FA2"/>
    <w:rsid w:val="00CF130A"/>
    <w:rsid w:val="00CF5BB8"/>
    <w:rsid w:val="00D001D7"/>
    <w:rsid w:val="00D037C2"/>
    <w:rsid w:val="00D04304"/>
    <w:rsid w:val="00D10262"/>
    <w:rsid w:val="00D10285"/>
    <w:rsid w:val="00D10BBD"/>
    <w:rsid w:val="00D13ABB"/>
    <w:rsid w:val="00D202D9"/>
    <w:rsid w:val="00D202DE"/>
    <w:rsid w:val="00D203FB"/>
    <w:rsid w:val="00D24EDB"/>
    <w:rsid w:val="00D3103D"/>
    <w:rsid w:val="00D31E0F"/>
    <w:rsid w:val="00D33525"/>
    <w:rsid w:val="00D35023"/>
    <w:rsid w:val="00D35298"/>
    <w:rsid w:val="00D35FE8"/>
    <w:rsid w:val="00D36286"/>
    <w:rsid w:val="00D36EE8"/>
    <w:rsid w:val="00D4031E"/>
    <w:rsid w:val="00D430BA"/>
    <w:rsid w:val="00D45B01"/>
    <w:rsid w:val="00D46911"/>
    <w:rsid w:val="00D46B44"/>
    <w:rsid w:val="00D46FFB"/>
    <w:rsid w:val="00D47540"/>
    <w:rsid w:val="00D525E1"/>
    <w:rsid w:val="00D53DC5"/>
    <w:rsid w:val="00D5674B"/>
    <w:rsid w:val="00D60C1C"/>
    <w:rsid w:val="00D6257C"/>
    <w:rsid w:val="00D6615D"/>
    <w:rsid w:val="00D70DB4"/>
    <w:rsid w:val="00D73754"/>
    <w:rsid w:val="00D75C69"/>
    <w:rsid w:val="00D75DFD"/>
    <w:rsid w:val="00D83266"/>
    <w:rsid w:val="00D8442A"/>
    <w:rsid w:val="00D84EA9"/>
    <w:rsid w:val="00D939AE"/>
    <w:rsid w:val="00D945D6"/>
    <w:rsid w:val="00DA23B8"/>
    <w:rsid w:val="00DA50A3"/>
    <w:rsid w:val="00DA645D"/>
    <w:rsid w:val="00DA75C4"/>
    <w:rsid w:val="00DB027A"/>
    <w:rsid w:val="00DB1FA5"/>
    <w:rsid w:val="00DB2EF3"/>
    <w:rsid w:val="00DB4C59"/>
    <w:rsid w:val="00DB5D5F"/>
    <w:rsid w:val="00DB6952"/>
    <w:rsid w:val="00DB6AA7"/>
    <w:rsid w:val="00DB74AB"/>
    <w:rsid w:val="00DC56CD"/>
    <w:rsid w:val="00DC6CE9"/>
    <w:rsid w:val="00DD10BA"/>
    <w:rsid w:val="00DD1835"/>
    <w:rsid w:val="00DD53C8"/>
    <w:rsid w:val="00DD75CC"/>
    <w:rsid w:val="00DE423A"/>
    <w:rsid w:val="00DE7332"/>
    <w:rsid w:val="00DF1978"/>
    <w:rsid w:val="00DF57F8"/>
    <w:rsid w:val="00E01000"/>
    <w:rsid w:val="00E0119D"/>
    <w:rsid w:val="00E0195A"/>
    <w:rsid w:val="00E02650"/>
    <w:rsid w:val="00E0440D"/>
    <w:rsid w:val="00E10019"/>
    <w:rsid w:val="00E10784"/>
    <w:rsid w:val="00E14B03"/>
    <w:rsid w:val="00E163BA"/>
    <w:rsid w:val="00E204A1"/>
    <w:rsid w:val="00E260F5"/>
    <w:rsid w:val="00E32702"/>
    <w:rsid w:val="00E33FD5"/>
    <w:rsid w:val="00E3507C"/>
    <w:rsid w:val="00E372B7"/>
    <w:rsid w:val="00E37E6D"/>
    <w:rsid w:val="00E40349"/>
    <w:rsid w:val="00E42CD5"/>
    <w:rsid w:val="00E43131"/>
    <w:rsid w:val="00E43E0B"/>
    <w:rsid w:val="00E45D38"/>
    <w:rsid w:val="00E549BC"/>
    <w:rsid w:val="00E6028A"/>
    <w:rsid w:val="00E60B80"/>
    <w:rsid w:val="00E616E6"/>
    <w:rsid w:val="00E63185"/>
    <w:rsid w:val="00E64ABA"/>
    <w:rsid w:val="00E65C1B"/>
    <w:rsid w:val="00E66170"/>
    <w:rsid w:val="00E66180"/>
    <w:rsid w:val="00E6795F"/>
    <w:rsid w:val="00E708BE"/>
    <w:rsid w:val="00E73AF6"/>
    <w:rsid w:val="00E809D6"/>
    <w:rsid w:val="00E81429"/>
    <w:rsid w:val="00E835D7"/>
    <w:rsid w:val="00E847A8"/>
    <w:rsid w:val="00E84E7A"/>
    <w:rsid w:val="00E85D91"/>
    <w:rsid w:val="00E90721"/>
    <w:rsid w:val="00E90FA0"/>
    <w:rsid w:val="00E91348"/>
    <w:rsid w:val="00E94C94"/>
    <w:rsid w:val="00E9500A"/>
    <w:rsid w:val="00EA2D04"/>
    <w:rsid w:val="00EA3A6D"/>
    <w:rsid w:val="00EA3B42"/>
    <w:rsid w:val="00EA5E8F"/>
    <w:rsid w:val="00EA7579"/>
    <w:rsid w:val="00EA7DD2"/>
    <w:rsid w:val="00EB0C68"/>
    <w:rsid w:val="00EB158C"/>
    <w:rsid w:val="00EB24E1"/>
    <w:rsid w:val="00EB6AE2"/>
    <w:rsid w:val="00EB6F83"/>
    <w:rsid w:val="00EB7EEC"/>
    <w:rsid w:val="00EC1790"/>
    <w:rsid w:val="00EC1B65"/>
    <w:rsid w:val="00EC2037"/>
    <w:rsid w:val="00EC29C4"/>
    <w:rsid w:val="00EC39A5"/>
    <w:rsid w:val="00EC67E1"/>
    <w:rsid w:val="00EC7DCC"/>
    <w:rsid w:val="00ED1CDB"/>
    <w:rsid w:val="00ED21BC"/>
    <w:rsid w:val="00ED37A6"/>
    <w:rsid w:val="00ED5C2C"/>
    <w:rsid w:val="00ED6216"/>
    <w:rsid w:val="00ED67B2"/>
    <w:rsid w:val="00ED73A2"/>
    <w:rsid w:val="00EE0967"/>
    <w:rsid w:val="00EE1D4F"/>
    <w:rsid w:val="00EE2482"/>
    <w:rsid w:val="00EE4177"/>
    <w:rsid w:val="00EE55CE"/>
    <w:rsid w:val="00EE61D4"/>
    <w:rsid w:val="00EF1565"/>
    <w:rsid w:val="00EF2C36"/>
    <w:rsid w:val="00F02C8E"/>
    <w:rsid w:val="00F114F1"/>
    <w:rsid w:val="00F20472"/>
    <w:rsid w:val="00F2561A"/>
    <w:rsid w:val="00F3094C"/>
    <w:rsid w:val="00F324A5"/>
    <w:rsid w:val="00F325D5"/>
    <w:rsid w:val="00F32994"/>
    <w:rsid w:val="00F33871"/>
    <w:rsid w:val="00F350E9"/>
    <w:rsid w:val="00F40C92"/>
    <w:rsid w:val="00F42B4D"/>
    <w:rsid w:val="00F43222"/>
    <w:rsid w:val="00F47406"/>
    <w:rsid w:val="00F50A0F"/>
    <w:rsid w:val="00F50CBB"/>
    <w:rsid w:val="00F50EC8"/>
    <w:rsid w:val="00F531A8"/>
    <w:rsid w:val="00F532C4"/>
    <w:rsid w:val="00F56194"/>
    <w:rsid w:val="00F57EE4"/>
    <w:rsid w:val="00F64DD0"/>
    <w:rsid w:val="00F7127B"/>
    <w:rsid w:val="00F71D91"/>
    <w:rsid w:val="00F73698"/>
    <w:rsid w:val="00F76AEF"/>
    <w:rsid w:val="00F800A7"/>
    <w:rsid w:val="00F809C4"/>
    <w:rsid w:val="00F837DF"/>
    <w:rsid w:val="00F85E31"/>
    <w:rsid w:val="00F861EE"/>
    <w:rsid w:val="00F93699"/>
    <w:rsid w:val="00F936DF"/>
    <w:rsid w:val="00F94BFD"/>
    <w:rsid w:val="00F95BEF"/>
    <w:rsid w:val="00F96128"/>
    <w:rsid w:val="00F9625E"/>
    <w:rsid w:val="00F96CA1"/>
    <w:rsid w:val="00F96E53"/>
    <w:rsid w:val="00FB0C29"/>
    <w:rsid w:val="00FB403C"/>
    <w:rsid w:val="00FC224F"/>
    <w:rsid w:val="00FC48D3"/>
    <w:rsid w:val="00FC561C"/>
    <w:rsid w:val="00FC5FFA"/>
    <w:rsid w:val="00FD006E"/>
    <w:rsid w:val="00FD0334"/>
    <w:rsid w:val="00FD2B9C"/>
    <w:rsid w:val="00FD4148"/>
    <w:rsid w:val="00FD6331"/>
    <w:rsid w:val="00FE54C7"/>
    <w:rsid w:val="00FE5BAF"/>
    <w:rsid w:val="00FE5F39"/>
    <w:rsid w:val="00FE739D"/>
    <w:rsid w:val="00FF0476"/>
    <w:rsid w:val="00FF49A6"/>
    <w:rsid w:val="00FF6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28E8BAF"/>
  <w15:docId w15:val="{3DA3047B-D20A-438C-BE4D-66030D5D1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7">
    <w:lsdException w:name="Normal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34" w:qFormat="1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Normal">
    <w:name w:val="Normal"/>
    <w:qFormat/>
    <w:rsid w:val="00C47CDA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FF0476"/>
    <w:pPr>
      <w:keepNext/>
      <w:spacing w:before="240" w:after="60"/>
      <w:outlineLvl w:val="0"/>
    </w:pPr>
    <w:rPr>
      <w:rFonts w:ascii="Calibri" w:eastAsia="MS Gothic" w:hAnsi="Calibr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7189"/>
    <w:pPr>
      <w:keepNext/>
      <w:keepLines/>
      <w:spacing w:before="200" w:line="276" w:lineRule="auto"/>
      <w:outlineLvl w:val="1"/>
    </w:pPr>
    <w:rPr>
      <w:rFonts w:ascii="Cambria" w:hAnsi="Cambria"/>
      <w:b/>
      <w:bCs/>
      <w:color w:val="4F81BD"/>
      <w:sz w:val="26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rsid w:val="006F7189"/>
    <w:rPr>
      <w:rFonts w:ascii="Cambria" w:eastAsia="Times New Roman" w:hAnsi="Cambria" w:cs="Times New Roman"/>
      <w:b/>
      <w:bCs/>
      <w:color w:val="4F81BD"/>
      <w:sz w:val="26"/>
      <w:szCs w:val="26"/>
    </w:rPr>
  </w:style>
  <w:style w:type="numbering" w:customStyle="1" w:styleId="NoList1">
    <w:name w:val="No List1"/>
    <w:next w:val="NoList"/>
    <w:uiPriority w:val="99"/>
    <w:semiHidden/>
    <w:unhideWhenUsed/>
    <w:rsid w:val="006F7189"/>
  </w:style>
  <w:style w:type="table" w:styleId="TableGrid">
    <w:name w:val="Table Grid"/>
    <w:basedOn w:val="TableNormal"/>
    <w:uiPriority w:val="59"/>
    <w:rsid w:val="006F7189"/>
    <w:rPr>
      <w:rFonts w:ascii="Calibri" w:eastAsia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F7189"/>
    <w:pPr>
      <w:ind w:left="720"/>
      <w:contextualSpacing/>
    </w:pPr>
    <w:rPr>
      <w:rFonts w:ascii="Calibri" w:eastAsia="Calibri" w:hAnsi="Calibr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6F7189"/>
    <w:pPr>
      <w:tabs>
        <w:tab w:val="center" w:pos="4680"/>
        <w:tab w:val="right" w:pos="9360"/>
      </w:tabs>
    </w:pPr>
    <w:rPr>
      <w:rFonts w:ascii="Calibri" w:eastAsia="Calibri" w:hAnsi="Calibri"/>
      <w:sz w:val="22"/>
      <w:szCs w:val="22"/>
      <w:lang w:val="x-none" w:eastAsia="x-none"/>
    </w:rPr>
  </w:style>
  <w:style w:type="character" w:customStyle="1" w:styleId="HeaderChar">
    <w:name w:val="Header Char"/>
    <w:link w:val="Header"/>
    <w:uiPriority w:val="99"/>
    <w:rsid w:val="006F7189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F7189"/>
    <w:pPr>
      <w:tabs>
        <w:tab w:val="center" w:pos="4680"/>
        <w:tab w:val="right" w:pos="9360"/>
      </w:tabs>
    </w:pPr>
    <w:rPr>
      <w:rFonts w:ascii="Calibri" w:eastAsia="Calibri" w:hAnsi="Calibri"/>
      <w:sz w:val="22"/>
      <w:szCs w:val="22"/>
      <w:lang w:val="x-none" w:eastAsia="x-none"/>
    </w:rPr>
  </w:style>
  <w:style w:type="character" w:customStyle="1" w:styleId="FooterChar">
    <w:name w:val="Footer Char"/>
    <w:link w:val="Footer"/>
    <w:uiPriority w:val="99"/>
    <w:rsid w:val="006F7189"/>
    <w:rPr>
      <w:rFonts w:ascii="Calibri" w:eastAsia="Calibri" w:hAnsi="Calibri" w:cs="Times New Roman"/>
      <w:sz w:val="22"/>
      <w:szCs w:val="22"/>
    </w:rPr>
  </w:style>
  <w:style w:type="paragraph" w:styleId="BalloonText">
    <w:name w:val="Balloon Text"/>
    <w:basedOn w:val="Normal"/>
    <w:link w:val="BalloonTextChar"/>
    <w:rsid w:val="00AC7255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rsid w:val="00AC7255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rsid w:val="00BD447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BD4473"/>
  </w:style>
  <w:style w:type="character" w:customStyle="1" w:styleId="CommentTextChar">
    <w:name w:val="Comment Text Char"/>
    <w:link w:val="CommentText"/>
    <w:uiPriority w:val="99"/>
    <w:rsid w:val="00BD447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BD4473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rsid w:val="00BD4473"/>
    <w:rPr>
      <w:b/>
      <w:bCs/>
      <w:sz w:val="24"/>
      <w:szCs w:val="24"/>
    </w:rPr>
  </w:style>
  <w:style w:type="character" w:customStyle="1" w:styleId="Heading1Char">
    <w:name w:val="Heading 1 Char"/>
    <w:link w:val="Heading1"/>
    <w:rsid w:val="00FF0476"/>
    <w:rPr>
      <w:rFonts w:ascii="Calibri" w:eastAsia="MS Gothic" w:hAnsi="Calibri" w:cs="Times New Roman"/>
      <w:b/>
      <w:bCs/>
      <w:kern w:val="32"/>
      <w:sz w:val="32"/>
      <w:szCs w:val="32"/>
    </w:rPr>
  </w:style>
  <w:style w:type="character" w:customStyle="1" w:styleId="style2">
    <w:name w:val="style2"/>
    <w:rsid w:val="00FF0476"/>
  </w:style>
  <w:style w:type="paragraph" w:customStyle="1" w:styleId="Default">
    <w:name w:val="Default"/>
    <w:rsid w:val="00C44A0C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BodyTextIndent">
    <w:name w:val="Body Text Indent"/>
    <w:basedOn w:val="Normal"/>
    <w:link w:val="BodyTextIndentChar"/>
    <w:unhideWhenUsed/>
    <w:rsid w:val="00876E1A"/>
    <w:pPr>
      <w:widowControl w:val="0"/>
      <w:tabs>
        <w:tab w:val="left" w:pos="-720"/>
        <w:tab w:val="left" w:pos="0"/>
      </w:tabs>
      <w:suppressAutoHyphens/>
      <w:ind w:left="720" w:hanging="720"/>
    </w:pPr>
    <w:rPr>
      <w:rFonts w:ascii="CG Times" w:hAnsi="CG Times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876E1A"/>
    <w:rPr>
      <w:rFonts w:ascii="CG Times" w:hAnsi="CG Times"/>
      <w:sz w:val="24"/>
    </w:rPr>
  </w:style>
  <w:style w:type="paragraph" w:styleId="Revision">
    <w:name w:val="Revision"/>
    <w:hidden/>
    <w:uiPriority w:val="71"/>
    <w:semiHidden/>
    <w:rsid w:val="00717EAD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40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3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9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7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0E76C8B-2777-4104-BC96-68CD2B208A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92</Words>
  <Characters>3377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IFTY CUP PRODUCT DEVELOPMENT STUDY</vt:lpstr>
    </vt:vector>
  </TitlesOfParts>
  <Company>University of Washington</Company>
  <LinksUpToDate>false</LinksUpToDate>
  <CharactersWithSpaces>3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IFTY CUP PRODUCT DEVELOPMENT STUDY</dc:title>
  <dc:creator>mbradley</dc:creator>
  <cp:lastModifiedBy>Coffey, Patricia</cp:lastModifiedBy>
  <cp:revision>2</cp:revision>
  <cp:lastPrinted>2017-01-19T18:14:00Z</cp:lastPrinted>
  <dcterms:created xsi:type="dcterms:W3CDTF">2019-10-07T12:58:00Z</dcterms:created>
  <dcterms:modified xsi:type="dcterms:W3CDTF">2019-10-07T12:58:00Z</dcterms:modified>
</cp:coreProperties>
</file>